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A26" w:rsidRPr="00EB298E" w:rsidRDefault="00334CCB" w:rsidP="00E921EE">
      <w:pPr>
        <w:rPr>
          <w:rFonts w:ascii="Times New Roman" w:hAnsi="Times New Roman" w:cs="Times New Roman"/>
        </w:rPr>
      </w:pPr>
      <w:r w:rsidRPr="00334CCB">
        <w:rPr>
          <w:rFonts w:ascii="Times New Roman" w:hAnsi="Times New Roman" w:cs="Times New Roman"/>
          <w:b/>
        </w:rPr>
        <w:t>Additional file 1</w:t>
      </w:r>
      <w:r w:rsidR="000D1305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2C6C73" w:rsidRPr="00EB298E">
        <w:rPr>
          <w:rFonts w:ascii="Times New Roman" w:hAnsi="Times New Roman" w:cs="Times New Roman"/>
        </w:rPr>
        <w:t xml:space="preserve">. The </w:t>
      </w:r>
      <w:r w:rsidR="00220E1C" w:rsidRPr="00EB298E">
        <w:rPr>
          <w:rFonts w:ascii="Times New Roman" w:hAnsi="Times New Roman" w:cs="Times New Roman"/>
        </w:rPr>
        <w:t xml:space="preserve">nucleotide and </w:t>
      </w:r>
      <w:r w:rsidR="002C6C73" w:rsidRPr="00EB298E">
        <w:rPr>
          <w:rFonts w:ascii="Times New Roman" w:hAnsi="Times New Roman" w:cs="Times New Roman"/>
        </w:rPr>
        <w:t xml:space="preserve">amino acid sequences of </w:t>
      </w:r>
      <w:r w:rsidR="00220E1C" w:rsidRPr="00EB298E">
        <w:rPr>
          <w:rFonts w:ascii="Times New Roman" w:hAnsi="Times New Roman" w:cs="Times New Roman"/>
        </w:rPr>
        <w:t>84</w:t>
      </w:r>
      <w:r w:rsidR="002C6C73" w:rsidRPr="00EB298E">
        <w:rPr>
          <w:rFonts w:ascii="Times New Roman" w:hAnsi="Times New Roman" w:cs="Times New Roman"/>
        </w:rPr>
        <w:t xml:space="preserve"> Ib</w:t>
      </w:r>
      <w:r w:rsidR="00220E1C" w:rsidRPr="00EB298E">
        <w:rPr>
          <w:rFonts w:ascii="Times New Roman" w:hAnsi="Times New Roman" w:cs="Times New Roman"/>
        </w:rPr>
        <w:t>WRKY</w:t>
      </w:r>
      <w:r w:rsidR="002C6C73" w:rsidRPr="00EB298E">
        <w:rPr>
          <w:rFonts w:ascii="Times New Roman" w:hAnsi="Times New Roman" w:cs="Times New Roman"/>
        </w:rPr>
        <w:t>s identified in sweetpotato genome.</w:t>
      </w:r>
    </w:p>
    <w:p w:rsidR="00527A26" w:rsidRPr="00EB298E" w:rsidRDefault="00527A26" w:rsidP="00E921EE">
      <w:pPr>
        <w:rPr>
          <w:rFonts w:ascii="Times New Roman" w:hAnsi="Times New Roman" w:cs="Times New Roman"/>
        </w:rPr>
      </w:pPr>
    </w:p>
    <w:p w:rsidR="007357D8" w:rsidRPr="00EB298E" w:rsidRDefault="007357D8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Nucleotide sequences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GTTTTGGTGACCATATGCCAATAATGGGAGATTGGGTGCCTCCTAGTCCAAGCCCGAGGGCATTTTTCTCTTCGGTTTTGGGCAATGATATTGAGTCAAGATCAAATGCCAGTCAGCCCCTCCTTCCAGATCCTAAAGAGTATGCTTCATCAGGGAATTCGGATAGTAAAAATGTGGCGCAAGGCAGTGATCAAACGCCTAAATTAAGTTCACTGTCTGAGCGGAATATGAACTCTCATGGAGGTCTGTTGGAAAGAATGGCAGCTAGAGCTGGATTCAGTGCCCCGAAGCTGAAAACGGATAGCATTCGACCTCCTGCTCTTGTTCAGAACCAAGAACTTAGGTCTCCTTACTTCACAATTCCACCGGGTCTTAGTCCAACAACCCTGCTAGATTCCCCCGTTTTCCTCTCGAATTCTCTGGTCCAATCATCTCCAACAACTGGAAAATTTGCATTTCCCTCAATTGGTGACAGTCGAAACTCAGCATTGTTTATGGGGGCTTCTGATAACAACAAAGAGACTTCTTTTAACAACAATGACGCCTCATCCTTTGCTTTCAAGCCAGTTATAGAAACTGGTCCTTCCCTTTTTCCCGAGACAATTAGCAAAGTACCTCCATCCAATCTATCTTGGCAATCCGTTCCAGGTATTGAGGTTTCAGTCCATTCTGAGAACCCTCGTGTGCATCAACATGCTGAGCCTACTCTGGTTCACACTCAGAGTGGAACACTTGAACAATCCGTGTTCTCGAGATCATATACTGAAGGGGTTAGTAATATCATATCAGAGCCGAGGACCTTTCAAGCAGTTGCTGGCAGTATGGAGCACTCTCCCCCACCCGATGAACAGCAGGATGAGGAAATAGATCAACGAGGAGGCGGTGATCCCAATGCTGTTGGTGCTCCTGCTGATGATGGCTATAACTGGAGAAAATACGGGCAGAAACAGGTCAAAGGAAGTGAGTATCCACGGAGTTACTACAAATGCACACATCCAAATTGCCAAGTTAAGAAGAAAGTGGAGCGGTCCCATGAGGGTCATATTACAGAGATTATCTACAAGGGAACTCACAGCCACCAAAAACCTCCACCTAATCGCAGGGCAGCATTTGGATCTGAAAATGCAGAACAAGATGGAACTATTGGCATTGGTGATCCTATTTGGGAAAATGTGCAAAATGGATCTGGTGCTGGAGGTCCTGATTGGGGGAATGACAATCTTGAGGTAACATCTTCAGGCACTCAGTTTGAACCTAGGGATCCCGTGGAGGGGTCTTCTCCTTTTTCAAATGAAGAAGATGAAGATGATCGTGGAACACATGGCAGCGTATCACTCCCCGAGGGTGAAGGAGATGAGTCTGACTCAAAGAGAAGGAAGATTGAAACTTATGCAGCTGACATGAGTGGGGCCACGAGAGCCATTAGGGAACCCAGGGTGGTGGTGCAGACTACCAGTGAGGTTGACATACTTGACGATGGGAGTTATTACAAGTGCACAAGTGCTGGCTGCACTGTTAGGAAGCACGTGGAGAGAGCTTCACATGATCTGAAATCGGTGATTACCACCTATGAAGGGAAGCACAACCATGATGTTCCTGCAGCTCGCAACAGCAGTCATCCTAATTCAGGGGCTTCCAACTGTCTGTCCTCACAAACGACTGCTACTCAAGGTCACGTGCATAGGCCCGAGCCTTCTCAGCTTCAGAACACCATGTCACAGTTTGCTAGGCCTCCTTCACTGGGCTCATTTGGTTTTCCTGGTGGGCCACAGCTCGGCCACACCCTAGGCTTTGGTTTTGGGATGAACCAGCAAGGCCTTGCCAATCTGGCAATGGCTGGATTAGGACCTAACCAAGGCAAATTTCCAGTTCCTCCGGTTCATTCTTATCTTGGACAACAACACCCAATGAATGACATGCGACCCAAAGCAGAACCCAAGATGGAGCCTAGCTCAGATCCTGGCCTGAATCTCTCTAATGACTCCTCAGTCTATCAACAATTCACCAGTAGACTGCCTCTTGGACCTCAAAT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CGCTCATCACCTTCTTCATCATCCGACAGTGATTCTCAACTCCCTCGACGATCCTACGTTGACGGCGCCGGCGCCGGCGTTCCGGCCCGAGAAAAGGGCCGTTAACGAACTA</w:t>
      </w:r>
      <w:r w:rsidRPr="00EB298E">
        <w:rPr>
          <w:rFonts w:ascii="Times New Roman" w:hAnsi="Times New Roman" w:cs="Times New Roman"/>
        </w:rPr>
        <w:lastRenderedPageBreak/>
        <w:t>GATTTCTTCAAGAGAGAGAATTCTGATCTTGATTCCGCCATGGACGAAGCTCTGGTTAGTAAAGGGAATGGCCGCCGTGTCGGAGATGAAGCTGTGAACCATCCCCCAGTACTTGATACTGGCTTAGATCTTCTGGGTTCAAGCAAGAAGTCCATGGTCTTCCATGGCGCTTCGCCACCAGCAACAATGGAACATAAAGCAACGGTTGAAGAAGAAAGAAGTTTATATCTTACAGCTTTGAGGGAAGAGCTGGAAAGGATGAACTCGGAAAATCAACGTTTGAAATCAATGCTTAATCAAGTCCACGAAAAATATAACGCTTTGAAGATGCACTATGCATACATCTTAGAACATCAACACACCCTAAAACCTGAAATCCCGGAAGACAATAAGATGAACGATGGATTCGCAGAAGGAAATGAGAGGAAAAGAAAAGTGACAGATGATATGAAGGAAGAGCATTCACATTCGTCGCCGGAAGGCGCCGGCGCGTCACCGCCATGTCCGGAAGATAACACCAGAGAAGAAAGCCCCGACAAGGTACAACAAAAGCTTGTCAGATCCAACGGTGAACATTCTGATCATCTTCTTCCAGCTGCCGCCGATCAACACGCGCCGGCGGCGAAGAAGGCACGCGTCTCCGTCCGCATACCTTGCGACACACCTTATTGTTCTGATGGATGCCAATGGAGAAAATACGGTCAAAAGATGTCCAAAGGAAACCCGTGCCCTCGAGCTTATTATCGTTGCACCATGACCTCTACTTGTCCCGTCCGCAAGCAGATTCAAAGGTGTGCCGAAGACCGTTCGGTTATGATAGTTACCTACGAAGGTGAGCACAACCACCCACTGCCGCCGGCCGCCAGGCCAATGGCATCCACTACGTCGGCGGCGGCCACAATGCTACTCTCCGGCGCCGCTCGGAGTGCGGACGGCGCGGGACGTCCGGCGAATCTCGACGCCCTCCCAGCAAATTTCCTCCCAACAATATCAACTTTCGCACCAGTCCCTACCATCACCCTGGACCTCACCAACCCCATGGCTACACAGCCGCAAACGCCTCCGCCGTTCCATTCCCCAAATCCTCCGCTCCCTCCCGGCATCGTAAGCGCCGCCGCGGCTGCCCTGACGAGAAATCCTAGTTTTACGGCGGCTTTGGTTTCCGCCATCGCCTCCATCATTGGCGGCAACAATATTGCAGCTCAGCCGCCGCCGCCGCCTAACAGTGCTGAGCTCAGTGACCAAGACGTTAAGCCGTCTCCCAGCATTGAAAGCAACGTGCAAGCAAAAGTTTTA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GGTGAAAAGAATGATTGGGATCTTGGTGCAGTGGTGAGAGGCTGCAAAAACCTCAATGGCAATTCAAGTAGCCAAGATGTTAATGAACATTTCAATGGTGGTTTTGCTAGCCAAACCTATGTCTCAATCCCTTTACTCCCTCAACCAAGCCATTATTATAGTAGTGTTTCTCCTAGCATAGGGACCGAAAGGCGCTATTTCGGGTTAGAAGAGGTTATTGATAGGTTTACTAATGGAAAGGTGAGAGAACTAGCCCTAGATCTTCAGGCTACCATCAACCCCACTTGTCTTGACAAGGCTGATGGCTCGGGAGGAATGGGGAAGGACACCCCAGCCCTTCAAAGTCCCGACCCTTATTTCGGACTAGAAGAGGTTATTGATAGGTTTACTGGTGGAAAGATGAGAGAACCAATCTTAGATCTTAAGGCTACCATCACTCGCCCTACTAGTCTTGACAAGGCTGGTGGCTCGGGCTTGGGGGGTATCGGGAAGGACACCCGAGCTCCTCAAAGTCCCAATCCTTCCCCTACTTTGGAGCCTCAACAGCCTCTTCCAAGTTCCCAAACTAGTAGTCCCGAAAAAGATGGTGGCTTGGAGGATGAGAATCTTCCCCACCAGGTGGAGGAAGTGAATGAGGTTGAAATGTCGGTTGTGAAGGTTAAAGTGCCGGTTGAGAAGGTTCAAGTGCCGGCTGAGAAGGTGGACGAATGGGATGGATGGGAATGGAGGAAGTATGGGACGAAGATGATGAATGATTCACCACACTCAAAGGGCTATTACAGATGCAACCATGAGGAGAAAAAGTGCCCGGCAAAGAAGCATGTTCAGCTAAGCTACATGGATGAAAGCACGTATATCATTACGTACAAGGGTAATCACAATCACCCTCCCCCCGTTCAGACCACTACATCCAAACGTAAGAAGAGGAGCTGGGCTCGGGCTCGACCTCCCGCTCCTCCTGCTTCCAAAGGGGAAGGATCATTTTCTACTCCTAGTACTAATACCGCTAC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CAATATCGGCGGCGACCGGGAATTTTTGCAGAGCCTGATAAGTGAGCTGGCGA</w:t>
      </w:r>
      <w:r w:rsidRPr="00EB298E">
        <w:rPr>
          <w:rFonts w:ascii="Times New Roman" w:hAnsi="Times New Roman" w:cs="Times New Roman"/>
        </w:rPr>
        <w:lastRenderedPageBreak/>
        <w:t>ATGGGAGGGACGCTGCTACGCATCTCCAGATGATCCTTAATGCGCCATCATCGTTTTCTCCGGAGACTCGCGAGTTGTTGGTTCATAATGTCCTGGCTTCCTACGACAGGGCGCTCGGCATGCTCAACTATTCGCCGGAGAGCGCTGCGGTCCAGCCGCCGGCGGCTGGACCGGCATTGGGAATTGAATCTCCGTCGTCTTTTACCGGCAGTCCTCATAGCGAGGATTCTGACCGCGAGTATGATGGGTCTCGGAGGAGAAATGCACCGCGTTGGACGCAAAAGGTTCAGGTTTGTCCCGGGTCGGGGCTTGAAGGGCATCTTGATGATGGGTATAGTTGGAGAAAGTATGGGCAGAAAGACATTCTTGGAGCAAGATATCCCAGAGGCTATTATAGATGCACTCATAGGCATGCCCAGGGCTGTTTGGCTACCAAACAGGTTCAAAGATCCGACGAGGATCCGACCATTTTCGACATCACTTACCGTGGAAGGCACACCTGCAACCAGGCCGGCGGCAACCCAAACCCGCCGCAAAATCAAGAACCAAACATGCCGGAGAGCCAGCGGAATATTATCCCGTTCACCCAACAACAAGGCCAGCCATCGGAAACTCTCTTAAGTTTCCGCAGACAACTCAGAGTTGAAACCAGCGATTTAGACAACACCCACCAAGACAATCATCAGCAGTTCACTTATTTATACACCTTCCCATCAAGCTCCGACCAGAGCTACACTTTCCGGCCGCCGTCGGCGCCGGACGCCAGCAACTTTTCATGGAGCATTTCGCCTTCCTTCGGCTCCCCTGCTTCCACCACCGCGTCCAGCGACTTCGGCCGTCGTCCCCGGCCGACAACGGAAGCTCCGCCGACAAGCACTACCAACTCCGGCGGGATTATTCCGGCTGTTTCCGCCGGAAATTCCCCCGCCGTTGACCCGGATTCGCTTTTGGCACTATGGGTTTTGACTCAAACTTCACCTTTGATAGCCATGGATTCTTTCCAAACCCCTGAAA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AGTGGACCTTATGATGGATTACCGACACGGCGGAAACGGCAGGAGTGTTGATCTCACCTTCGCGAAGAAGCTGGAGGAGAGTGCGGTGGTGCAGGAGGCGGCGTCGGGGCTTGAAAGCGTTCATACGTTCATCAGATTGTTGTCGCAGCAGAAGCATAAGGCGGCGGAGAGCCGGGGGAAATCGACGGTGGAGATTGAAATGGTGGCTGATGTGGCGGTTAATAAGTTTCAGAAGGTGATTAATCTTCTCGGTCGGACCCGGACGGGTCACGCCCGGTTCCGGCGAGCCCCCGTCGTTTCTTCTTTGCCGGTTCCGGCGAAGGTCGACACCAAGGTTTATAACCCTACGCCGATTCAGCAAGTTCCGCCTCCGGTTTCCGCCGCCGCCGCCGGGAAGACGATTAGTTTCTCGTACTCGCCGGAGGTTTCGCGGGCTAATTCTTTCAATATATCGTCGTTAACCGGGGAGACGGAGAGCAAACAGGCGTCTTCTTCCTCTGCTTTCCAAATTACCAATCTGTCCCTGGCCTCCTCCGGCGGAAAACCGCCTCTTTCTTCGTCTTCGTTGAAGAGAAAGTGTAGCTCCTCCGAGAATAACCTCTCCGGCAAGTGCAGCGGCGGCTCCTCCGGGCGATGCCACTGTTCCAAGAGAAAGAAGTTAAGACAGAAGACGGTGACCAGAGTTCCGGCAATAAGCATGAAGATGGCCGATATTCCACCTGACGATTTCTCATGGAGGAAATATGGACAGAAACCCATTAAAGGCTCTCCACACCCTAGGGGATATTACAAGTGCAGCAGCGTGAGAGGGTGTCCGGCACGTAAACATGTGGAGAGGGCTGTGGATGATCCGGCGATGCTGATCGTCACATATGAAGGAGAGCACAATCATTCCCTCTCTGTAGCTGAAACAAACAGTTTAATCTTAGAGTCTTC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GCGAAATCACAGAGAGAGGTTCAATCGTTGCTGGGCCTTCGCGCCCTACTGCGCTTGCAATTGCACCGCGACCGCCATTGGAGAGTTTCTTCAACGATGGGTTCATACCCGGGTTCAGCCCGGGTCCGATGACCCTTGTGTCCGGTTTCTTCGCCGATTCCGATGGGTGCTCTTTCTCCCAGTTGCTGGCCGGAGCTATGGCTTCCCCACTGGCGAAACCTAGTGTTTTGGAGGATAGCTCAGCGAAGAAGGGGAGTTCTGGGGCGGGGAGTGAGAAGCAATCCGGGTATAAGCAGAATCGGCCGGTGAGCTTGGCGGTGGCTGCTCTGTCGCCGTTGTTAGTTGTCCCGCCGGGGTTAAGTCCTTCCGGGTTGCTCAATTCGCCCGGGTTCCTCTCTCCGATTC</w:t>
      </w:r>
      <w:r w:rsidRPr="00EB298E">
        <w:rPr>
          <w:rFonts w:ascii="Times New Roman" w:hAnsi="Times New Roman" w:cs="Times New Roman"/>
        </w:rPr>
        <w:lastRenderedPageBreak/>
        <w:t>AGTGGCCTGTTGTCCTTCTTGGTTTGAGTAGGTCATGGGTCAAGGCGATTTACCTCCTTGTCCTTATGCTCTTTTGCTGGGGTGGGGTTTACCGGTATACACTCTCGGATAGTGCTCCTTTGCTGGGGTGGGGTTTATTGGTAACATCCTCGTACGGTGACTATGGGTTTCCCTCGTCACTCAAGAAAAATGCAGGCTGTAAGCATGTGTTCTTCATTTGCTATAGCCCTTTTGGGATGTCTCACCAACAAGCACTGGCGCATGTTACAGCTCAGGCAGCGATAAACCAGTCTTACAGGCAAATGCAAACCGAATATCAGCAGCAATCCTCACCTGCAGATGCGTTTGAGCATGAATCATCTTTGATGCCAAATGATTCGTTCCAATTTCAAGTTGATGACATGTTAGACGTGGAGAGTTTGAAGAGTGAGCCAGTAGAGGTCTCGCAATCGCTGAGAAAACCTGCTCCCGGTGTCCTGGAGAGGCCTGCTAGAGATGGTTATAACTGGAGGAAATATGGACAGAAGCTGGTTAAGGGAAGTGACTGTCCGCGAAGTTACTATAGATGCACGCACCTCAAATGTCCTGTCAAAAAGAAAGTTGAACGATCCGTTGGTGGGCACATAACTGAGATCACATATAAAGGGCAGCACAACCACGAACTTCCTAACCCTAATAAAAGAAGGAAAGATGAGTGTGATCTGGACGGTGGAGAGAACATCCAAGTGAATTCTGAAATTGCTTCTCATAGTTGGACTGAAATGAACACATCAAACGAGGCTGAGTTTTCTGAGTCTGCCCAGTTACCCACCAAATTGCCATCTGAACAACTCGATGTGGGATGCGACCTCGATGAAATGGAGGAGACTGCAATGGCATTAGATGAGGATGATGGACAGAATCCTAAGAAAAGGAGCTTAGAGGTTGTGTCATCTGTTATGCCTTCATCTCATAAAACAGTCACTGAACCCAGAATCATAGTGCAGACGAGAAGTGATGTTGACCTTTTGGATGATGGGTACAAGTGGCGAAAATATGGGCAGAAAGTAGTAAAGGGGAATGCTAATCCAAGGAGTTATTATAGATGTACATACAGTGGATGCAGTGTTCGCAAACACGTCGAAAGGGCTTCAACAGATCCCAAAGCAGTTATAACTACATATGAAGGCAAACACAATCACGATATCCCTAATGGGCGAAACAGCAACCGCAGCCAAACTAACGCTAATGTTCTACAGCTGAAGCAACAAAGCACGCTCGCAGTTAACAG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CGACATGAACCCTAATTTCCTAGGACCAAACATGATGTCCAACCCTCCATCATATACAAACCCTAATAGTAATAATCTCCATTTTTACCCTGAAATGCTCCAAGATTATGACTATGATTATGCCCAAGATTTCGACCTTTCCTACGTTAACACCCTCCTCAATGATGATCATCACTACTCCAATGTTGTTAGTAACAACCCCTTTGCTTCTTCTTCTACTTCTTCTTCTTCATCTCTTTTCTCGCACCCACCACCTCCCCCCACCATTGTGCAAGAGAAGAGTAGCACTACTTCCGCAAGCTCTGGCAGCTCTGGCTTTGATGGAATGATGCCCACAACTTATCCCATGCAAGAAGTGAACTCCATGAGGCAGATGGTGAATACAACAAAGGCCAAGGAGAGGCATTCAATTGCTTTTAGGACGAAGACTGAGCTTGAGATATTGGATGATGGATACAAGTGGAGGAAGTATGGGAAGAAAAAAGTTAAAAGTAACTCCAATCCAAGGTTCGATGTCTTCTCCAAACACAATCTCATCAATATTTCCAAAGAAAGCAGTTTGCAGTTGAAGCTGATTTCCATGACAAGTAGCTACCCCTCTGCTTTTTTG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TCAATAACATGAACCCTAATTTCCTAGGACCAAACATGATGTCCACCCCTCCATCATATACAAACCCTAATAGTAATAATCTCCATTTCTACCCTGAAATGCTCCAAGATTATGACTATGATTATGCCAAGATTTCGACCTTTCCTACGTTAACAACCTCCTCAATGATGATGATGATCATCATCTATATCATTACTCCAATGTTGTTAATAGCCCTTTGCTCCTCCTCTTCTTCTTCTTCTTCTTCTTCATCTCTTTTCTCACAGCCACTACTACCTCCCCCAACCATTGTGCAAGACAATAGTAGCACTACTTCTGCAAGCTCTGGCTTTGATGGAATGCTGCCCACAACTACTTATCCCATGCAAGAAGTGAAGTCCATGAGGCAGATGGTGGTGAATAGAACAAAGACCAAGGAGAGGCATTCAATTGCTTTTAGGACGAAGACTGAGCTTGAGATGTTGGATGATGGATACAAGTGGAGGAAGTATGGGAAGAAAAAAGTTAAAAGTAACTCCAATCCAAGAAAT</w:t>
      </w:r>
      <w:r w:rsidRPr="00EB298E">
        <w:rPr>
          <w:rFonts w:ascii="Times New Roman" w:hAnsi="Times New Roman" w:cs="Times New Roman"/>
        </w:rPr>
        <w:lastRenderedPageBreak/>
        <w:t>AACCCGGTAATGACCCAAAAGCAAGACCCAAAATGCCCCAAGCCAGAGAGCCGAGGAGGCGAGGAGCCAGGTAATCAAGGTCAAGGC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CGACATGAACCCTAATTTCCTAGGACCAAACATGATGTCCAACCCTCCATCATATACAAACCCTAATAGTAATAATCTCCATTTTTACCCTGAAATGCTCCAAGATTATGATTATGACTATGATTATGCCCAAGATTTCGACCTTTCCTATGTTAACACCCTCCTCAATGATGATCATCATCATCACTACTCCAATGTTGTCAATAACCCCTTTGCTTCTTCTTCTACTTCTTCTTCTTCATCTCTTTTCTCGCACCCACCACCTCCCCCAACCATTGTGCAAGACAAGAGTAGCACTACTTCCGCAAGCTCTGGTAGCTCTGGCTTTGATGGAATGCTGCCCACAACTACTTATCCCATGCAAGAAGTGAACTCCATGAGGCAGATGGTGAATACAACAAAGGCCAAGGAGAGGCATTCAATTGCTTTTAGGACGAAGACTGAGCTTGAGATGTTGGATGATGGATATAAGTGGAGGAAGTATGGGAAGAAAAAAGTTAAAAGTAACTCCAATCCAAGAAAGCAGTTTGCAGTTGAAGCTGATTTCCATGACAAGTGCTACCCTCTGCTTTTG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CTCCAAGATTATGACTATGATTATGCCCAAGATTTCGATCTTTCCTACGTTAACACCCTCCTCAATGATGATGATCATCATCACAACTCCAATGTTGTTAATAACCCCTTTGCTTCATCCTCTTCTTCTTCTTCTTCTTCATCTCTTTTCTCACAGCCACTACTACCTCCCCCAACCATTGTGCAAGACAAGAGTAGCACTACTTCCGCAAGCTCTGGCTTTGATGGAATGCTGCCCACAAATACTTATCCCATGCAAGAAGTGAAGTCCATGAGGCAGATGGTGGTGAATAGAACAAAGACCAAGAAGAGGCATTCAATTGCTTTTAGGACGAAGACTGAGCTTGAGATATTGGATGATGGATACAAGTGGAGGAAGTATGGGAAGAAAAAAGTTAAAAGCAACTCCAATCCAAGGAATTACTACAAGTGCTCACATGAAGGGTGCATAGTGAAGAAGAGGGTGGAAAGAGATGGAGAGGATTCGAAGTTTTTGATAACAGAATACGAAGGAATACACAACCACGAGAGTCCATATGTTATATATTACTAC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CTTCTTCAGGGACTGTATACTCCACCGCCTTCACCGAGCTTTTGGCCGGAGATGTCTACCCAGCCGGCGTTAAGTCTTTGTCGCCGCCTTCTCTGCCTCTCTCTCCTTCCACCCAGCTACTGGACTCGCCGCTTCTCCTCTCCGCTTCCAATCTTTTGCCTTCTCCGACCACCGGAACTTTTCCGGCTCAGCCTTTCAGCTGGAATAGCACTGCCAACGTAACCCGGGAAGCTCTGAAGCAGGAAAACAATGGCGGCTTTTCTGATTTCTCTTTCCTTACCAACCCTGCTTCTGCGGGAGAACTGAACTGGGCTTATCAAGAAGGAAATGAAGTAGAAGATGCAGCATCATCAGAAAAGGCCATTGGAGAGCTGAACACTGTGGTGAACTCTCAAAGCAGAAATTGTTCAGATTACAATCACCACAAAAACCAGGCATTAAAGAGGTCAGATGATGGGTACAACTGGAGAAAATATGGGCAGAAACAGGTGAAGAGAAGCGAGAATCCAACAAGCTATTACAAGTGCACACACCCAAACTGTCCCACCAAGAAGAAAGTTGAGACAACCTTAGAAGGTGAGATCACTGAGATTGTCTACAAAGGTTCTCACAACCATCCTATGCCTCAAACCACCCGGAGATCCGCCGCATCTCCGCCTTCCTCCTATGTCTCTAATGGCACTGGGCAGCTGGATAATTCTGTTGCAACACCAGAGAATTCTTCAGTGTCATATGGGGATGATGATTTTGAGCAAAGCTCCCGGAAGAGAGAGTTAGGGGAGGGGGAGTTTCATGAATATGATTCAAATGCAAAGAGATGGAAAGCTGAAACTGGAAATGAAAATGAAGGAATTTCTGCACTGGGAAGTAGGACTGTGAGAGAACCCAGAGTTGTAGTTCAAACCAGGAGTGATATTGATATTCTTGATGATGGGTATAGATGGAGAAAGTATGGTCAGAAAGTAGTAAAGGGCAACCCAAATCCAAGGAGCTATTACAAATGCACTACTCTGGGCTGCCCAGTGAGGAAACATGTGGAAAGAGCACCGCAAGATACGAGGTCTGTGATTACAACATACGAAGGGAAACACAACC</w:t>
      </w:r>
      <w:r w:rsidRPr="00EB298E">
        <w:rPr>
          <w:rFonts w:ascii="Times New Roman" w:hAnsi="Times New Roman" w:cs="Times New Roman"/>
        </w:rPr>
        <w:lastRenderedPageBreak/>
        <w:t>ACGATGTTCCGGCTGCAAGAGGCGGCCACTCCCTGAACAGACCAATTCCCAGCAATAGCAACAACAGTCCAGCAATTGCCATTAGGCCTTCTGCAATGTCTCATCAATCCAGCCTTCTTGCAGCCATTCTCCCAACACAGGGCTCTGGGAATTTCGCGAATCAGGGAACCCTGTTCTCTGGATCCAGGGAAGACCGGCTCAGAGATGACATGTTGCTGCAGATGTTACTGCC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AACACTAAGTCCCCAGCATCAGAGTTGAAGAATTCAAGAACACTGAGACAAGCATCGTCGTCTAAGAAAAGGAGCATGGCGCAAAAGGTTGTGGTAAGAGTGAAACTTGGAGAAGGTGATGGCAGAAAGCGGAAGAGCGAGGGGCCTCCTTCAGATAGTTGGTCCTGGAGAAAATATGGCCAAAAACCCATTAAAGGATCTCCTCATCCCAGGGGTTATTACAGATGCAGCACCTCAAAGGGTTGTTCAGCTAAGAAACAAGTAGAGAGGAGCAAAACGGATGCCTCTGTGCTCATCATCACTTACACGTCCACTCATAACCATCCAGGTCCGCCAGAAGATAATCCCACAACTCCAGTGCCAGAAGAAGAAGGAGAAGAAGCTCAAATGGAGCAGCACAGAACCCGCCTGAAGGACAATGGTTATGAGGAGGATATTTTCCACTACTCCCAATCTCCATTCAACACCTCTGAACATATCATTATAAACCGCCCAGACGACAACTACCTTTTGGGAACCTCCAGTAGTCTTCTGCTAGACGGAGAGCCCTTGTCTTGCCGGTACCCTCATTTCATGGACTTCTCCACCCCCAAATCACAAGAAAACTACGACTTCTACGATGAGCTGGAAGAGCTTCCCCACACTTCATCCTTCATCACCTACACTTTCTTCAAGGACACAATCTCTGTGAATTCCATT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CATCCACCGGGGGGCTGTTCTCAGACCGCAGTCATAGCTGCCATTAGACCGAAGACAGTGAGATTAAGGTCAGCGGGGAACCAAACTTTAGGTGGAAAGGTCGATATGCCTGGCGTTTCAGTTTGGTCTCCTGCTAACGTGTTGAAATCCGATGACAAACCAACCATCGTATACAAACCCATGGCAAAGCTACTCTCCAAGACAACTTTTCCTCAAAATTTGAACATGAGAAGTTCTACATCGAGTCAGCAAAACGAAGCAGCTGAGGAGACGAACCAGGTCAAACCATCTGACGTCAGATTAGAAGCTCATCAAAGTTCATCATTGAAGTCAGGAACAGAGAAAAAACCGGTTGAAAACTCGAAAATGGCATTGCAGAACACAGAAGACGATGAGCGTTCTCTGTTTCAGGCCAGTGGCGTGGACTGTCTTTCGAGCGATGGATATAATTGGAGGAAATATGGACAGAAGCAAGTTAAGGGAAGCGAGTACCCGAGAAGTTACTACAAGTGTACACATCCAAAATGCCCCGTGAAAAAGAAGGTCGAGAGATCATCACTAGATGATCAGATTGCAGAAATTGGGGTTCTCGTCTCTGAGGATACTTGTAATGAAACCAATAACCCCGTGAGGAGCGAGCAACTTACTCTGCAAAACGAACCTTGTGGACCTAGCACCGAGCATAAAAACAACACCATGTTGTCCACACGCTCAACTTATTCTAGCGGAGCCCCTCCACCGTGCTATCCCGTTACATCTGCTGCAGCGTTCCATGGTGCTGTATCAACTCCCGAAAACTCTTGCACTCCAAGTGGAATACATCGAGAAGGATTGGAGGCAGAAGGCGATGAACTAAAAGGAAAAAGAAGGCAATGCGGGAGCCAAACCAACAATGGAGCGACACTCGGGAATGGTGCAATGGAGACACAGACTGTTGTCGGGAGTACAACTGATTCTGAAACCACGGGGGATGGATTCCGCTGGCGAAAGTATGGGCAGAAGGTAGTTAAAGGAAATACGCACCCCAGGAGCTATTACAGATGCACCAGTCCTAAGTGCAATGTGAGGAAGTATGTGGAGAGAGCCCCCGATGATCCAAAATCCTTCATAACGACCTATGAGGGAAAACACAACCACGACATTCCAACAAGAACCCCAAATCCCGAAGCATCGAGATCAAGCACAAGGGCTGCAGCCACAAAGGAAAAATCA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GGTGATGAAGGAAGATCAGGGCTACCCAATTATGGATTACAAGTCTCTTTCTC</w:t>
      </w:r>
      <w:r w:rsidRPr="00EB298E">
        <w:rPr>
          <w:rFonts w:ascii="Times New Roman" w:hAnsi="Times New Roman" w:cs="Times New Roman"/>
        </w:rPr>
        <w:lastRenderedPageBreak/>
        <w:t>CACTACTCCCCACCATCATCATCATCATCCTCATGCGGCTATGCATCACGAAATGGGGTTTGTACACTTCGAGGATCACAACCAGGCCGTTATGAGCTTCTTAACCCCTCTCTCCTCCTCCTCTCAGCCGCTCGACGGTGGCGCCGGCAGCAGCTGCAGCAACGCCGCCTCCACCACCGCGGCCGCCGCCAAATCCTCCAGCCACGCCGCCACGGCTTCTCTAGGGTTTAGCCACTCCGAACCGCAGCTTTCTAACAGACCTTCATGGAATAATAACGACCAGGTTGGAACAATGGATCCAAAGGGGGCAAACGATGAAAATTGCAGTGGAAATGCAGCTGAGGGTAACAATTCATGGTGGAGGAGCTCCTCGTCATCGTCGCTGGTTGATAAGGGGAAAGTGAAGGTGAGGAGAAAGCTGAGAGAGCCCAGATTTTGCTTCCAAACAAGGAGCGATGTTGATGTTCTTGATGATGGGTATAAATGGAGGAAATATGGGCAAAAAGTTGTCAAGAACAGCCTTCATCCCAGGTTAATCATAACTGACCAGCTTAAACGAAGAAGGTCATCAATAGCTATTCTAGC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CCCGATTGGGATCTACATGCAGTGGTCAGAGGTTGCGCCGTCACCTCCACCGCCGCCGCCGCCACCACCACTTCTCCTTTCTGCAGCTTCAACCCAAGGCAACAAGACGAAAACCTGGACTTCTCTCATGAGCCGTTCGATTTCAGCTCATCAACGGTCAATAACACTACCTGGTTTAACGAAGAGTTGCATGACCTTTACCTGCCTTTCCTCCACCGCCGGGAACCGCCGTCACTTCCGCCGCAAAGTCCGCCGCCGCCGTTCCCTGTTCTCCGAGGATTAGAAGGTTCAGTACTCCACAATCAACTTAACATCACGGCCACAAGGATACAGGCAAACGGCCAATCTCTCTCTTCTAATGCTTCTTCAACTACTTCCAGTAATTCTCGTCCCCAGACTCCGGCGGGTAAAAGAAGGAAGAACCAGATGAAGAGGCTGTGTCAAGTTCCGGCTGAAGATTTGGCTTCTGATATGTGGTCTTGGAGAAAATATGGGCAAAAACCTATTAAAGGCTCCCCATATCCAAGAGGTTATTACAGATGTAGCACGTCAAAGGGATGTTTGGCGAGGAAACAAGTGGAGAGGAATAGATCCGATCCGAATATGTTCATTGTCACCTACACAGCGGAGCACAACCACCCTATGCCTACGCACCGGAACTCCCTCGCCGGAAGCACGCGCCGGAAGGGTGCCAGCCAGCAAACAACCACGTCGGGGAGTGAAACGAACAGGCCCAGCACTAGCTTGTCGCCGCCGGAGAAGCAAGAAAGCAGCCGTGATGAGAAGGGCGGTGTTTTTGACGATGAATTTGGAGTGTCAAACATGGTAAATGACGGAAACGCCCCGGAGGAGGACGACGATTTCTTTGAGGGAATGGCGGAGCTGGGCGAGTCACTGAAATCGGACGACATCGGAGATTCCTTCTCCGATAACTTTCAGGACGCCATGCAGTTCCAATGTTGGCTTCCGACCACCGCCGGCGGCGGCGG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AAGGTTGGTGTTTTGGAGGGAAACTCTCTAATCATCAATGAGTTAACTCAGGGGAGAGAGTTGGCAGCCCAGCTGAAAGGGCAGTTCGATTCTTTTACATCACCGGAGATATGTGAGCCACTGGTGGAGAAGATCCTTTCTTCCTATGAAAAAGCACTCACACTCCTCAACTTCAAACTCTTTTTTGGAGGAGACCCTAATGCCATGGATTCCCCTCTTCCTCTCCTGGCTAACAATTCCAATGTTTGTCCCACCGGCGAAGCCTCCGATGGTGATTCCTCCAAGGAGCAATGCCATGTCTTCAAGAAAAGAAAGACATCTCCACAGTGGAGCAAACAAGTCCGGGTTTGCTCTGCCTCAGGTTTAGGAGCCAACCTTGATGATGGCCATAGCTGGAGAAAATATGGGCAGAAAGATATTTTGGGGGCTCATCACCCAAGAGCATATTATAGGTGCACTCATCGCAACACGCAAGGCTGTTTGGCTACAAAGCAAGTTCAGAGGTCTGATGGAGACGCTTCTGTTTTTGAGGTTACATATAAAGGAAGGCACAGTTGCAAAGCCTCTCATCCAGCATTGATTTCTGGCGAAAACGAGAGGCCAAAGCCTCAGTTTCAGGTGCAACAGCCCGAGGGAAAGCAACTGCAAGCACAAAGCTTGGTGCTTGACTATGGACTAAATCAGAAACTTGAAACCACCGAAGAGGATCATGTTCTCCCTCCCTTCTCGTTCCCTCCTACAATCAAATG</w:t>
      </w:r>
      <w:r w:rsidRPr="00EB298E">
        <w:rPr>
          <w:rFonts w:ascii="Times New Roman" w:hAnsi="Times New Roman" w:cs="Times New Roman"/>
        </w:rPr>
        <w:lastRenderedPageBreak/>
        <w:t>CGAGGTAGCAGACAAGGAAAATAACTTGCTCAAGTGCTGTTCTCCTTCACCGTTTACCGCTCCATCAACATCGGAGGAGTGTATGTACTTGTCATTTTTGCCTGGCCAAAATGATGATGATGATTTTGGACTGAGCCAAATTCTGGACAGATCAGAATCTGATCTCACTGATCATATGATTTCAACCCCAACTTCTGTCACCAACTCTCCTTTCCAAGATTGGGATTTTCTAGCTGATCAACCCAATCTTGATGCAACCGATATCTCAAAGTACTTCTC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GAGATTGAAGAAGCTAACAGGGCAGCTGTGGAGAGTTGCCATAGGGTTATTAGTCTGTTGTCTCAGCCTCATGATCAGAGCCAAGTGAGAAAGGTGAAGAAAATCCAGACCCCCTCTCTCCCTCCAAGCATTCTTTTGGAGAACCCAATGTGCAGAGGGGATGATCATCACCCCAAAGCCTTGCAGCTTCTGCCTGCCATTTCTCTTGAGGCCTCAAACCAGGAAAAGGGTTCTTCTGGTGTTATTAAGAGTGGTCTTGCATTGGGGAGCCCTTCGTTCGAGTTAAACTTACATGGTAAAACCCCGGTCCCGCTATCCCACCAGACTCCGATTCCTAGCTATCACTTCCTTCAACAGCAGCAGCAGAGGTATCAGCAGCAGCAGCAGCAGCAGTTGAAGCAACAGGCAGAGATGATTTATCGTCGTAGCAATAGTGGCATTAGTCTGAATTTCGATAGCTCTACTTGCACCCCTACCATGTCCTCCACTCGCTCGTTTATCTCCTCTCTGAGTATCGATGGGAGCGTCGCGAATATGGACGCGAATTCCTTCCATTTAATCGGTGCCTCTCGCTCCGCTGATCTGAGCTCGTATCAGCACAAGAAAAGGTGCTCTGGAAGGGGTGAGGATGGAAGTACGAAATGTGGAAGCAGCAGTCGATGCCACTGCTCCAAGAAGAGGAAACATCGGGTGAAAAGGTCAATTAAAGTTCCCGCTATCAGTAACAAGCTAGCTGATATCCCTCAAGACGAATATTCTTGGAGGAAGTACGGGCAGAAGCCAATCAAAGGTTCTCCTCACCCAAGGGGATACTATAAATGTAGTAGCATGAGAGGCTGCCCTGCGAGGAAGCATGTGGAAAGATGCTTGGAAGACCCTTCAATGTTAATTGTGACTTACGAGGGAGACCATAACCATCCTAGGGTGCCATCACAGTCAGCAAACAC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CTTCTTCAGGGACAATAGACGCCCCCACAGCTTCTTCATCTTTCTCTTTCTCCACCGCCTCTTCATTCATGTCCTCCTCCTTCACTGACCTCCTCGCCTCCGACGCCTATTCCGGCGGCTCTGTGAGCAGAGGGCTGGGTGATCGGATAGCGGAGAGGACTGGGTCGGGTGTGCCCAAGTTTAAGTCTTTGCCGCCGCCGTCGCTGCCGCTATCTTCGCCGGCCGTCTCGCCGTCCTCTTACTTCGCTTTTCCTCCTGGGTTGAGCCCCAGTGAGCTCCTGGATTCCCCTGTTCTTCTATCTTCCTCAAACATTTTGCCGTCTCCAACTACTGGGACTTTTCCTGCTCAGACCTTTAACTGGAAGAATGATTCTAACGCATCCCAGGAAGATGTTAAGCAAGAAGAGAAAGGATACCCAGATTTCTCTTTCCAGACTAACTCTGCTTCAATGATTCAAAGAGGAAAGATGAGCTCAATTCTCTGCAGAGCCTTCCCCCCTGTGACTACTTCAACTCAGATGAGCTCTCAGAACAATGGTGGGAGCTACTCTGAGTATAATAATCAATGCTGCCCGCCCTCCCAGACGTTGAGGGAGCAGAGGCGATCTGATGACGGGTACAATTGGAGGAAATACGGGCAGAAACAGGTGAAGGGGAGCGAAAATCCGAGGAGTTATTACAAGTGCACGCACCCGAATTGCCCCACGAAGAAGAAGGTCGAGAGGGCTTTGGATGGGCAGATTACCGAGATTGTCTACAAAGGAGCTCACAATCACCCGAAGCCTCAGTCCACTAGGAGATCGTCGTCCTCTACAGCTTCTGCTTCAACCTTGGCTGCCCAGTCTTATAATGCGCCTGCCAGTGAAGTCCCGGATCAGTCGTATTGGTCTAATGGTAACGGGCAGATGGATTCTGTTGCCACGCCAGAGAATTCTTCGATCTCCGTGGGGGATGATGAATTCGAGCAGAGCTCTCAGAAGAGGGAGTCCGGGGGAGACGAGTTTGATGAAGACGAACCGGATGCAAAGAGATGGAAAGTGGAAAACGAAAGCGAGGGAGTTTCTGCACAGGGGAGTAGGACAGTAAGGGAACCGAGAGTTGTAGTTCAAACGACGAGTGATATTGATATTCTCGACGATGGTTATAGATGGAGAAAATATG</w:t>
      </w:r>
      <w:r w:rsidRPr="00EB298E">
        <w:rPr>
          <w:rFonts w:ascii="Times New Roman" w:hAnsi="Times New Roman" w:cs="Times New Roman"/>
        </w:rPr>
        <w:lastRenderedPageBreak/>
        <w:t>GCCAGAAAGTTGTGAAGGGAAATCCCAATCCAAGGAGCTATTACAAATGCACGAGCCAAGGCTGTCCGGTGAGGAAACACGTGGAAAGGGCTTCACACGATATCCGCTCGGTGATAACAACCTACGAAGGAAAGCACAACCACGACGGCCTTCGACGATGTCTCCAATCTAACTATCCCATCCCAATCCCGAGCACGAGGCCAATGCAGCAGGGAGAAGGCCAAGCGCCTTACGAGATGTTGCAGGGACCAGGCGGTTTTGGGTACTCGGGATTTGGGAACCCGATGAACGCCTACGCGAACCAAATCCAGGACAACGCGTTCTCGAGGGCCAAGGAGGAGCCTAGAGATGACTTGTTCGTGGAGACATTGCTAGC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1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AAGAACGACGGAGGATCATCATCATCATCCGCGGCTTCGAGATCGGCTCCGGAGCGGCCGACGATTACTCTGCCGCCGCGGAGTTCGGTGGAGAGTTTGTTTACGGGCGGGTTTATGAGCGGGATAAGCCCGGGGCCTATGACTCTAGTCTCGAATTTTTTCTCGGAGGGAGATTCCTACTCCGAGTGCCCCTCCTTCTCACAGTTGTTAGCTGGCGCCATGGCTTCTCCGGCCGCTTTTGGCGGTGTTCGGCCGCCGCCGCCGCCGCAGCCTGTTGAGGCGAAGGAGGAGTCCGGTGGTGGTGGAAGTGGTGGAGATTCAGATTTTAGGTTGAAGCATAATCGGCCGGCAGGGTTGGCGATAACTCAACAGTCAATGTTTACCATACCGCCTGGTTTGAGCCCAACGACTTTGCTTGATTCACCCGGATTTAGTGCGCTCTTTTCGCCTGGTCAGCCTTTCACACTGTACTGTATTGGTGGACTGGTGGACTGGTGGACTGGTGGTGTTTTAATAAGGAAATCTGCAAGTGTTGCTGTGACAGCACACGCTCTCCTATGTACCAAACTTAAGAATCCGCGTTTGTTCTGTGCAAAGCGCACAGTTTCATTCCTTTCTTGTTTTCTCTCTCTCCAGGGCGCTTTTGGAATGTCTCATCAGCAAGCACTTGCTCAAGTTACAACTCAGGCTGCACAGGCTCAAGTCCAAATGCATATTCAACCTGACTACTCTTCTTCATCAGCAGCTCCTGCAACATCATATTCACAGCTACAGACTATAGCATCAAATGCAACAATAAATCAACAGGTGCCTTCTCAAGCATCTGATCATAATATCATGAAAGAATCATCTGAAGTTTCCCATTCTGATCAGAGAATAGAACCAGCTTCCTTTCCTGTTGACAAACCTGCTGATGATGGTTACAACTGGAGAAAGTATGGGCAGAAGCATGTCAAGGGAAGTGAATTTCCTCGAAGTTACTATAAGTGCACACATCCAAAGTGTCCAGTCAAGAAGAAGGTTGAACGCTCTCTCGAGGGCCAAATAACTGAGATTATATACAAGGGTCAACACAACCACCCACCGCCTCAAAACAGAAAAGGTGCAAAGGATCCTGGAAACTCCAATGGGCCCTATGCCCTTCAAGGTGGCTCTGAACTGAGCTCCGAAGGCCTGACAACAAATTTTAACAAGCCCAAGGATCAAGAATCAAGTCAAGCTACACATGAACATGCGTCTGGATCAAGTGAAAGTGAAGAAGTGGGTGATGCAGAAACTAGAGCCGATGGAGGAGATGATGATGAACGTGAATCAAAGCGGAGGGCCATAGAAATGCAGGTTCCAGATCCAGCTACATCCCATCGGACAGTTACAGAACCAAGGATTATTGTTCAGACTACTAGTGAAGTTGATCTTTTAGATGATGGATACCGGTGGCGAAAATATGGCCAGAAAGTTGTTAAAGGGAATCCCTACCCAAGAAGCTACTATAAATGTACAAGTCCTGGGTGTAATGTACGAAAACACATTGAGAGGGCCTCAAATGATCCTAAAGCTGTCATAACAACATACGAGGGCAAGCATAACCATGATGTTCCTGCTGCTAGGAACAGCAGCCACAACACATCAAACAACAATACCGGGCCACAACTGAGGCCACACAATGTTGCAGGTCAACAGCAGGCTGCACTTAGAACAGACTATTCTAGCAATGAACAGCAAGTAGCTCTCCTACGATTCAAAGAAGAACAGATTAC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AACAAGGCAGCTGAGCTGAGCAAACCCGAGAATAATAATAATAATAATAATCCCATGGTTACCCCTTCATTTTCCGACCAGATTCCGGCCACCTTTTCCCTCCAAACCCTCTTCGATATCCCCTCCTCCGATCACAGCAAAAACCCTTCCTCGAGCTTCTTCGATTATCTCTTCCCTTCCCAAGACTTATCCACCGCCGTCTTCGATCTCCTCCAAACGCCGCAGCCGCCG</w:t>
      </w:r>
      <w:r w:rsidRPr="00EB298E">
        <w:rPr>
          <w:rFonts w:ascii="Times New Roman" w:hAnsi="Times New Roman" w:cs="Times New Roman"/>
        </w:rPr>
        <w:lastRenderedPageBreak/>
        <w:t>TCGCAGCCGCTTCCCGAGTCGTCGGAGGCGGTGAACACTCCGGTGACCCCCAACTCCTCCTCCATATCCTCCTCGTCCAATGAAGCCGCCATTGACGATCAGCTCCCGAAAACGCCGGCGGAAGAAGTTGAACAGGAATCCGACAGGAGTAAAAAACAGTTGAAGCCTAAAAGGAAGAATCAAAAGAGGGAAAGAGAGCCAAGAGTGGCGTTCATGACAAAGAGTGAAGTGGATCACTTGGACGATGGTTATAGATGGCGAAAGTACGGCCAAAAAGCCGTCAAAAACAGCCCCTTTCCCAGGAGCTACTACCGGTGCACGACGCCGGCGTGCGGCGTGAAGAAGCGGGTGGAGAGGTCGTCGGAGGATCCGTCAACGGTGGTCACCACGTACGAAGGCACGCACAGCCACCCGTGCCCGGTGACGCCACGCGCCACTACCGTAGGGATCATGCCGGAACCCTCCAACTTCGGCAGCGTCAGCGCCGCCCCCGGCGGGACCGGAAGTCCGCCGCCGTCGTCTTTTCTCATCCCTCACCACCACTTTCACTACCCAATGCAGCAGCAACAGCCGTTTTTCGCCATAACCTCGCCGTTGCCGCCTCCTTTGACCTATACCCCATCCACCTGGCAACCTAGAGAGGAGGTTCCCTCCGCCGTCGTCGTCTTCTCCGGCCGCCCGGGACGATGGGCTTCTGCAGGATATGCTGCCATTCCCCTTGAGAAAGGAGCCCCGCCCCGAAGAATAGGCTGCTTAGT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TCCGATGCTCCTCCCCGCCGTCGCAGCCGTATCTGTCGCTGATGAATATGATGAATAATAATAACGGTGGTATGGAGAGTGGGTTTTTGGGGATGAAGATGAGTGCGGGTGACGTGGAGGTTCCCTGCAGTGAGGAGATGAAGAGTGAGTCTATTTGCACTGCTGCTGCAACCACTGAGAATAATAGTGGTTTCACGGAGATCGGGGCGGCGAAGTCGCCGTCGTCGTCATCGGCGGGGAAGAAGAAGGGAGAGAAGAAGATGAAGAAGGCTAGATTTGCTTTCCAGACTAGGAGCCAAGTTGATATTCTTGATGATGGTTATAGATGGAGGAAATATGGTCAGAAGGCTGTTAAGAACAATAGATTCCCAAGGAGCTACTATAGGTGCACCCATCAAGGATGCAACGTGAAGAAGCAAGTTCAGAGGCTGTCAAAGGACGAAGGAGTTGTGGTGACAACCTACGAAGGCGTCCATTCTCACCCCATCGAGAAATCCACCGACAACTTTGAGAACATCTTGAGCCAGATGCAAATCTACGCCGCCTT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GGTGAAAATGATTGGGATCTTGCTGCAGTGGTGAGAGGCTGCAACAACCTCAATGGCAATTCAAGTAACCAAGATGTTCACGAACATTTTAATGGTGGTTTTCCTAGCCAAACCTATAACTCAATCCCTTTACTCCCTCAACAAAGCCGCGATCATGGTAGTGATTTTCCTAGCATAGTGACTGAAAGGTACTATTTCGGGCTAGAAGAGGTTATTGATAAGTTTACTAGTAGAAAGATAAGAGAACCGGTCGTAGATCCTCAGAGTACCATCATTCCCCCTACTAGTCTCGACAAGGTTGATGGCTCGGGCTCGGGGGGTATCGAGAAGGACACCCCAGTTCCCCAAAGTCCCGACCCTTCTCCTACTTTGGAACCTCAACAGCCCCTTCCAAGTCCCCAAACTGATAGTCTTGAAAAAGGTGGTGGCTTGGAGGATGAGAAGCTTCAAGTGAATGAGGTTGAAATGTTGGTTGAAAAGGTTCAAGTGGCGGTTGAGAAGGTTGAAGTTCCAGTTGAGAAGGTGGATGAATGGGATGGATGGGTTTGGAGGAAGTATGGGAAGAAGATGGTGAATGATTCACCACACTCAAAGAGCTATTACAAATGCAACCACGAGGGAGAAAAGTGCCCTGCAAAGAAGCATGTTCAGTTAAGCCACATGGATGAAAGCAAGTATATCATTACGTACAGAGGTAATCACAATCACCCTCCCCGTTCAAAACACTACAACCAAACA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GACACAGGAGAAGCGTCTAAGCCATCTCTGCAGCTCCAAAATACATGCGCCGACATCGGCGGCGGAGGTGGCGGTGGTGATGAGCCTAGTGGAGCGACGACTGGAACTGAGACTTCAGAAGAAGCTCAAGTGGGAGGTTCTGACTCCGAAGAAACCCTAGATACGGTGGACTCGCCTTCCATACAGTTGGATAAGAGTGCTAGCCGACCGGATTCCCTTGCTACC</w:t>
      </w:r>
      <w:r w:rsidRPr="00EB298E">
        <w:rPr>
          <w:rFonts w:ascii="Times New Roman" w:hAnsi="Times New Roman" w:cs="Times New Roman"/>
        </w:rPr>
        <w:lastRenderedPageBreak/>
        <w:t>TCCTCCTCGCACGTGCTCTCTGAAGTTCCAATCGAGTATAGCTTGCACCCGTCCGAATTCCTGAAGGAAATCAAGGATGAGGTTGGCATTTCTAACCAGAAAGCCTCAACTGTTCAAGCTCAAAGGCGGAACCAACTGCAGTCTGCTGATGATCCATCTGTGTTGGAATTATCTCCAACTTCTGTTACACAGTCCATATCATCCATTCCCAGCCCAACTCCAGGAGAGCGAAGATTGTCTCCATTAGAGAACAGAAATGGCGCATGCATCCAAGAAGTAGATAACCAGAATTCTTCCAACTCCAAAGCTTTATCTCTTGTTCCTGTCTTAAAGATACAAGCACCTGATGGGTACAATTGGCGGAAATATGGTCAAAAGCAAGTGAAGAGTCCTCAAGGTTCTCGGAGCTATTACAGATGCACATATTCTGACTGCTGTGCAAAAAAGATTGAGTGTTCTGACCACACTAACCGTGTTACAGAGATTGTTTATAGAAGTCCTCACAATCACGAGCCACCCCGAAAAGTAAATACCCCTAAAGTAAACAAGCTTGCAATCTCATCTATGCCTCGTAGTCAGGATAGCAAAGTAGCTCGCCTAAATAGTAATGCTGATGAGACAGTGCCATCCACTTCAAAGAAACATGTTAAAGAAACAATACCAATATCAGAGACAAAGCAGCAGGATTTCTCTGGATTGGATGACAATGCTGAAACTAATGTTAAACGGGAGGATTGTGATGAACCTACACAGAAGAAAAGATTGAAGAAATGTTCCTCAAGTCCTGAGTCTCTTCCTAAACCTGGCAAGAAAGCAAAATTGGTTGTTCACGCTGGTGGTGATGTGGGAATCTCCAGTGATGGCTATAGGTGGCGCAAGTATGGACAAAAAATGGTGAAGGGTAATCCCCATCCCAGGGCTGTAGACAACACGACTGCTGTCATTATAACCTATAAGGGGGTTCATGATCATGGCATGCCAGTACCTAAGAAACGTTATGGCCAACCTAGTGCTCCCCTAGTTGCCGCGACTGCCTCCGCTTCCATGACTGATTCGCAGACTAAGAAATCTGAACCAACCACCCAGTGGTCAGTAGACAAAGAAGGTGCATTAACAGGCGAGACATTGGAGCATGAAGGAGAGAAAACTGTGGAATCAGCTAAAACTCTATTGAGTATTGGATTCGAAATCAAGCCTTG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CTCATACTGAGTTTATGTATCCAGAAAGTATGATGGATGCTGAAGAGCTAATACAGGAGCTTCTTGACGACGAATCGCCGTTGTTCTTGGCTCCTCAAGAGACAATAATGGAGTCCAGTGGTTTTGCAGGTGTTTCAAATTACTCACTCCTTAATAGCTTGATTTATGGCCATGCAAACCAACCCCTGCATGATTCCAGAAGTTGTATGTTGGAAAGAGGTTTGATGGTGAGTAGGGATCATCATGAGAGTAAATATACTTTGAGAATCAAGACTAATTGTGGCAATGCAATGGCTGATGATGGTTATAAGTGGAGGAAGTATGGCCAGAAATCTATCAAAAACAGCCCAAATCCCAGGAGCTATTACAAGTGCACAAACCCCAAGTGTGGAGCCAAAAAACAAGTGGAGAGATGCAGTGATGATCCAGACACCCTAATAATCACATACGAAGGACTTCATCTCCATTTTGCATATCCCTTTTTCACGTTGGATAATGAACCCAACAAAACCATTGACTTAGTACCCACAAAGAAACAAAAGAAGACCATTGCAGAAGAAGTAGTGGAGTCCCAGGAACAGGAGCAGACAAACCATGTAGTGTACGAGAATAATCCAGGTAGGGAGGACACAAATCCGACCCCAATTGATGAATGGGATTCACAAGGGTTGCTTGAAGATGTGGTTCCTTTAGTTATTCGCAGACCATCAACTATTTGTAACGCCACGACGTCGTATTCTTCGTCTTCCTCTTTTCTTTCTCCTCCTACTTCACCCTCATCACTCTCATGCTCCACTAATAACTGTTTTCTTTCAGATTTTGATGCT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CGAAGATTGGAAAAGGGCCATCGGAGAGTTGATTCGCGGCCAGAAGTTAACCAACCAACTAAGGGACTCGTTAAAGGACCCTAAGGTTGCCGACGATCTACTGCGGCAAATCTTGGGAACTTTCAACAAGACCCTTTGGATTCTTAATAAGTCGTCGATCGACACCGATGAGGTTTCCCAGGGCGCCGGCGACCCCAGCTCGCCGTGCTACGACGGCCGGAGATCGGAGGATTCCAGTGGTAGCTGCAAGGCTTTTGTGAAAGATCGGAGAGGATGCTACAAGAGGAGAAAAACTTGTGAAACACAAATCAAAGAATCCCCAAATTTGGTAGATGATGGTCA</w:t>
      </w:r>
      <w:r w:rsidRPr="00EB298E">
        <w:rPr>
          <w:rFonts w:ascii="Times New Roman" w:hAnsi="Times New Roman" w:cs="Times New Roman"/>
        </w:rPr>
        <w:lastRenderedPageBreak/>
        <w:t>TGCATGGAGGAAGTATGGACAAAAAGTGATTCTTAATTCCAAATATCCAAGGAATTACTTTAGGTGCACCCACAAATTCGACCAGAATTGCCAAGCAACCAAACAGGTCCAACAAATTGAAGAGGATCCACCGTTGTACCGTACAACATACCTAGGGAAGCACACATGCAGGAATTTCCAGAAATGCCCTCAGATCCTCCTGCAGCCCGAGGACGCCTCTGTCCTACTCTGCTTTGGGCAAAACAGTCAAAGTGACATGTACACTTGTCTTCCCACATTTTCTTCCTCCATCAAACACGAAAGCAAGGAGTACAATCCCCACAGCAGCCGCATCGGATCCTCCACCTCCGACTGTTTCGTGCCGTCCGATGCCGCCGGCCACGTGGCGCCGCTGTCGTCGGCGTCTGATTACGGGGACGTCATCTCCTCCGGCGGCACAATGGATATGACCCAATTCATCGACTCCGACGTCGTCGACATGGACGATTTCCTAATATA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CAAGGGCTCGAAGGATCAGGAGTACAGAGATATGTCAAAGAAGAGAAAGTTGATGCCAACATGGACAGAGCAAGTGAAAGTTGGCACTGATAATGGACTTGAAGGTCCACCTGAAGATGGATATAGTTGGAGAAAGTATGGGCAGAAAGATATTCTTGGAGCTAAATATCCCAGAAGCTATTACAGATGTACGTACCGTGCAATGCAGAACTGTTGGGCAACCAAACAAGTCCAAAGATCTGATGAAGATCCAACCACATTCGAGATCACGTACAAAGGGGCACATACATGTAGCCAAGCACCGAAATCAGTCCCACCGCTAGCATCACCCAAAAAACAAGACCTGAAACAAAGCATCCACTGCAAAGACAGTCTGTCGATGCAACCAAATCAGATGTTAATGGAATTAAGATCAAACCTGAGAGTCAATACCAGTGACTTGGAAAGGAAGGAAACCACATACCCTTTCTCCTTCCCTCCAACATTCTCTGGATTAACAGATGAAAAGCCGATGTTCCAGATTTCACAGGTTGATGATAATCTCTTGGGGACATACTCACCATCCTTTGTGTCTCCTACCACTCCAGAGTCAAACTACTTCTCTGTGTCACACCAACAGACTAGCAGTTTTGGGGGAGTTCAGAATTTGCACCACTCTGAGTCAGACCTTACTGACATATTCTCTGCCAATACATCATCTACAAACTCTCCAATTGTGGGCTTAGACTACACACTGGACCCCGCAGATTTTGATCCAAATTTCCTATTTGATACCTCAGAGTTTTTCA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TCTCAACTTCGATGGTTTTGTCGGGTCCACCGCCATGGTTTCCAATGATGCCTTGTTGGAGGAGCTTTACAAGCCGTTTTACCAGCCTGCAGCCGTCCATTTCTTTCGCCGGAGAAGTGAAACAAGCTGAAGGCGCTGTTCATCAGATACTGCAGCAAGACGGGGATGTTAAGAAGGGTGGTTTGGATAAATCTTCGCCGGTTTTGGAGACGCCTAATTATGTGCCCAAGTTCAAAAGAAGGAAAAATGAGCATAAAAGAGTGGTGGTTCAAGTTCCAGCTGAAGAACTGTGTGAGGATAAGTGGGCATGGCGAAAATATGGCCAGAAACCCATTAAAGGCTCTCCCTATCCTAGTAGAGCAAAGCAACACGGCGGCGGGGATGTTCATAGTAACATACACGGCGGAGCACAGCCACAGCCAGCCGACGCGGCGGAACTCCTGGCCGGGACTATCAGAAACAAGTTCCCACCAAGTACGGCCTCAAAAGCCGTGAAAGCTGCCGAGGATTCATCAACTGCTCATCATGTTCCGGAATTGGTGGCGGCGGCTTCAGCTCTGTCGTCCCCGACCGACAACAATTGGAGGGCGTGCAGTGAGGAGGAAACCAAGATCAAAGACGAGGATGATGATGAAGAAGAGTTGGAGATGGGGGAGAAGATTTCTTTGAGTGATCAGATTCAGAGCGGTATGCCGCAGGTGACGATGGATAATAATGAAGATTTCTTTGCAGATCACGCAGCGGTCATCCCACCTAATGAGTTGTTGAATCACTCACG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AACGATAATACTATTACGAGGTTAATCCTACATGGGATTAATCTAGCCAAGGAGCTGGAAGCCGATCTTCCTAACCTAGCCAGCCAGCCGCCGGAAGCCGTTTCCGCGAGCTGCGAGGAGATCATTAGGGTTTTTACTAGCGTGAGGGAGAGGCTAGCGCCGCCGCAGCCGCCGCCGTCGAGTTTGCAGCCGTATAGCTTGGCTATGATCCAGGAGGCGCCGCCGCAG</w:t>
      </w:r>
      <w:r w:rsidRPr="00EB298E">
        <w:rPr>
          <w:rFonts w:ascii="Times New Roman" w:hAnsi="Times New Roman" w:cs="Times New Roman"/>
        </w:rPr>
        <w:lastRenderedPageBreak/>
        <w:t>CAGCCGAGGCAGCCAGCCGGCGCCGGTCAAGCACTTGACTTGTTTCATCAGGTGTCCGGCGGCGAGCAGGCGGCGGCTGGCGGGAGCGGAGCCGACGTGGCGGAGCCGAGCCGCCGGAGAAGGATGGAAGAAGCAGACAGAACTACTGTATATGTACTTGCTCCTCAAATGGGAAATCTTGACATGCCTCCTGAGGATGGGTATACATGGAGGAAATATGGTCAGAAAGACATTCTGGGTTCTAGATTCCCGAGGGCGTATTACAGATGTACCCATCAAAAACTGTACAACTGTCCAGCCAAGAAACAAGTGCAACGCCTTGACAACAATCCACAAATGTTGAAAGTGACGTATCGGTACCACCACAGGTGTCACATGTCGGCCACGTCGCCCTCGGCGGCGCCACCGCCGCCGCCGACAGCTGGGGACGTAATTCAACCGCCAGGAACAACCACCCATCCGCCGCCGCAGCCGGCGGCAGGTGGCGGAGGCGGCGGCAGCTACTGGCTCTCCATGGATATCAGGCCAATAACATCGGAAGGCGGCGTGCAAATGCAGACTGAATTTGCGAGCACTAGCGGCGGCGCGGGGCCGTCGGGGTCCGGCAGGTACGGGCGGGAGGCGGCGGATTTCGGGGGGCAGGCGGTGGTGGATATGGCGGATGCGATGTTTAACTCCGGGAGTAGCGGTGGTAATAATAGTATGGACTTCATCTTCCATACTATGGATGAAA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2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CGTGCCGGAGAATCTACTTGTTCGCCAGAGAAGAGCGATCACGGTGCTCGTAAACGGCAAAGCCACGACCGTTGAGCTCCAAACCCTACTCCAAAACCCGCCCCCCGACGGCGCGTCCAGCTCACTCCCCGCCGAGCTCGTGCAGCAAATCGTCAGATCTTTCAATCAGGCCATCTTCGAGCTCACTTCCGGCGATGCCGCGGCCCAGATTTGCCAGATCCCGTCCGCCTCCGCCTGCTCCGGCGGCCTCACGTTCGAGGACTCCGGCGAGACTACCGGCAAGAACAAGAAGAAGGGCCGCAGAGGGCGATACAAGAAAAGTAAAAATTCGGAGACATGGAACAAGGTATCTGAAACCCAGGAAGATGGTGGTGCATGGAGGAAATATGGCCAGAAGAATATACTCCACTCAGAACATCCCAGGTGCTACTTTAGGTGCACCCACAAGAGGGACCAAGGCTGCAGAGCGACAAAACAAGTGCAAAGAACCTCGGAGGGGTTGTACCAGACAACATATTTCGGCTACCACACCTGCAAGGATCCGCAGAGGTTTCCACGCCGGAAACCCGCCGCCGATCATGTCTTCTCCGGCGACGACGCTCCAAACGACCATCAAACCGTGCTGAAAGCTGAAAAGCAGATGAATCTGCAGGAAGAAGAAGATGAAGATGGTGGGGCCATTGATACAGTGAAGAAGGAGGAAGAAACAGCACAGAGCGAGATTTCTGTGAGCAAATCACCAGATAATAATAATAATAATGATGATAATAATGATAAGTTTTATGATGATGATAATTTTATATGGGGGGATATTATTGGTGAGTCTAGTAATTATGAATCCAGTTTTTATGCATGCTCTTCAACTAGCTTCAATGATCTTGACATGGGTGGCGTTGCAGATTTCGGTACCTTTTTTCCTCCCC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GTTCTTCAGGTGGAAGTTTGAACACTTGTGTGGATAATTCCCATCACCACAACTCCTACTCTTCTTTCTCCTCCTTCTCCTTCACCGATCTTCTCTCCAACAACGAAGAATCCAAGAACCCAGAAAAGGGTTTGGGTTCTTCTTCTTCCTCCTTTAACTGGGGGATTTCTGACACCCACGAAATCCCAAAGTTCAAGTCTTTCCCGCCGGCGACTTTGCCCATTTCACCGTCTCCGGTGTCTCCTTCGTCTTTTCTTAATATCCCCGTCGTTGAGCCCTTCTGTGCTGTTGGACTCTCCTGTCTTCTTCTCCACCTCAAATCATTATTCTTGGTGTTTAGGTTGTGGTTTGTTTTCGAGGGGTTTGAGGTTATGCTGATGTTGTTTTGTGCGCAGGTTCTTCCGTTATCTCCCACCACTGGTGCATTTGCTGGATTAAATAATAACCCTAAGGAAGAAGAAAGGAAGAGCAATGATTTCTCCTTCCAAAGTAGGGCTGCCTCCTCTTCATCCATGTTCCAATCTTCTCTTGGAAGAAATTCAATGGAAGAACAAATGTCAAGGCAGCAACAACAACCAAACATGGGATCTGCAGATTTCTCCACAATGAAGACTGATATAAAACCAGAATTGCCTCAAACCCATAGCTTCTCCCAGGAAAACCCTGCGATGCAGCAGCAGCCTGCAATGGTGCATTACAGCCAGC</w:t>
      </w:r>
      <w:r w:rsidRPr="00EB298E">
        <w:rPr>
          <w:rFonts w:ascii="Times New Roman" w:hAnsi="Times New Roman" w:cs="Times New Roman"/>
        </w:rPr>
        <w:lastRenderedPageBreak/>
        <w:t>CATCTCAGTATGCAAGAGCCCAGAAGGCGGAAGACGGGTACAACTGGAGAAAGTATGGGCAGAAGCAGGTTAAAGGGAGCGAAAACCCGAGGAGTTACTACAAATGCACATTCCCAAACTGCCCTACAAAGAAGAAGGTTGAGAGGAACCTGGATGGACACATCACTGAGATTGTCTACAAAGGCAACCACAATCACCCCAAGCCTCAGTCCACCCGAAGATCATCGTCGTCTTCCCAGTCGGTTCAGATCAACCCCGAAAGCTTTAACATTGATGTCGCGAACCAATCAAATATGATGCTTGGAAGCACTCAGCGCGACAGCTTTATCACCCCTGAGAATTCCTCGGCTTCCTTTGGCGATGAGGATCTCGAGCAGGGCTCTCCATCCAGAGATGACGATGAAAACGAGCCTGAAGCTAAGAGATGGAAGGGCGACAATGAAAATGAGGCGATATCATCTGCAAGCAGAACAGTGAGAGAACCAAGAATTGTGGTTCAGACAACAAGTGACATTGATATTCTTGATGATGGTTATAGATGGAGAAAATATGGACAGAAAGTTGTCAAAGGAAACCCAAATCCTAGGAGCTACTACAAATGCACGTTTCTGGGTTGCCCCGTGAGAAAGCACGTGGAGCGAGCCTCCCACGATCTTCGGGCAGTGATCACAACATACGAGGGAAAACACAACCATGATGTTCCTGCAGCACGCGGTAGTGGGGGCTATTCCCTCAATAAACCTCAGCAACCTCAGCCTGCCGGTAACATGGGCAGCAGTGCAGCACCAGTCGCGCTGAGGCCTTCAACGATGCCCAACCACTCGTTGAACTACCAGAACGCCATTTTCAACCCGAGGCCACAGACCACACAGAGCCAACAGCCAATAACCTTGCAGATGTTGCAGAGACCTGCAGGGAATTTAGGGTACTCGAGCTTAGGGAACTCGACGGGATCCTACATGCCCACTGGAAAAGACGAACCTAAAGACGACTTCTTCAGCACTTTCCTAAA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ACACTCCTCGCCGGAAAACTCATCGGCCAACCGCAAGAGGGCCGTCGACGGCCTGATTCTTGGCCGGAACTTGACGTGCCAACTAAGAGAGGTGCTGAAAAACAGCTCCGACGAACATGGACCGCCGTCTAAGGTGGTTGCGGAGGATTTGGTGGCGAAGATTCTGGAATCTTTTAATGAGGGTATTTCCGTAATTGGATCCATGGATTCCGACGAGGTTTCTCAGCCGCCTTCCGACGGCCGGAAATCGGAGGACTCTAGTGGTAGTTGCAAGACTACTTCTGCACTCAAAGATGGTAGAGGATGCTACAAGAGAAGAAAAACATGTGAGACACTGATTAAAGATTCTCAAACTTTAGTAGATGATGGATATGCTTGGAGAAAATATGGACAAAAAGTTATCCTCAATACCCCATATCCAAGGAATTACTACAGGTGCACTCACAAATTCGATCAGAAATGCCAAGCAACCAAACAGGTGCAAATGATTCGCGAAAACCCTGCTCTGTACCGCACAACATATAATGGCAATCACACATGCTTGAACTTCCAAAAATACCCTCAAATTATCGTGGACTCCACAGCACATGGGGACTCTTCTTTTCTACTTTGCTTTGGGCAAAATGGTCAAACCAACAAGGAAGTTCAGAATCCAACTTTAATAAAGCAAGAAAACAATAAGCAAGAGTTTGCTGAGAATTTGTACCACAGCCACATTCAATCATCAAGCTCCGGTTGTTGTTTGCCGTCGTCCGATGACCGTCCGATGTCGTCGGCCCGGTGGGGGCCGGCGGCATCGTCGGGGTCGGAGTATGGGGACGTGAATTCATCTGGATGCACTCATGATGATTTGGGTATGCAAATGATGGGCAATGTCGATGTTGATGATTTCACATTAGGGTTCTTGGCGGATTT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CCCAAACCCACCATGGAAACCCCAAACCCTTTTCACACTCACCGGAAAAGAGTCATCTCAGTGCTCCTCAAGGGCAAGAAATCAGCCACTCAGCTCCAAACCCTACTCCGTAATTTTTCCCATGGATCCCAAGAAAAATCCCACCTTGTACTCGAAATCTTGGGATCTTTCTCCGAGGCTGTCTCCCAGCTCAAGAATGGCCTGCCGCCGCCGGATTCCGAGCTCTCCGGTGGCCGGAACTCCGGCGACAACCCGGCCAAGGCCCGCCGAGGATGTAACAACAGAAGAAAGTGTTCAGATACTTGGATCAATGTCTCTAACACCAAGGAAGATGGTGGTGCATGGAGGAAATATGGCCAGAAACAAATCCTCAATTCAAAATATCCTAGGTGTTACTTTAGGTGCACCCACAAGCATAGCCAAGGATGCAAAGCAACAAAACAGGTTGAGAGGATATCCGA</w:t>
      </w:r>
      <w:r w:rsidRPr="00EB298E">
        <w:rPr>
          <w:rFonts w:ascii="Times New Roman" w:hAnsi="Times New Roman" w:cs="Times New Roman"/>
        </w:rPr>
        <w:lastRenderedPageBreak/>
        <w:t>GGATGAGTACAAGACCATGTACTTTGGTCAGCACACTTGCCAAGATTCTTTTAGGGCTCCAGTTCTCGTGATCAAATCTATCTCGACTGTGGATTCTACTCAATCGCCGAGCTTTGAATGTATCACACAAGATGGCAATGGTGGCGGTGATCACTATGACGACGTGGTTGTGAATCAAGAAAATCATCGAGAATTTAAGGATCGAATTGT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AACGAATTTGGTGTGGATGGCGAGTTTAATCTGAATGAGCTGATAAGCGAGTTATTACAGGGAAGAGACGCTGCTAACCGCCTCCAGTTGTGCCTGAATAATGCACCATTATTGCCGTCATCGTCGTCGTCTTCCCAAGATTGGAGCTGTGAAGTTCTGGCAAATAAAGTCCAGGCTTCGTTGGATAATGCGCTTTGCATGTTAAACCATGCGGGACGAAATGAATCTTCTGATAGCGACCATGAAGTTAGAGACCCTACTTCTGGCAGAAGGAGAAAAGCCGCGGTTTGGACAGACCAAGTTCAAGTCAGTCCTGGTGAAGGCCTCGAAGAAGCCCATGACGATGGCTATAATTGGAGAAAGTACGGCCAGAAAAAAATTCTCGGAGCCCAATTTCCCAAAGGCTATTACAGATGCAGTCATCTTCATTCCCAAAAATGTTTAGCCAAAAAGGAAATCCAGAAATCGGACGAAGACCCCACCGTTTTTAACATTCAGCAGGAAGAGAATCTTTTGAATTTACAAAGGAATCTCAAAATCAAAACTGACAATATAGAGCCCAGTAGCCATAGCCATGGCAACCCATTTCCTTCTTCTCATGATTTTGCGGCAGCTTCAAGCTCGGGGGTGATTAAGGTTGGTGAGATCCACTGCGGTTTCCCGCAGCCTCTAACAAACAGTTTTGTAGCAAATGTTTCGACTACGACCACCTCAGACCTTGAAATGATTATGGAGATTCCTACGTCAACGTCAGGAACAAATACCCCAATTGTCGGCATGGGATTCCCGTTCGATGCTACAATGGGTTTTGACTTCAATTTCACTTTCGATAATAATAATGATAATAATCCTGCGGGATTCTTTGA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GTCTAGCTCTACCACATCCCAAGCCATGCTCAACCAAATCTTATTTCAAGATGTGGCATCTTCATCTTCATCCCTTTTCTGTGTTTCTTCAAACAATAATAATATTACTGGGACTGGGACTGGGACTGCTCTTCCATTTGAGTCTCTTAAAACCCTCATCACAGTACCCATGCCTACCTCTCTTGCATCACTGCTCCCTCCCCTTGTTGAATCATCATCACCTAATTCTACTTCAGCTTTTCATCAAACACAAACACAAACACTACTACAACAACATCAAGACCTCTCTCCCCTCTTTGGACCACCCCATCATCATCAACTCCTCTCTTTGCACAGATCCGCACCAAACTTATGGGCATGGGGAGAAGTGAATGAGTGCATGATGAGAAGCAAGAGAAGTGGATTAGTGGTGGATGATCATCGTCATCATCATCACCTGGGGGGTCTGGGGGTTTCAGCAGTGAAGATGAAGAAGATGAGCAAGTCAAGAAGGAAGGTGAGAGAGCCAAGGTTCAGCTTCAAGACCATGAGTGATGTTGATGTGTTGGATGATGGCTATAAATGGAGAAAATATGGCCAGAAAGTTGTCAAAAACACCCAACATCCCAGGAGCTATTACCGTTGCACGCAAGATAACTGTCGGGTGAAGAAACGTGTGGAAAGGCTAGCGGAGGATCCGAGAATGGTGATAACAACGTACGAAGGCCGACATGTGCACTCCCCATCCCACGACGATGACGATTCACAAGCTTCATCTCAAGCCAACGATCTCCTCT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GGTAGAGCTAATGATGAGTTACAGGAATGTTGATGTTAATGGCGGTGGGGGTGGGAGGATTGGGTTTGTGAAGAGTTTGGAGGAGAGCAGCGCGGTGGTGAAAGAAGCGGCTTCTGGGTTTGAGAGCGTGGAGGAGTTTATCAGATTGTTGTCGCAGGGGAAAAAGAAGCAGCAGGGCGACCGGGAAAAGGCGGCCATGGAGATTGATGTTGTGGCTGATGTTGCTGTCAATAAGTTTAAGAAGGTGATTGATCTTCTGGGTCGGACCCGGACTGGGCATGCCAGGTTCCGGCGAGGTCCCGTCGCTTCTTCGCCGGTTATGGAAGTGCCGGCCGATAATAAAGTGTATAGCCCCACGCCGATTCAGCAGGTTCCGCCTCCTGCATCTTATGATTACAGCGCCGCCGCCCACCGTTATAGCGCCGCGGCGGCGCCGATGACGATCAGTTTCACGTGCT</w:t>
      </w:r>
      <w:r w:rsidRPr="00EB298E">
        <w:rPr>
          <w:rFonts w:ascii="Times New Roman" w:hAnsi="Times New Roman" w:cs="Times New Roman"/>
        </w:rPr>
        <w:lastRenderedPageBreak/>
        <w:t>CGCCGGAGATTTCACGCGCCAATTCCTTCAATATCTCGTCGTTGACCGGGGAGACTGACAGCAAGCCGATGCTTTCTTCTTCCTCCGCTTTCCAGCTCACCAATCTTTCCCAAGTCTCCTCCGCCGGAAAGCCGCCTCTCTCCACGTCTTCCTTGAAGAGAAAGTGCAGCTCATCGGAGAATAACCTCTCCGGCAAGTGCAGCGGCTCCTCCAGCAGGAAACTAAGATTGAAGAGGGTAACAAGAGTTCCAGCCATAAGCATGAAGCTTTCAGACATTCCACCTGATGATTATTCATGGCGGAAATATGGACAGAAGCCCATCAAAGGATCCCCACACCCAAGGGGGTACTATAAATGCAGCAGCGTCCGAGGTTGTCCGGCACGCAAGCATGTGGAGAGGGCGGTGGATGATCCGACCATGTTGATAGTAACATACGAAGGCGAGCATAATCACTCCGTCTCCGTCGCAGAAACAAATGGATTAATCTTAGAGTCCTC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GCAAAGTTGTTGAGAATCACCTCTACCGCCATTCCAACCCATAGGAAAATCGCCAGAATTCCCAGAAAGCTTTTAGCCCACCGGAGCTATCGTCAAGATTGCACCTTTCAATTTCTCATTCCAAGCTGCAGTGCTATGCACGCCATTCCCTCAGCTCAACCGCTTCCAAATTGGCGGCAAGAACACATGATCGAACCTGGGCTGCCTGGCAGCCGCAGCGTGGAGTTACACTCAATGTGTTGGGCTCCTTTTGGTCACCAGACAGTAGTCCTCCCACCTAATGGGCTGCTAAGGGACCGTGATTTATCCTCCACTATCTTGTCGGGCCGGGGTGTGGAGGGCCTGGTGGCGAGGAAATTTCTCTTTTTAATGGGAATGAAGAGCAGAGTAGATGAGACAGGGAATTACACACTAGAGGGTGTAAGAATATCTTTAGTTCGGTTAGAGGATAGCATTATATCCGGCCTTGTGGAGAGAGCTCAGTATCGTTACAACCCGGATACATATGACCCTAATGCTTTTGTGATGGAAGGCTTCCATGGCTCTTTGGTTGGAAGGTATTCGGACCCTGATGAGCATCCTTTCTTCCCGCTTGAATTGCCCGAGCCACTATTGCCACCCCTTCAACACCCACAGGTTCTACACCCAAATGGTGCTTTGGTCAATATCAATGCCAAAATATGGGATATGTATTTCAAAAAGCTTCTTCCGAGGTTAGTGGAAGAAGGCGATGATGGTAATTGTGGATCCACTGCTGTTTGTGACAGTTTTTGCCTGCAGGTCCTCTCGAAGAGAATTCATTATGGCAAATTTGTTGCAGAAGCAAAATTTCAAGCTTCACCAGACCTCTATAAGGCTGCAATCAGAGCAAAAGACAGAAATAGGCTTATGCAATTGCTGACATGCCCAGAAGTTGAAGAACTGGTAAAGAAGAGAGTAGAGATGAAGGTCAGAGAACACTTTCAAGAGGTTACCATTGACATGGAAGGGGAGAGCAAGAGTGATCCAAAGTACAAAATAAATCCAATCTTTGTTGCTAATCTGTATGGGGATTGGGTCATGCCATTGACAAAGGAAGTTGAGAATTTCCCACAAGGAGAATCATCGGAATGGGGAAAGCAGCAGAGAAGGAGCTTCTGCGGTTTCGGGTCCGTCGCGCCCGACGATTACAATCCCGCCCCGACCCCCTTCGACACTACCCTTTTCTCACTAGGCTCCATACCCGGTTTCAGCCCCGGACCCATGACTCTCATGTCCACTTTCTTCTCCGATTCCGATGCCTGCTCTTTCTCTCAGTTACTCGCCGGAGCCATGGCTTCCCCGCTCGCAAACCCCGCTCTTCTGCCCGATAAAGACGGGGATTCGGGTCCGGGTTGCGAGAAACTTTCCGGGTATAAGCAGAAGCAGCCGATGAGCTTGCTGGTGGCTCAGTCGCCGTTGTTCATGGTCTCGCCGCGGTTTAGTCCTTCCGGTCTGCTTAACTCGCCGGGGTTTCTTTCCCCACTTCAGGCCCTAGCTCATGTTACGGCTCAGGCGGCATTTAACCAGTCTTACAAACAAATGCAAGTTGAATATCAGCATTCTTCGTCTGTGGAAGGTGCAGGGCACCAAACTTCGTCTTCTATGCCAAACCAGGCGGTGCAAGGTGAAGCGGCTAATGTGGCGTTGGACACAGAAAGTTTGAAGGTTGAAACATCGGAGCTCTCTCAAGTAGACAGCAAAGTTAGTTCTGGTGCTATTGAGAAGCCTGCTAGTGATGGGTATAATTGGAGGAAATACGGGCAAAAGCTGGTTAAGGGAAGTGAATGTCCTCGAAGCTACTATAGATGGAAGCACAACCATGAAGTTCCTAAGTCCAACAAGCGAAAGCAAGATGACTGTGATCAAGAGTCTAGGGAGGACAACTCCCGAGAAAAGCCTCAAAGTGCTTCTCATAGATGGACTGAAACAAACAGGTCAAGTTCTCAACCAGAGATGGTA</w:t>
      </w:r>
      <w:r w:rsidRPr="00EB298E">
        <w:rPr>
          <w:rFonts w:ascii="Times New Roman" w:hAnsi="Times New Roman" w:cs="Times New Roman"/>
        </w:rPr>
        <w:lastRenderedPageBreak/>
        <w:t>TCGACCAAACTGCAGTCTGAACAACTTACTGTCGCATCTAAACGTGATGAAATGGAGGAAACTGCAACAGTATTAGATGAAAAGGATGACGGTGAACGAAATGCAGAGAGACGGATTTCAGAGGCGGGCTCATCTGTTCTGCCTTCATCTCACAAGACAGTCATGGAACCCAAAATCATTGTGCAGACAAGAAGCGAAGTTGACCTTTTGGACGATGGGTACAAATGGCGGAAGTATGGACAAAAAGTGGTGAAGGGGAATGCTAATCCAAGGAGTTACTATCGGTGTACATACAAGGGATGCAATGTCCGAAAACACGTTGAAAGGGCTTCAACAGATCCAAAAGCGGTCATAACCGCATACGAAGGCAAACATAATCACGATACCCCAAATGCACCAAACAACAATCATACCGAAACTAAAAAACAGCAGCATTCAGCAGTTGAAACAACAAAAGTTGGTAGCTGCGTAGCTTGGAACAGATATCTGAAAGAGCAAATCGAAGAAGAGAATCCCATACAGTATCAG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GGATTCCTTGGATATCTCCGGCGACGGTGCTGCAAAGCAAAAAGCCGGCGACTCTTTAGCTGGCCGCCAAGAAGGATTCATGACAGCCGTTCTAAAGAAGGATGAAGGTAGAGCGGCGGCGACGGTGAAAGCGGAGATGAAAGAGGTGAAGGAGGAGAACGCAAGGTTGAAGACTCTCCTTGCGAAGATAGAGAAGGATTACAGCTCTCTCCAGATGCGATTCTTCGATGTTTTCTCTAATCAACCAGCAGAAATCGAGAAGAAAAGCTGCAAAATTAGTAGCCCTATGAGCTCTCATCATCACGATGAAGAAACACAGATATCTCTTCGATTAGGACGAAGCCCTAGTCCTGATCGTCGTCAGTCGAGAGTGATTGACGATATTAACGCCGCCGCGGCCGCCAAGAGCACCGATGAAGATGATGATGAACATAATCAAACTCTGAAACTTGGGCTTGACTATGGCGGCGATAATAAGTCAACTGAGCCTAACTTGGAGCTCAGTTCGGGCCGTCAAAGCCCGGACAACAGTGCGTCGGAGACCAAAGAAGAAGACGCAGCGGCTGCCGGAGAAACATGGCCCCCCAGTAAAGCTCTTAAGGCCACGAGAAGTGGAGACGATGAACTGTCGCAGCCCAGCGTGAAGAGAGCTAGGGTTTCTGTTATGGCTCGATGTGACACCCCAACGATGAATGATGGATGCCAATGGAGAAAGTATGGTCAAAAAGTAGCGAAAGGGAATCCATGCCCGCGTGCTTACTACCGCTGCACGGTGGCGCCGTCGTGCCCGGTGAGAAAACAGGTGCAACGATGCGCCGACGACATGTCAGTCCTGATCACGACTTACGAAGGAACGCACAATCATCCCCTCCCGGTTGCAGCCACCGCCATGGCCTCCACCACTTCGGCCGCCGCCTCCATGCTCCTCTCCGGCTCCACCACTTCTCAAACCGCCGGACTCAGGTCGCCGCCATCCCCGGCTACAAACTTCTTCCCCGGCCTGAACTTCAGTCTCCCTGCAGACACTTCAAGAACAACCAGACCTCTCTATTTCCCTAATTCCTCTTCCCCACCTTTCCCAACCATCACCCTTGACCTCACCACTTCATCCAACAACATTTCCAGCATGTTTTCCTCTAATGTCATGAAATCAGCCCCCAGATTCCCTTCAACAAACCTGAGCTTTTCTTCCTCAGAATCCAACATTTCACCTGCAATCTGGAGCACCGGAGGATACACGAATTATAGTACCATCTACAACAGGAACAACAACATCCTAGGCACATCACAACCAGGAAAGTCATCCCAAGAACAACCATTTTACGGCCAGGCAGCGGCTGCTTCCCAGCAGGCACTGACAGAAACCTTAACCAAAGCAATCACATCAGATCCTAGTCTCCGGTCAGTAATAGCCGCTGCAATTACATCAATGGTTGGTAACAATGCGCCAATGCAACACAAACGAGTGAAGGTAAACGATGAAGTTATCGGCACGCATCAAGCTATTAG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TGAAAACCAGTTTTACCATGATCACACCGGGTTTAATCCGTTGTTCATTGGGGACGACGGCGATGATCATCGAAACCCTTCTCTGTATTCATCGAATCTCCCGCACCCAGAATTCGATCCTTCTTCTCCTTTCGTGAACTACAACGTTGTTTCCAGTTCGGGTTTTCCCACGTTGCTCTGGTCCTCTTCGACGAGGTCCGAGGTTGTCGGCCCTCCTTCCTCGGACCACCACGTTCAAGAATGCTCTAGAAAGAGCAGCGGTTCCGTTGGGCAGCCGCCGGCGTCTTCC</w:t>
      </w:r>
      <w:r w:rsidRPr="00EB298E">
        <w:rPr>
          <w:rFonts w:ascii="Times New Roman" w:hAnsi="Times New Roman" w:cs="Times New Roman"/>
        </w:rPr>
        <w:lastRenderedPageBreak/>
        <w:t>TCCTCCAGTGAGGCCGCCGGAGGCGGCGGCGGAGGAGAAGAAGATTCTTCAAAGAGCGGCAAGAATCTAGAGGGTGTAGAGTGTGAAGATGGAGAAGACAAGTCCAAGAAAATGTACAAAGGCAAGAAGAAAGAGGAGAAAAAGCAAAGGGAGCCTCGATTTGCCTTCATCACTAAAAGTGGGATTGATAATCTTGAAGATGGATATAGATGGAGAAAATATGGACAAAAGGCAGTCAAGAACAGCCCTTTCCCTAGGAGCTATTACAAATGCACCACTCAAAAATGCCCAGTGAAGAAGCGTGTGGAGAGATCGCACCAAGACCCAACCACCGTCATCACCACCTACGAAGGCCAGCACAACCACCACTGTCCCGCCACTCTCCGGGGAAACGCCGCCGCCATGTTCTCTTCGCCGCCCTCCTTCTTTCCATCCTCAGCGCCTCAGCCGCCGCCCCGGGACCTCTTCGCCAACCAAATGTACCCCGCCGTGGTGCCGCATTCCCCGTCTCCCATAATGTACGATTATCAGCAGAGCCACGGCGGCCTTATCGGCGGCCACGCGCCGCCGCAACCGCAGTTTGATTACGGAATGTTTCAAGAGATGGTGGCGTCGTTGGTCCAAAACAGGAACATAATAATCTTTGAGGGTTTTAAGGATTATTGGTGTTTTTTTTGTTGTGTGTTTAAGTGTTGGTGGATTGGTGGTTGTGTAAGTGTTGATGAGCATGGATTGATGATTACTTTGAGAGCATTGAC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3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GAGGGCGTAGATGAAGGCTCGCTTGGAAAATTGCAGCCGAAACGGGAGCCTAACACTGGCTCTCTTGAATCAGAGACAGAACACAAAGTAAGTGATAAACTGGTGCCAGCTGAGGGGGTTTCTGGTGAGCTGCAGAAGAGATTGAGCCCTAATGTTAAGGAAGAAGCATCTGAATCAAGTGAAAGTAAAGTTGCAGTTCCTGATAAGTGTGAAACTGTGCCAAGTGATATGCAGCGAAAGCAGGGTGTTGTTAATGGGAGTTCTGCGTCACAGTCGGAGAAAGAAAAAAGTTCTCATTCTGGGGTTCAAGTGAAAGATGGAGAAGAAGTTCAGCAGAAACAGGGCGTAGGGAGTGACACTGATGCTTCACAGTTTAGCCAAGTTTCTATTGTACCAAAGAAGGAGTCTGATGGCACTGGGCATGAACAGAGTAACGATGAAAAAATTCATGGGACAGAAACCCTCGCTCTCGCTGTAATTCCTGAAAAGAATTCAGATAATCCACAGCAATTACAAATTCAGAGCATGGAGGTCCTTGCTACTCATTCTAATCAAGCAAGAGTAACTTATGTCAAACCACATGAAAAAGGTTTAGATAAATTGCAGCCTAGGAGGAACCCTGAAATTGGTGCCCACACACCACAATTTGATCAAAGAAGTCCTCCTTCAAAGGCCCCTGAAAAACCATCAGAAGATGGTTACAACTGGAGAAAGTATGGACAGAAGCTTGTTAGAGGAAATGAATTTATTCGGAGTTATTATAAATGTACTCACACTAATTGCACAGCAAAGAGACAAGTGGAGAGATCTCAAGATGGTCATATCACAGAAATTAACTATATTGGAAACCATGAACATCCTAAACCTCAAAATAGCCCTCAGATAAATGCTCCGACTATTCTCCCTATCCAAATGAGAAGACCAGACTTGCCTATCATGACTCCTTCTGAAGGTACGCAATCTGTTACACTGGGGGAAAAGTGCGAAACTCCTGAGCCAAAACAGATTACATCACCAGTAGGTGTTGTTTCGGCTGATATAGGTGCAAGGGATTCAGTCCTCCAGTCACATAATTTGCGAGATGAGGATGATCACTGTGGTGGTCCAGATTCAAAAAAGCAGAAGAAATGCCTTTCTAGTCCTGATGACAATAAGCCTCATGGTGAGCCAAGGCATGTTGTTCAGACTATGAGTGAGGTGGATATAGTGAATGATGGCTACCGCTGGCGCAAGTATGGCCAGAAATTAGTAAAAGGAAACCCAAACCCCAGGTCTTCCCACTTAGTCGATTGTATTAAGGCATCTAAGAAGTTAAGCATGCAACTACATGCTTATATGCCTGAACCTCTGGACTCTAATTTCATGTGGAGCTATTACAGATGCTCAAATGCAGGGTGTCCAGTGAAGAAACACGTCGAGAGGGCGTCCCATGATCCAAAAGTGGTTATCACAACATACGAAGGGCAGCACGACCACGACATGCCAGCTTCTAGGACTATTACCCAAAATTCAGGAGAGGGCGATGCCACAAGTGGAGAGTCAAGACCCGAATCAGGTGAAAACAAACATGTGGGCCTCGATATGGTTGTTCACATTGGTGCTA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lastRenderedPageBreak/>
        <w:t>ATGGAGTTTACTAGTTTGGTTGATACTTCTCTGGGTCTCAATGCTAAGCCTATCAGAGTTGTTAGCGGCAAACCGAAACAAGAAGTTGAGAGCAATTTCATTGGGTTGAGAATGAACATTGGGAACAAAGATGAGAACACAGATAAAGACAACAATCTGGCGGGGGAGCTAATGGAGGAGTTGAATAGAGTGAGTGCTGAGAACAGGAAGCTGAGTGAAATGTTGACAGTGGTTTGTGGGAACTACAATGCGTTGAGGGAGCAAGTGAGGGAGTACATGAACAAGCAGCAGCAGCAAAGTGGGAGCATTAATGATCACAACAGCAGCCAAGTTATTATGGGATCAAGAAAGAGAAAATCCCCCAGCAATAATAATAATAATGCCAATTCGGAAAGCAGCTCCAGTGATGAAGATTCTGCCAAGAAACCCAGGAGGGAATTGGAACATCAACACCACATCAAAGCCAACACCTCCAAGATTTATGTCAAGACTGAAGCCTCAGATACCAGCCTGATTGTGAAGGATGGGTATCAATGGAGGAAATATGGTCAGAAAGTAACGAGAGACAATCCCTGTCCAAGAGCCTATTTCAGGTGCTCTTTTGCTCCTACCTGCCCAGTGAAGAAGAAGGTGCAAAGAAGCGTAGAAGATCAATCAATCTTGGTGGCAACATATGAAGGAGAGCACAACCATGACCTCCCTTCAAAGCTAGAACAACCCTCCGCCACCGCCACCGCCGCCGCCGCCGCCCGTTCTTTGCCGCCAGCTGCCGCCCTCAACGCCCAACCACGTGACCTATCGCCGCCCAAAACAGCACTATCAGTGCCCAATGCAAATGGTGCTAAAACCGCGTCTACCCCGGCGGGAAGCTCATTGCCGGTTGACAGGCCGGATTTTCAACAGTTCTTTATTGAACAAATGGCATCTTCCTTAACAAAAGATCCCACCTTCAAAGCAGCCATCGCAGCCGCCATTTCCGGAAAATTCTCCCCACATAACAACAACAGAGAGAAAT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AATAATAATAATAATATTGATCTATCCTTGAACCTTAATGAATCTCGACGACGACCTCGTTCATCAGAACTAGAATCATCGGAACCTGATAAAATGCTGCAATCAAACGCAGCGGACGGGGAGATATCCACCGGAAGTTCCTTGTCGGAAAACCAGAAAATAGAAGAGTTATCGGTGTTGCAGAGGGAGATGAAGAGGATGAAAGAGGAGAACAAGGCGTTGAGGGATGCTGTGGAGCAAACCATGAAAGATTTCCACGATCTGCACCAGAAATTTTCTTCTATCCAACAGAAGAACAATCATGAAGACAAGGAATTTGCTAAGGATTTTTTGACGCTGAGTGGAACTGATGAGACGAGGAATCATCGAGAGCTGCAAGAGAGGAGTCATCAGATAACCTCGGATCCATCACCGGAGGACGGCGGCGATGAAGACGACGACGGCGACGGTGAATTAGGGTTGTCATTGACGCTGAAAAGTAGCAGCAGTAGTAGTTCATTGATTGGAAGAAGAATGCATGGAGAAGGTGAGGAAAGAGGAGAGAAGAGTAAGGCGGAAGAGATGAATTCAACTACTGGATTTACTCCGACGCCACCGCCACCGCCACCGGCGGCGATGATACAGAACAATCCCCCGCCGGGATTTACTGCCACTTCTCCTCCCAACAAAAAAACTAGGGTTTCCGTCCGGGCTAGATGCGACGCTGCTACAATGAACGATGGATGCCAATGGAGGAAATATGGTCAAAAAATTGCAAAAGGAAATCCATGTCCAAGAGCCTATTATCGTTGCACAGTTGCCCCAGGATGTCCAGTGAGAAAACAGGTACAACGATGTTTAGAAGACAGATCCATATTAATCACAACCTACGAAGGAACACACAACCACCCACTTCCGGTGGGCGCGACGGCGATGGCCTCAACAGCCTCGGCAGCCTCGTTCATGTCGCACCTGGATTCCACCAACCCAATTTCCAACCTAAACCACGCATTTCTCATCCCTAATTACAACCACAACCCACACTTCATCATCAACCCTAACAACCCTTCTTCCCACCTTAACATCCCAAACCTCGTACGAAACAACACCATCATAAACCCTACGGCTTCAAATCCATCATCCTCGTCGTCGCCGCATTTCTGGGGGCCAAAGCTACCTGATCATCATCATCTGGTGGCTGATCATCAAAACATGAGCGCCGCCATTGCTGCTGATCCTAAGTTTAGGGTTGCGGTCGCGGCGGCTCTTTCCTCACTCATCAGTACTAAAGATCAAACCCATGCATCCTCG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TTTTGTACAACCCAATCACGTTGGGGTTGACCCTCGAGAATCCTGATCAGCGCTC</w:t>
      </w:r>
      <w:r w:rsidRPr="00EB298E">
        <w:rPr>
          <w:rFonts w:ascii="Times New Roman" w:hAnsi="Times New Roman" w:cs="Times New Roman"/>
        </w:rPr>
        <w:lastRenderedPageBreak/>
        <w:t>TGCTGGGTTCTTCACGAACAAGCCGGTTTTTGGGTTTAATCTTAGCCCGCGCTTGAATCCGATCAACGCCGGCGGTAGTGGCGGTATGATTCCGATCAACGCCGCCGCCGAGAAACGTGGGCCGCCCAACGAAGTTGACTTCTTCTCCGACAAGAAACTGCCGCCGCCGCAGGCGGCGGCGGATATCGTCGTCAAGAAGGAGATAACCTTGCACGGAGAACCCGTCACCAAATCCGATTTGAATGTAAATACTGGACTGCAACTTGTGATTGCTAACGCCGGGAGTGATCAATCCACGGTGGACGATAGTGTTTCATCGGATATGGAGGAGCGAAGAGCCAAGAACGATCTGTCAGTGTTGCAAGTGGAGCTGGAAAAGATGAACGCCGAGAATCAGAGATTGCGTGGGATGCTGTCGCAGGTTTCCACCAACTACAGCGCTTTAAAGCAGCATCTCGAGAATCTAATGCAATCCCAGAATCAGCAAAGTTCCAGAATAGGAAGCACACAAGATCGTGAGGTTGTTGACAGAAAATCCGAGGAAAAGAAGCCTGAGAAAGAAGAAACGACTGTTCCGAGACAGTTCCTGGAGTTGGTTCCCGCCGGCGGCGGTGCGGCAGCGGATGAGCCGTCGCAGTCTCATACTTCGTCGGAGGAGAGAACACTGTCTGCGGGTTCTCCGAGGAACAACACGGAATTGTCGAGGCATAAAGGGATTGCCAGGGAAGACAGTCCAGATTCAGAAAGCTGGGCTCCTAATAAACTCCCAAAGCTGAATTCTTCCAAGCCTGTTGATCAAGCTGCCGAGGCTACCATGAGGAAAGCCCGTGTCTCCGTTCGGGCCCGATCCGAAGCCCCCATGATTAGTGATGGATGTCAATGGCGGAAATATGGACAGAAAATGGCGAAAGGAAACCCGTGTCCCCGAGCTTATTATAGGTGCACCATGGCGGTTGGGTGTCCGGTTCGAAAACAAGTACAAAGGTGTGCGGAGGATAGGACGATTTTGATCACGACTTACGAAGGGACGCACAACCACCCGCTGCCGCCGGCCGCCATGGCGATGGCGTCGACGACCTCGGCGGCGGCGAACATGCTACTTTCCGGCGCCATGCCGAGCGCCGACGGGATGATGAATACTAACTTTCTTGCAAGGGCAATTCTGCCTTGTTCTTCTAGCATGGCTACAATTTCAGCTTCGGCGCCTTTTCCAACCGTTACCCTTGACCTCACTCAAACCCCCAATTCTTTGCCTAATTACCAAAGACCCCCAACTCAATTCCAACCCCCTTTCGCGGGAGCCCCTCAAATTCCCCAAAATTACCCTCAGCTCCCCCAGGTTTTCGGTCAAGGTTTGTACAACCAGTCAAAGTTCTCCGGCCTGCATGTTTCCCATCCGGACATCGGCGCAGCCGCGGCTCAGGCGGCGCAGTTGGCTCAACAGCCGCGCGTGCAGCCACCGCCGCCGCAACACCCTTTGTTCGCCGACACGCTCAGCGCCGCCACGGCCGCCATCACCTCCGACCCCAACTTCACCGCCGCCCTCGCCGCCGCCATCTCCTCCATCATGGGCGGTGGCTCCCAGCCGAATAACGCCACTAATGCCGCCGCCGCCGCCACTAGCAACACCAACAAGACTAGCAGTTTCCCGGGGAAC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CTCCGAGAACTCGCCGGAAAACAGCGCCGATTCGCCGCGCTCCGGCATGTTTCACGACACCAAGATGGCCTCCATCAATTCCCCCCAAAAGAAGTAGACGTGCCATTCAGAAAAGAGTGGTGTCAGTGCCGATCAACGACGTTGAAGGATCAAAGCTCAAGGGCGAGAGCAGCTTTCCGCCGTCCGATTCTTGGGCTTGGAGGAAATATGGACAAAAGCCAATCAAAGGCTCCCCTTATCCTAGAGGATATTATAGATGTAGCAGCTCAAAAGGGTGCCCAGCGAAAAAGCAAGTGGAGAGGAGCCGTGTAGACCCAAACATGCTAGTGGTGACTTATTCTTGTGAACACAACCACCCATGGCCCGCCGCCAGGAACAATCACGCCCACCGCAACGCCGTCTCTCTCACCGCCGCCGCCGCCGCCGCGCCAACAACAAGATCATCATCCAAAGCCGCCGCCGCCGACTCCGAGGACGCGCGCGAAGCCGAAGCCGAAGCCAGCGAGTTTTCCGCTCAACCGAAACCCGAAACCTCCGAAAAAATTCGGCGGACTCGGCGATTCGCCGTCGGTGATCTACAGCGACGAGTTCGGGTGGTTTTCGAGCTTCGAGCCGACGACGTCGTCGTCGACGGTGATCGAGAGCACTTCCATTTTGACGGAGGCGCGAGTGACGCACGCCGACATGTCGGTGATATTCTCAATGCGGGAGGAGGAGGAGGGAGAGGAATCGCCGTTCGCCGGCCTCGGAGAGCTGCCGGAATGTTCGAGGGAGTTCGGGATCGGAATGATGGAGAGAGACGA</w:t>
      </w:r>
      <w:r w:rsidRPr="00EB298E">
        <w:rPr>
          <w:rFonts w:ascii="Times New Roman" w:hAnsi="Times New Roman" w:cs="Times New Roman"/>
        </w:rPr>
        <w:lastRenderedPageBreak/>
        <w:t>GGCTCGGCGCCGGC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GCAGCCAGTTTAAGCTGCACGGCATGGAGAATTACCAGGGAGATTTAGCGGATATTGTCCGCGGCAGCGGATTAGCCGGAAACGCCGCCCAGGAAGCCGAGCCGCCGGCGCTTCCCGACACGTGGCAGTATAGCAGCGGCGATAACGATAATATCGCGGCGGCGGTTATGAACTGCTACTCCGATCACCGAGATTTCGGGGATCCGTTTTCGCACATGAGAGATCCGATGATGTTCCAGGACCTAGCCATGCCGCCGCCGCCTCCCTCCGCCGCGTTCTTCGCCTGCTCCGATAATGATCTCGCCGACACCGCCGCTGCCGCGGCGGTGTCGGAAACCGCCGCTAGCTCCGCCGTCTTCGCCCCGCCGAAGCTAATTCTCGACGAAGAAATGAAGAGACCGGCCTGCAACATATTCTCCAGAATGCTCCAGATCTCCCCCACTTCAAACCCGCCGCCGCCGGGCGGCGGCGGCGGAATCGCTTGTGGCGAAAACATAATCTCGGCGGCGTCGTCCTCCGGCAACGCGGCGGCGGGGCTGCAGATCTCATCTCCGCGAAATACGGGCTCTATTAAACGAAGGAAGAGTCAGGCGAAAAAGGTGGTGTGTGTGCCGGCGCCGGCGCCGGCGAATAGCCGGCCAAGCGGGGAGGTGGTGCCGTCTGATCTGTGGGCTTGGAGGAAGTACGGCCAGAAGCCAATCAAAGGCTCCCCTTATCCCCGGGGGTACTATAGATGCAGCAGTTCAAAAGGTTGCTCGGCAAGAAAACAGGTGGAACGTAGCCGGACTGATCCAAACATGTTGGTCATAACTTACACTTCCGAGCACAACCACCCCTGGCCCACCCAGAGAAACGCCCTCGCCGGTTCTACCCGATCACAAGCCGCCAAAAACGCCGCCGCCAAATCCTCCCTTTCCCAAACCCCAACCCCTAATGACACCCAAACGGATCCCCACGACACCCCGCCGGTCAAGGAGGAGACCACCACCGCGCCGGAGGACCGCGCCATGCAAATCAACGACTTGGACGATTTCCCGGCGGCGGCCGGCGGGTTCCCCCAGAGCTACAAACCCGCGCTGCCGTCGTCGGACGACCCGCATCACCACCCGGAAGATTTCTTCGCCGATTTGGGAGAGATAGAATCCACCGACCCTCTAAACCTCATGTTCTCCCAAGCCTTCCCGTCCGGACAAGAAAAGAAAGCCGCCGGAATCGCCATTGATGACGCCTTCAACTTCTACGATTGGACAGATTCAACAACAACAACAACAATAGTATACAAACGCTCGGAAAATCCGATTCCGGTCAGAGGGGATTGTAATAAAACAATCCACGTGGGATCTCCCA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AGCGCTTATAACGGGGAATACAAGGCTCTACTCAATGAGTTAATCCAAGGGATGGAATGTGCAAAGCAGCTAAGAGTTCATCTCAACTCTGCAGCTTCTTCTGAAACCCAATACTTTTTTCTGCAGAGGATACTCTCTTCTTATGAGAAAGCCCTGTTGATTCTCAAATGGAGGTTGGTAGGGCAATCCCACCCGGTGGCAACACCTCTGCCGGGTGCACCTGAACCTTCCATCTCTCTCGTTGGGAGTCTCGACATTAACAACAACAACAGTTTTAAGGAGCAGCAGGACTACAATGTATCAAAAAAGAGAAAGGCGATGCCAACATGGACCGAACAAGTAAGAGTTGGCGCTGAGAATGGCCTTGAAGGCCCTACAGAAGATGGATATAGTTGGCGAAAATACGGGCAGAAAGACATTCTTGGAGCTAAATATCCCAGGAGCTACTACAGATGCACGTTTCGCCTAATGCACAACTGCTGGGCAACTAAGCAAGTGCAGAGATCTGATGATGATCCAACAGTATTTGACATCACATACAAGGGGGCACATACATGCAACTTAGCTCCCACCACCTCAGTTCCCCCGCTGAGATCGCCTGAAAATCAAGAACTCAAACAAATCCATCACCAGAACGAGAGTTTCCAGGCAATGCAATCAAACCAGATGCTAATGAACCTGAGAGCAAGCCTGAGAGTGAACACAGATGGATTGGACACAAAGGAAACCGCATTCCCCTTCTCCTTCCCTCCAACATTCTCGGACTTACAGACGAGAATCAACACTTCCAGAGCTCACAGGTCGATGACAATGCAGTGGCATTGGGCACATACTCACCCTCCTTTGTTTCCCCCACCACTCCCGAATCGAACTACTTCTCTGCTTCACAGCAACACACAAATGCCTTCAAGGGAGTTCATATATCCTCAGCCAACACATCATCAACAAACTCTCCAATTGTGGGCTTGGACTTGGACTACTCACTT</w:t>
      </w:r>
      <w:r w:rsidRPr="00EB298E">
        <w:rPr>
          <w:rFonts w:ascii="Times New Roman" w:hAnsi="Times New Roman" w:cs="Times New Roman"/>
        </w:rPr>
        <w:lastRenderedPageBreak/>
        <w:t>CACCCTGCAACT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GGAGACGAGCCGCCGCCGCAGTTGATATCCAACCCCAACGACCTGCCGCCGCAACTCTTCTCCTTTCCGTCCACTTCCTTGCAAGCTCCGCCGCCTTCCTTGTTGAGCCCTTTACTGCCGCCGACGATGCAAAGCTCGGCTCAGCTCGGCCCGGACATCGATTGGGTCGGGCTGCTTTCGGGCTGTACTATGGATCAAACGCAGGCGCAGGTGTTGAGTGAAAACGGGAATAAGAGTAAAGGGAAGAAGTTGGTGCAGAGTGGTAAGAAGAATAACTTTCCGCCCAGAATTGCGTTTCATACGAGGAGCAGTGAGGATATTCTTGACGATGGATTTAAATGGAGAAAATATGGGCAAAAATCTGTCAAAAATAGCGCCCATCCCAGGAGTTATTACCGGTGCACACACCACACATGCAATGTGAAGAAACAAATTCAGAGACTGTCAAAGGATAGAAGCATTGTGGTGACAACTTATGAAGGCATTCACAATCATCCTTGCGAGAAACTTATGGAGACTTTAACTCCACTTCTCAAACAACTTCAGTTCCTTCCCAGATT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TGATGGCTCAGTCCGTTGGTGGATGCCGCCTTGAAGACGGGGCCTTACAAGCCGTCGTTCATGGATCCTCAACCCGTGATTCCGCCGCCGCCGCTGGTTTCGGAGTTTTCGACGGTCGTGGGTCGCCGGACGAGGATTTCGGGGTGTTTGAGGATGTTGTCGGGACGGAGATGACTAGGATTTGGAACAGTGATGAACTGGAAGAGCTTTACAAGCCATTCTACAACCCAGTAGTCTGTGCTTCTTCGCCCGTTTGTTTCCCTAAAGAAGTCAACGAACAACAGGCGGTGGAACTACAACATGATTATCAGATGCAGCCGCCGGCTGCTCCTCCGGCGACGGCGGTTTATGTGCCTAAATATAAAAGAAGGAAAAGTGAGCATAAAAGAGTGGTGCTTCAGGTACCACTTGAAGAGCTTTCTGATGATAAGTGGGCTTGGCGAAAGTATGGCCAAAAACCTATCAAAGGTTCACCATATCCAAGGAGCTATTACCGGTGTAGCAGCTCAAAAGGTTGTCTGGCGAGGAAACAAGTGGAGAGAAGCTGTAGCGAACCTGGGATGTTCATCGTAACCTACACGGCGGAGCACTGCCACAGCCAGCCGACCCGCCGGAATTCCCTAGCCGGGACTATCAGGAACAAGTTTCCTACGCCGGCGGCCTCAAAAAAACCCCAACATAATTATTCAAGTGAAGACCCTCCGGCATCATTCATGTCGCCGGCGTTTTCGTCGGTTGTTTCTCCGGCGACGGTAAAAGAGGAGGAGAAAATGGTGGATGAAAACGAGTACAATATTAATAATGTCAAATACGACGTGGAGGATGATTTCTTTGCTGGGTTAGATGATCTTGATGGACTTATTTCTCACTTTCTCTTCTGCCTG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TGAAGACCTAAGAGACTTGTACTACCACCACCCATTTCAAGAAGATGAGAGATCTCACGCCGGCTTTCTGTTCTCCGGCGCCGCCGCCACCTCACAGATTCACAACACTACTACTACTAATAACCCTCATCACGCTTTTCTTGATCCACCTTCTTCATACATGAGCTTCACTGACCACTTGATCGGGGCGACTGAGTTTGGGAGACCCGGTGGTTTCGGGTTCTCGTCCTCCGCCGACGCGGCGGCGTTTTCTGCCGTGAAAGATGAGCAGAAACCCTCGCCAATGAACGCCGGGGATGGCGGTGGTGGTGGTGGTAATAATAATGCTAATGAGACCCCGGTTACTCCCAACTCCTCCATCTCCTCCTCCTCCACCGAAGCCGCCGGCGACGAGGACTCCAACAAGGCTTCAAAGCGAGATAAGCAAGCCGTGGATGCTTCAGAAGATGGAGATGATAAGAAAGAGACCAAGGGAAAGAAGAAGGCGGAGAAGAAGCAACGGCAGCCGCGATTCGCCTTCATGACAAAGAGTGAAGTGGATCATCTTGAAGATGGATATAGATGGAGAAAATATGGACAAAAAGCTGTCAAGAATAGCCCTTATCCAAGAAGCTATTACAGGTGCACAAGTCAAAAATGTCCGGTGAAGAAACGAGTGGAGAGATCGTACCAAGACCCTTCCATTGTTATCACAACCTACGAGGGGCAACACAACCACCACATTCCCACCAATCTCCGGGGAACCATCGCCGGAATGCTGCCGCCGTCTCTGCTAACTCCCTCGCCGCTGCTAGGCGCCGGACCTCCG</w:t>
      </w:r>
      <w:r w:rsidRPr="00EB298E">
        <w:rPr>
          <w:rFonts w:ascii="Times New Roman" w:hAnsi="Times New Roman" w:cs="Times New Roman"/>
        </w:rPr>
        <w:lastRenderedPageBreak/>
        <w:t>CCGCAAATCTCCTTTCCCCCGGAGCTCTTGGCCCAAATGACGCCGCCCCACCACCTCTTCGCCGCCCATGCAAACCCCTTCTCCGGCGCCGGCGCCGCCGCCTTCCACCCACAAAACCTAGCCCAGTTCCAGCTGCCGCCGGACTTCGGACTGCTTCAAGATATGGTTCCGTTCTTCAAGCAAGAGC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4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TTGGTAGGTTCGACCAAACCCACCCTTCCCCTCCGGAGCAAGACGACTCCGACACTTCGCCGGAAAACAGCGCCGACTCCCCGGTTTCCGGCGCCGATCACGACACCAAGATCACCAAGGTTTCATTTCCCAAACGAAGGAAATCTGCTCAGAAAAGAGTGACGTCAGTGACAATTAACGACGGAGAAATCAGCATTCCGCCGGCGGATTCTTGGGCGTGGAGGAAATATGGGCAAAAGCCTATCAAAGGGTCTCCCCATCCTAGAGGGTATTATAGATGTAGCAGTTCAAAAGTGTGTCCGGCGAGGAAACAAGTGGAGAAGAGTAGGGCGGATCCTAACGTGTTACTAGTAACTTATTTTTGCGAGCACAACCACTCTCGGCCGGCCGCCAGAAACGCCGCCGTTATGGCACCAGACGCGGCGGTTTCCGACGACTCGAAGCGGCAAACGGCTACAAGCGACCATTCTAGTCAATCAGAAGGCGATTCCGAGGAAAGGGTCGCCGCTAAATGTCACGAATCTCCCCTCGCCGCCGGCAATGACGCCGATTGGCTCTTGAATTTCGAGCCTGCAACATCGTTCGCCATTCTTGACGAGAGTCCCATGATGACCCAAACTAACGTTACCGACGCCGGCGACGCGCCGCCGGCGGTCTTCCCAGACCGGGTAGAAGACGAATCCCTCTTCGCCGATCTCGGGGAGCTGCCGGAGTTTTCCAGGGGATTCCGGCGAGGCTGGGGCGAGAG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TGGAATTGATGATGGGTTATGGGAATGATGGATTTGCTGTGAAGATTGAGGAGAGCGCCGTGCAGGAGGCGGCTACCGCCGGGCTAAAGAGCGTTGAGAATCTTATTAGGTTGCTTTCTAATTCGCCGGAGTGTGGCGGTGGATTTTCTGATTCGGTGTCGGAGACGCCGCCGGCGGAGGCGGAGTTCCAGGCGGCGGCGTTGGCTAACGCCGCCGAGAGGGCCGGTTGGGAATCAGGCCGGTTTGGAGGGAAGAAAATAGATCAGGAACCGGAACCGGAACCGGCGGCTCCGGCCGCCGATGCATCGGAAAAGCCGCTTAGTGGGTCGAAAATCTACTGCCCAACTCCAATCCAACGGTTACCGCCGCTTCCCCACCACCACTTCGTGAAAAACGGATCGGCGGCGAATGATCGGAAAGAATCGTCGACCACCATCAGCTTCTCCGGCGCCGCCGCCGCCGCCGCGGCTGCCTCTCCGGCGGGCTCTTTCATCTCATCGCTCACGGGGATACAGACAGCCTTCAGCCTTCTCTCTCGTCGGGCTTCCAGATTACAAACCTCTCGCAAGTTTCCTCCGCCGGCGGCCGGCCGCCGCTCTCCACGTCGTCGCTTAAACGGAAATGCAATTCCATGGATGACGAAATCAAAGGTGAAACGAATTGTAAGAGTCCCTGCAATTAGCTTGAAGATGGCTGATATCCCACCAGATGAATACTCTTGGAGAAAATATGGTCAAAAGCCCATCAAGGGCTCCCCACATCCGAGGGGGTATTACAAGTGCAGTAGTGTAAGGGGATGCCCAGCAAGGAAGCATGTGGAGAGGGCATTGGATGATCCAACGATGCTGATTGTAACCTATGAAGGGGAGCACCACCATTCTCATTCCATTACAGACCCACCGGCGGCGATGATTCTCGAGTCATC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GGAGAAGAGCCGCCGCCGGCGCCGCCGTCTCTGCCGGCGTTGTTGGCAAACGGCGACATTAATATTCAAGACCTCTTCTCGTTTCCCTCGACTTCAGTAGTGGAGCATAATAATCCTTCAATGATGTTGAGCCATTTGCCCATACAGAGCTCTGTTGTTGGGTCTGATAGTATTGACTGGGTTGGGCTTCTCTCCGGTTGCATGGACCAAATGGCGGCGCCGGCGCCGGCGAGCCGGGGAGGTGAAAACTGCGTTCAGAAGAATAAAGGGAAGAGGAAGAAATATGTTCCGCCCAGGGTTGCGTTTCATACACGGAGCACTGAGGATATTCTTGATGATGGCTA</w:t>
      </w:r>
      <w:r w:rsidRPr="00EB298E">
        <w:rPr>
          <w:rFonts w:ascii="Times New Roman" w:hAnsi="Times New Roman" w:cs="Times New Roman"/>
        </w:rPr>
        <w:lastRenderedPageBreak/>
        <w:t>TAAATGGAGAAAATATGGCCAGAAATCTGTCAAAAATAGCACTCATCCCAGGAGCTACTATCGTTGCACGCACCATACGTGCAATGTGAAGAAACAGATACAACGACTCTCAAAGGACAAAAGCATTGTGGTGACAACCTACGAAGGCATCCACAACCATCCTTGTGAGAAACTCATGGAGACCTTAACTCCTCTCCTCAAACAACTTCAGTTTCTCTCCAGATTC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AACAAATTTGATGACCTCATCATCAAAAGAGATAGTATGGGAATTCCTGTATTTTCCGATGAGATTCCGAGCACCTCTCCGGCGGCGTTGCAGCAAGCTCTGTTGGGTGAAGCTGACAAGACTACTTATTCTTTGGGCTTCTTAGATGCTCAACATAACAACAACAACTACTACAACACTACACCCATACCTAACACCATATTTGATCTCATCATCCACACTCACACTCCGCCGCCTCAACATCAGTCCATTCCGCCACCGCCATCTCATTCCCCCTCCCCGCTGGCTTCTACATCTCTTCTGGAGTCGTCCGAGGTGGTGAACGCTACTCCCCCTACCCCTAATTCTTCCTCGCTGTCTTCGTCCTCCAATGAAGCTACTCCGGCGGCCAACGATGATCAGCACCAGACAAGTAAAACAGTTGAAGAAGATGACGAAGAAGACAAGACTACTAAGAAACAGGTGAAACCCAAAAAGAAGAAGAAGAATGCTCAGAAGAGGCAAAGAGAAGCAAGATTTGCGTTCATGACAAAGAGTGAAGTGGATCAGTTGGACGATGGGTATAGATGGCGGAAGTACGGCCAAAAAGCTGTCAAGAACACCCACTTTCCCAGGAGCTACTATCGTTGCACGGCAGCTTCATGCGGCGTGAAGAAGAGAGTAGAGAGATGGTGCGAAGATGCGTCCATTGTTGTGACCACATATGAAGGTACCCACACCCATCCCTGTCCCATCAAGCACACCGCGGGATCCCTTGGGATTGGGATTATGCCACCTAATACATCCTCCTTCTTTCCTACTACTACTACTACTGCTGCAGCACAAGAAGGTGGAATTACCAGTAGTAGTAGTAGTTATTGTTTCGAGGAGCTGGACAACAATAATGTAATATTAATACCATCTCGCCCATCCTCTCAGCAACTTCACTATCCCCTGCAACACACCAGCACCTATTTCCAGACGCCCACTTATAGTAATAATATTAGCAATGGAGCTGCTGCACTACTTTGGGGGCGTACTGATTCAATCAGCACCACTACTAATTTATTGCCATTGCCACAGGGACTGCCTCCTTCTTTAATTCCAGACCATGGACTTCTCCAGGATATGGTACCATTTCAGATGGTAAAACAGGAGGAGCGCAGCAGCCCAGCCAAGAAAGATAT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TAGAGTTGTTGTCTGTTACAGGAAATAGCGGTTTCGCCGCTAAGATGGAGGAAAACGCCGTCCAGGAGGCGGCGGCGGCTGGGCTTCAGAGCGTTGAGAAGCTTATCAGATTGCTTTCTCAATCTCAGCCGCAAGTTAGTGGGTTTTTCTTCTGGGTCTTCGCCGCCGCCGCCGGCGACGGCGGCCGGGGAAGGCTCCGCGGATTACCAGGCGGTGGCGGACGTGGCTGTGAGGGCCCGATTTGTAACCCTCCTCAGGCTCCGCAACCGCAGAGGAAAATGGATCAGGAATCGGAGCTCGGGGCGTCGGGTCAAACCCGGGTCGTCGAGAACTCCGAGAAGCCGCACACGGGTGCCTCCAAAATGTATTCTCCGCCGCCGATTCAACGATTGCCGCCGCTCCCGCACAACCACCACCACATGCTGAAGAACGTTCCGGCGCCGCCGGCGCCGGACCGGAAAGAATCGTCGACCACCATCAATTTCTCCGCCTCCCAGGCCACATCCTCGCCGGGCTCTTTCATCTCATCGCTTACAGGGGACACAGAGAGCTTACAACCTTCACTTTCCTCCGGTTTCCAGATAACCAATCTCTCCCAGGTCTCGTCGGCCGGCCGTCCCCCTCTGTCCACGTCATCGTTCAAACGGAAGTGCAATTCAATGGACGATTCGTCCCTAAAGTGCAGTAGTGCTGGTGGGTCAGCCTCAGGACGTTGCCATTGCCCCAAGAAAAGGAAATCAAGAGTCAAAAGAGTGGTTAGAATCCCCGCTATCAGCATGAAGATGGCTGATATTCCCCCAGACGATTTCTCCTGGCGAAAATATGGCCAAAAGCCCATCAAAGGCTCCCCACATCCTAGGGGATATTATAAGTGTAGTAGCGTACGAGGATGTCCGGCGAGGAAGCATGTGGAACGGGCACTGGATGATCCGACGATGTTAACTGTAACCTACGAAGGAGAACACAACCATTCGCAAT</w:t>
      </w:r>
      <w:r w:rsidRPr="00EB298E">
        <w:rPr>
          <w:rFonts w:ascii="Times New Roman" w:hAnsi="Times New Roman" w:cs="Times New Roman"/>
        </w:rPr>
        <w:lastRenderedPageBreak/>
        <w:t>CAATCGGGGACACTCCGGCTTCCCTAATCCTCGAATCATCT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TGCTCCTACTTTTCTTGAACCAAACCCTAATTATCTTAATTACAGTACTGCTCCTTTTTCCTCAAACATAATCCCAGATTATGATTACTCATGTTATCAAGATTTAGATTTCTTCTGTGCTGATAATCATCATCTTTTTTCTGATGATTTTACATCGTCCAATGATAATAATACCTTTGGGTACCCATCATCTGATCTGCCACAAACTCCTCTTGTCTTGCCTGAGAAAAGCAATAATTCCACCACTGGAAGCTCAAGCTGCTCATCTGATGGAATGCCAACTTCTACCAATTATATGCCAGTGAAGTGCAAAAGGGAGACGATGAAAGGGCCAAAGATGAAGGAGAAACGTGCGATTGCCTTTAGAACAAGGACTGATCTTGAGGTATTGGATGATGGATATAAATGGAGGAAATATGGGAAGAAGAAGGTCAAAAGTAACTCTCATCCAAGGAATTACTACAAGTGTTCGAGTGGAGGATGCAAAGTGAAGAAGAAGGTGGAAAGAGACCAAGATGATGCAAAATATCTGATAACGACGTACGAAGGGGTACACGACCACGAAAATTTGTATGTAATATACTATCAAGGAATGCCTGCAACTCTTACAAGCAATGGCCTGTCTCTCCCAGCAGCTTCACAGCCTT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CTCACTTCACTTGGTGATTGCTCAGCTCCCATGGATGGAAACAACCATCATCACCACTACTACTACACTACTCATCATAATGATGACTCCACTTTTGCTCGCCAAGATTCCGGCTTTGAGCTCTCCGAGTTCTTTGACCTCGATGTCTGGCCGCCTGAGGAAGACCCGGTTTTCGCCGTCGCCGGACATCCCCAGAACCCTGGTCAAGCCACGGCGGTTGACGCCGTCATGATTCCTTCAGGCGCCGGAGGCGTCGTCACCTACGCTGGACCTTCTAGTAGCATCACTGATAGTGGCGGAGGCATGGAGAGGACGGCGGCGGGGGTGACTGAAAAGTTTGCGTTCAAAACAAAATCAGATATTGAAATACTGGATGATGGCTACAAATGGAGGAAGTACGGCAAGAAAAAGGTGAAAAACAGCCCAAATCCAAGGAATTACTATAGGTGCTCAGTGAATGGGTGCCCAGTGAAGAAAAGAGTTGAAAGAGACAAAGAGGATCCAAGTTATGTAATAACCACATACGTGGGGATCCATAACCATCAAGGCCC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GCAGTTGCTTGGAACACAATTCTCCTTCTATGGATATAGATCTCAATGCTGACGTCAACGAAATTCCGATGAGGGATGGAGAACATGATACGATGTTGGAGGAAGAGTTGAAGGAGACTAGGGCGGAGAACAAGAAGCTGTCGGCGGCGCTGTCGGCGATGTGCGAAAACTACGGCAGTCTGCAGAGTCAGTTACTGGATTTAATGCAAGAGAGATCGTGGAAGAGGAGGAATTCCGACCGGGACACGACAACCTGCGGGAGCTCCGAAATCGGGTACGATGAATCATCGGTATCCAAGAGGCCTAGGGAAATCAGAACTAACATCTCCAGAGTTCACGTCCAGACCGATCCATCCGACACCAGCCTTATTGTGAAAGACGGGTATCAATGGCGAAAGTATGGTCAGAAAGTAACGAGAGATAACCCATCTCCTAGAGCATACTACAAATGCTCTTTTGCACCTTCTTGTCTTGTGAAGAAAAAGGTGCAGAGAAGTGTGGAAGATAAATCCATCTTGATAGCTATATACGAAGGTGAACACAACCATCCCCACCCATCAGAGACAACCCAAACATTTACCTTAGCATCACAAACATCTAATCTAGGATTAGGATTTCACAATAACATACAACAAAGATCATCATGTGATTCCACAATAATGGACACCAAGGAAATACAACAACTCTTGGTTGAGAAAATGGCTTCTTCCTTGACAAATGATCACAGCTTCACTGAAGCACTGGCAGCAGCCATATCCGAGAGGATATTAGACAACCCCTTAGA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TGAAGAGTTGAGAGATTTCTACTACCACCAACCCTTTCAAGATGACCGGCACGGCGGCGGCTTCCTCTACTCCGCCGCCCAAGCTTCATCCATGGCGGATTCTTCTCTGCTTCATCATCATCATCATAACCTTGATCCCACAAGTCCGTATATCAGTTTCACCGACTACTTA</w:t>
      </w:r>
      <w:r w:rsidRPr="00EB298E">
        <w:rPr>
          <w:rFonts w:ascii="Times New Roman" w:hAnsi="Times New Roman" w:cs="Times New Roman"/>
        </w:rPr>
        <w:lastRenderedPageBreak/>
        <w:t>CAAGGATCCAGCGACTTCGAAGCGTCCGCTGGCCTCGGATTCTCCTCGTCGCCGTCGTTTACCTCTGCCAAAGACGGCGAGCGGAGGTCGGTGAATGTGACGACGACGACGACGGATGTGGGCGGCGGCGGTAGTACTGAAACTCCGGTCGTCATGACTCCTAACTCCTCCATTTCCTCCTCCTCCACCGAGGCAGCCGGCGGCGACAACGATGATTCGAAGCACAAGAGAGAGAAGCTGGCGAAGGAGACCGAAGGAGAAGACGACGGCGAGGATAATAATAGCTCCAAGAAAGAGAATAAGGGGAAGAAGAAGGGAGAGAAGAAACAGCGACAACCGCGATTCGCCTTCATGACAAAGAGTGAAGTTGATCATCTTGAAGATGGTTACAGATGGAGAAAATATGGCCAAAAAGCTGTGAAGAATAGTCCTTATCCAAGAAGCTATTATAGGTGCACAAGTCAAAAATGTCCTGTGAAGAAACGCGTGGAGAGGTCATACCAAGACCCCTCCGTCGTGATCACCACCTACGAAGGCCAACACGACCACCACATCCCCACCAATCTCCGGGGAAGCCTCGCCGGAATGTTGCCGCCTTCCATGCTAGCCACCTCCTCCCTGCTCGGTGGCCCGCCCCCACAGGGCGTCACCCTCCCTCCCGAGCTTTTAATGGCCCAGATCAATCCACTTGCCCACCATTTCTACGGTGGCGGCCATAACGCCGCCTCCATGATGTTTCAGCCCCACCAAAATAATCTAACGCAAATGCAACAACTCCACCCTGACTTTGGCTTGCTTCAAGATATGGTTCCCTCCATGATTTTCAAGCAAGAGC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GGCTAACCCTTAAGAGCTCAGAAAGCGTTGGGATTTTCATAGAAAAACGGGCAAAGACTCTAAATGAAGTTGACTTCTTCTCCGAGAAGAGACCGCCGCCGCCTGCGGCGGTGCTGGTGAAGAAGGAGATGCCGGATTTGAACGTAAACACTGGGTTAGAGCTTGTGATGGCTAATAATGGCGGAAAAGAGAATCAATCAACCGCAGATGACTGTGCGGCGCCGGAGATGGAACGACGGCCAGCTAAGAGTGAGGTGGGAAGATTGCAAGTAGAGCTAGAAAGAATGAAGGATGAAAACCAGAGATTGAAAGGGATGCTTTCTCAAGCCACCGACACCTATGGCGCCTTGCACATGTATTTTCTCACTCTGGTTCAGCAGCAACAACAACAACAGACCTCAACAACATACGAGCCATGGAAAATAAAGATGCTAATCGTTGTTGTACGTTCAGGTGGCGGATGGAAAGAGAACAGTCACAGCAAGACAGTTCTTGGACACGGCCGCCGGCGCCGCCGCTGGCGGCGGTCAGACAGACGAGGCATCCCACAATTCTCGTACCTCGTCGGGGAGAGAACGGAGTCTGAATCGCCTGGGAACAAGGTAGAAGCACCGGTGTCGAGGTCGAATGAAGGGAGTATTGGTCGTAGTAGGGAAGAAAGCGCAGATTCAGAAACATGGCGCCCTAACAAAGTTCCCAGATTGAATAATAATCCTTCAAAACCTGTTGGTGTTGATGATGAAGATCAAGCTGCTGCTGCTGCTTCTGCGGCGGCGGCGACGATGAGGAAAGCCCGTGTCTCCGTCCGTGCCCGCTCGGAAGCCTCCATGATTAGTGATGGATGTCAATGGAGAAAATATGGGCAAAAAATGGCGAAAGGAAACCCATGCCCACGAGCCTATTACCGACAACCTACGAAGGCACACACAACCATTCCCCTACCGCCGGCCGCCATGGCGATGGCGTCGACCACCTCTGCCGCCGCGAATATGCTTCTCTCCGGCGCGGTGCCGAGCGGTGATGTGATGATGAACCCTAATTTCTATGGAAGAGCCATTTTTCCCTCTGGTAGCATTGCTACAATTTCTGCTTCTGCACCTTTTCCTACTATCACATTGGATCTTACCCATCAACCCCTCAATTCTTTGCCTAATTACCCAAGACCCCCAATTGCCCAATTCCCTTTCTCTAATGCCCCTCAAAATCCTCAACATTATGTTTCGACCCCTCAAGTTTTTGGCCAGGCAGGTTTGTATAATAACCACTCAAAGTTTTCAGGGCTACAAGTTTCTAATACCCTTCAACACCCTTCGTTTGCTCATGGGGGCGCCACCACGGCCGCCGCCATCACTGCCGATCACAACTTCACCGCCGCCCTCGCGGCCGCCATCTCCTCCATCATCAATGGTTCACAGCACATTCCTGCCCACAACAACCCTTCAAGCAATAGCAACCAGACTAGTAGTTTGCCGGCGAA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5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TGGAGACAAGGCTTCACCACAACAGCTCCTCGTGTTTTCACAAGCAAGAAGAG</w:t>
      </w:r>
      <w:r w:rsidRPr="00EB298E">
        <w:rPr>
          <w:rFonts w:ascii="Times New Roman" w:hAnsi="Times New Roman" w:cs="Times New Roman"/>
        </w:rPr>
        <w:lastRenderedPageBreak/>
        <w:t>CTCTCCGCCGGAACGCCGCCGGAGAATGGGGTTGAGTCGCCGTTGTCCGGCGATGAAGCGGCGGAAGTTAGCACCCCGTCCCCTAGGAAAAGGAGAGGCGCACAGAAGAGGGTGGTTTCCGTGCCGGCCGGCGACGGCGACGGATCACGGAGTAAATCCGAGGTTTATCCCCGCCGGATTCTTGGTCGTGGCGAAAGTACGGCCAAAAACCCATTAAAGGCTCCCCTTATCCCAGCTAGAAAACAAGTTGAACGCAGCCGCCTGGACCCCACCATGCTCCTCATCACCTACTCCTCTGAGCACAACCACCCTCACCCCACCAAAATCCACCACCACTACGCCGCCGGCACCGGAACCGGCACCGGCGCCGCAACTTCTTCCTCTTCCGCCGCCACGACACCGACTGATTCAGCCGCGGACCCCGGCTCGCCGCCCAAGCCGGCTCCCAAGGAGCTGCCCATCTTCGCCGACCCGGACCCGGAGAACGACACCTTCCCGGAGCTCGCCGGCGGCGAGATGGGGTGGTTTTCCGACGTGGGGCCCTGCTGTTTTATGGAGAGCGCCACGGCGGTTGCAGGGCCCACGCTGTGCCACGACACCGACGTGGCGCTCACGTTGCCTATTAGGGAAGAGGACCAGTCGTTGTTCGGCGATTTGGGCGAGTTGCCGGAATGTTCGGTGGTTTTCCGGCGGTGTAGAGTGGAAACGCCGTGCTATGCCGGCACCGG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GGAGAATCACGCGGGACGAGCGTCGAAGTCGTCGTCGTCGTTGAGGTTGGCTTCGGCGCGGCCGAGTATTACCTTGCCGCCGCCGAGTCCAATATTCACCGGCGGAGTGAGTCCAGGGCCGATGACTCTCGTCTCGAGTTTGTTCGGCGAGAATGATCAGGAGTCCGAGTGCCGCTCATTCTCTCAGCTGCTAGCCGGTGCCATGGATTCTCCCGGAGCTCGGCCGGCGAGGAGAGTGGATCCTAATTCAAAGGAGGAGGAAGTTTTCAGGCATAACGGCTCGGCAATAACTCAACCGTCAATATTTACTATACCGTCGGGTTTAAGTCCTGCTAGTTTGCTAGATTCTCCTGGCCAGGGCCATTTTGGAATATCTCATCACCAAGCCCTTGCTCAGCTCACAGCTCAACCAGGCATTCAATCTGACCATCCATCTTCATCTTTGCCTCCTGCACCCCAGTTTTTTCAGCTTCAGATGCCTCTTCCTGGTAGAGATCCTAACAGCATTAAAGAATCATCTAATGTTTCACATTCGGATAATGTATCAGAACCTTGTTCTTTTCCTGTTGATAAGCCGGCTGATGACGTGAAGAAGAAGGTTGAGCGTTCTCTTGATGGTCAGATAACCGAGATTATATACAAGGGCAAGCACAACCATCAGCCACCTCAACCCCAAGGGGCGAAGGATACTGGAAATCAAAATGGCCTTCAAGGCAGCTCTGAACTGAATCTCATGGATGGAGTTCCCTTTCAATCATTACCAATGAAGGACCAAGAATCTAGCCTGGCTACTCAAGAACACATGTCTGGATCTAGTGAAAGCGAAAAGGTGGGTGATGCAGAAGCTAGGATGGATAGAAGAGATGATGATGATGAACGAGAATCAAAGCGTAGGGCCACGGAAGGGCAGATCCCCGAGCCAGTAACATCACATCGGACAGTGACAGAACCAAAGATCGTTGTTCAGACTACTAGTGAAGTTGATCTTTTAGAGGACGGATATAGGTGGAGAAAATATGGCCAGAAAGTTGTTAAAGGGAACCCTTTTCCAAGGAGCTACTATAAATGTACCACTGCTGGATGCAATGTGCGAAAGCACGTCGAAAGGCTTGCAAGTGATCCAAAAGCCGTCATAACAACATACGAGGGCAAGCATAACCACGATGTACCAGCAGCTAGGAATAGCAGCCACAACACGGCCAATAACGGCCCCGCGTTACAGCTGAGGCAGCACAACCCTGCTGCAGTTGATAATCAGGCTGCACTCCTGCAATTCAAGGAAGAACAAATTA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TGATAAGGGGAAGTTCGATCACCACGAGTTCACCGCCGATTCGAGCGGCTGGGCGCTGCGAGGGGACGCCGACGGGGCGTACTTCTTCGGGGCCGGCGGCGTGGATAAGGAGGAGAGCAGCATCCTGAGCGACTTCGGCTGGAATTTTCAACCGCTCGACGGAATTTCCGGCGGAGGCGGAGGAGGAGGAGGAGTTGGAGCGTTCGATCTGATCCACGCGGATTTGGCGGGAAACGGTTGTGTTTCTGGTTCCGGCGGTGCTGATGAGAGCCCTAGCGGCGATGGAGAGGCGACCGCGACGCAAGCCGAGCCGGCGACTTCCAGCTCCTCAGAGGAAGC</w:t>
      </w:r>
      <w:r w:rsidRPr="00EB298E">
        <w:rPr>
          <w:rFonts w:ascii="Times New Roman" w:hAnsi="Times New Roman" w:cs="Times New Roman"/>
        </w:rPr>
        <w:lastRenderedPageBreak/>
        <w:t>GGCGGCGGCGGAGAAGCCGTCCTCGTCCTCCGCCTCGCGGCCGCCGCCGCCGCCTGCGGACACAACAAGTAGCAAAGTGAAAAAGAAGGGCCCGAAGCGAATCAAGCAGCCGCGGTTTGCATTCATGACTAAAAGTGAAGTTGATCACCTTGAAGATGGGTACCGGTGGAGGAAATATGGTCAGAAAGCCGTCAAAAACAGCCCCTTTCCCAGGAGCTACTACCGCTGCACCAACAGCAAATGCACGGTGAAGAAGAGAGTTGAGAGATCCTCTGAGGATCCCACGGTGGTGATCACAACGTACGAGGGGCAGCACTGCCACCACGCTGTCGGCTTTAGAGGCGGGTTCATAGGCCACGAGGCCTCGGCATATATGGCCCGGTTGAACCCTTTAGCCGTGCAGTCATATCTCCCCGGGCTCACCGCCCAATCACATACTCTACCCATCCAATCACATCAAAACCTGACACACAACATCGAATCCCATGACCCAAGTCGTCGCCCTACACCACCACAACTCCCTCCAGATGAGGGATTGTTAGGCGACATGGTGCCTCCTGGGATGTGGAACAA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TTTACTAGCTTGGTTGATACTTCGTTGGATCTAAACATAAAACCTCTCCGGCCGGCCGGCGACGCCGGAGTACCGCCGAAGCAAGAAGTGGAGAGCAATTTCATTGGGTTGGGCATCAACATGGCAATCAAAAATGAGGCGGATGGTCTAGTGGAGGAGTTGAATAGAGTGAGTGCGGAGAACAAGAGACTGACGGAAATGCTGACAATCATGTGTGAGAAATACAATGATTTGAGGGAGAAATTGAAGGGGTACATGATGAAGAACAATGGATGTGAGGACAACAGTAGCCCTGTGGGTGTTCTGGGATCAAGAAAGAGGAAATCGGAGAGCAACAACGTTAATAATGGAGGACAACGCTCGGAGAGCAGCTCCAGTGATGAAGATTCTGTCAAGAAACCCAGGGAGGAACAACAACAACAACCACAGCACATCAAATCTAAGACCTCCAAGGTTTATGTCCGGACGGAATCATCTGATACCGGCCTGATTGTGAAGGATGGGTATCAATGGAGGAAGTATGGGCAGAAAGTAACTAGAGATAATCCATCGCCCAGAGCTTACTTCAAATGCTCTTTTGCTCCCACCTGCCCAGTCAAGAAAAAGGTTCAGAGAAGTGTGGAAGATCAGTCGGTTTTGGTGGCAACCTATGAGGGAGAGCACAACCACCCACACCCCTCAAAGATGGATCAATCATCCACTCCGCCTGCCCGATCTGCTCCGGCCCCTAGCACCACCTCAGCCCTCACCACTCTCAACACCTCAGCAGGACCAACCATCACCCTTGACTTAACAGACCCCAAACCCAAACCATCATTACCCATCACCGCCGCCGCCGCCAGAGTATTGCCGGCGCCGGCGGACAGACCGGACTTCCACCAATTCTTGATAGAACAGATGGCTTCATCCTTGACAAAAGATCCCAGCTTCAAAGCAGCTCTTGCAGCCGCCATTTCCGGAAAATTAATCATTCCTCATAATCAGACAGAAAAAT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GAAGACAAGAAGAAAGCTGCAGATTCAAGTGGTGATGATGAAGGTTATTGCACTCATGAGATAGGAGATGGAAATAAAGAGAACGAGCGTGACACTTTGAAGGCATCTTCATCACCCAACCACAAAACTCTCAGTTCAGACAAAGAGGTATTGAAAACGAGCTACTCGAGTCAGCAAAGGCTGAAATGGGGGGAAGTGATGGAAGAGAATCAAAGGCTGAAGATGTATTTGGAGCGTATCATGAAGGATTATCGGACGCTTCAGATGCAATTCCAAGGCATGGTTGAAAAGGAAGGAGAAAAAGCAGCAAAGAGCGATGATAATACTCCCCAAATAACCGAAGAATCAGAGCTAGTGTCCCTTAGCCTGGGAAGGGCTTCAGCTGAGATGAAAAGGGAAGAGCAAAACAGACCAGTAATAGTGTGTGCTGGGAAAGATAAGGTGGATAATGAAGATAATGATCAGAAAGAGGGCTTAACTCTTGGCTTGGACTGCAAATTCAAATCTTTGCAGCCCAATAATCCAAGCACAGATAACAGTTCAGATGAAGTGAAAGAAGAAAATGGGGAGACTTGGCCTCCAAGTAAGGCCTTGAAAACTATGAGAAGTGGAGAGGATGAAGTTTCACAACAAAACCCTGCTAAAAGAGCTAGGGTTTCTGTTAGGGTCCGATGTGATGCCCCAACGATGAATGATGGGTGCCAATGGAGGAAATATGGACAGAAGATTGCGAAAGGGAATCCGTGCCCTAGGGCATACTATCGCTGCACTGTGGCTCCATCCTGCCCAGTAAGGAAACA</w:t>
      </w:r>
      <w:r w:rsidRPr="00EB298E">
        <w:rPr>
          <w:rFonts w:ascii="Times New Roman" w:hAnsi="Times New Roman" w:cs="Times New Roman"/>
        </w:rPr>
        <w:lastRenderedPageBreak/>
        <w:t>GGTTCAAAGATGTGCGGATGACATGTCAATTTTGATCACAACATACGAAGGAACACACAACCATCCACTTCCACTTTCAGCCACAGCAATGGCCTCCACCACTTCCGCCGCCGCATCCATGCTAATGTCCGGTTCATCAACCTCCGCTTCCACCTCAATGCCGCCCGGAACCACCACCACAACCGCCACCTCCACCTCCACCACCAATCTCAACGGACTAAATTTCTACCTTTCCGATACCTCAAAACCAAAACCCTTCTATATCCCAACCTCATCAATCACCCCAACCCTAGGACACCCCACAATAGTCCTTGATTTAACCTCAACCGCTCCCTCTTCCTCATCAAACCTAAGTAGAATAGGAAGCTTAGCAAATTTCCCTCCAAGATTTTCCTCTACAAATCTCAACTTTAGTTCTTTGGAATCAAACCCTCTCCCCATTTCTTGGAACCTTGGAACTACTCAACCTTATAACAAACCCCACATAACCCAATCTCTTACCTTTGCAAGACAACAACAACAACAACCTCAAGACAATCAAATTCTTTTCCAATCCTATTTGTCCAAAAACAACCTTAACAATAACAACAACAATCCTTCACAATCTCTCCCACAAGAAACCATTGCAGCTGCAACAAAGGCGATCACTTCCGACCCAAACTTCCAATCCGCATTAGCAGCTGCCCTTTCATCAATCATGGGTACTAACAATGGAAACAATGGAGCATCCTTAAACCTCGGAATCCACGGATTAGCGGAGAAATTAAGCCACAACTTGAAGGCGGCGGCCGAGCCTTTTCCGATCCTTTCTAGCTTTTCTCCATCTCCAAATCCAAATAAATGCTCTTCGAGTTTGTTGAGTAGGCCGACAACGACATCCTCGGCAAATCCTCATCCAGGGAATTTGATGTATCATCTCCAACAAACCTCAAAGAGTAAGTCTTCCTCTCCTGGTGATAGCAGAGATCAAATAAT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GATTCTCAGTCCCACTCCCACTCTCACTCTCAGTCTCACGCGCAGCACCACTCCGGTGAAGACCTCGATGCTCTCCAGAGCAGTCGTGTGATTCACGCCGCTGATGGAAGCTCCGATGCCTCCGACGCCGTGTTCTCTCGCGGCGTCGCCGGATCCAACTGCGGCGCTAGGTACAAGCTCATGTCTCCGGCGAAGCTCCCGATCGCGAGGTCCGCCGGTATTACCATCCCACCTGGCTTGAGTCCGACTTCGTTCCTCGAATCTCCTGTTCTTCTCTCTAACATCAAACTTCAGATTCGGATTCGGAAGAAAACTTCTTTATGGTTTCCTCTTCAGAGGGAAGGAAGAGTTAAGGCAAAAGGGGCAGAGCCTTCTCCCACCACAGGATCTTTCTCAAATCTTCATTTGATGCAAGGCTCTGGTGGCTCTGCTGCATTTTCATTTCCGGATAGCAGAGCTTTTAGTCAAAGAAAGTCGAGCAACTTTGAGTTTAAGTTTCCCATTGGATCAAGTTCTACATCTGCATCAGCATCAATAGAACCTATGACATCTGCAGGCTTGAACCAGCAGCAAAGTGAAACTCAGAGACAAGTTCAAAATCAATTCATTTCTCAGTCATTGGCCACTTCATCTGTGGTTGAATCTTCAATTCCTACATCAAATGAATTGAACTTATCTTCAGCTGTTGCACTGCATACTTCGTCTGTTGGTACTGATGCAATTGAGTCTGATGACCTAAATCAGAGGGGGAAAGCAGTGAATGCTGATCAGTCTTCTGTCACAGCTGAAAGATCATCAGATGATGAGTATAACTGGCGAAAGTATGGCCAGAAACTTGTAAAAGGAAGTGAATTTCCACGGAGCTATTACAAGTGTACATATCCAAATTGTGAAGTGAAAAAGATATTTGAACGCTCTCCTGATGGAAAAATAACAGAGATTGTATACAAGGGTTCACATGATCATCCTAAACCCCAACCCAGTCGTAGATTTACTCCTGGTGCAATGATGCCCATCCAAGAAGATAAATTTGAGAAAGAATCATTTTTCAATGGTCAAGAAGATAAGTTCAACTCCATTGCCCAGACTGGTCGTCCAGAACCAAGTGGGATCCCTATTCTTTCACCTCAACGAGTAGGTGATGATATCCATGAAGGTGCAACTTTACTACTGCAGGGTACTAATGATGACACTGATGAGGATGATCCATTTTCAAAAAAGAAGATGGATGGCTGTGTTGATATCACACCAGTGGTTAAGCCTATCCGTGAACCACGTGTTGTTGTTCAAACTGTGAGTGAGGTTGATATATTGGATGATGGCTATCGGTGGCGTAAATATGGACAAAAAGTTGTCAGGGGGAATCCAAATCCCAGGAGCTATTACAAGTGCACTAATGCTGGATGCCCAGTCAGAAAACATGTTGAAAGGGCTTCCCATGATCCCAAAGCTGTTATAACCACATATGAGGGAAAGCACAATCATGACTTACCAGCAGCCAGGACTAGCAGTCATGAA</w:t>
      </w:r>
      <w:r w:rsidRPr="00EB298E">
        <w:rPr>
          <w:rFonts w:ascii="Times New Roman" w:hAnsi="Times New Roman" w:cs="Times New Roman"/>
        </w:rPr>
        <w:lastRenderedPageBreak/>
        <w:t>ATGGCAAGCACAGCACCCGAAAGTGGAATATCCAGAGTCAGGCCAGAAGAGAATGACGTGATTAGCCTTGATCTAGGGGTTGGTATTGGCTATGGCACTGAGAACAGGACCAATGACCGGCTTCATTCACTGGCTCCAGAAACTGTCCCAACTCAAGTTCTAGCTTCAGGTGGTGGGATGATGGCAGTTCAAGCACCAGCTATTGTGCGCTATGGTATTGTAAATGGTGGTATCAACCGATTCGGGGTTCTGACTGTCATATCTGAAAATGGTTTTCTAGCTGATTTGCCATTGCCAGAACATGAAAAGCCGAGGCTGGCAGATGTAATTTGCCACCTACCACAACCAGCTAATTGCAAAGGCAGCCACTTTCACAAGTCGGAAACTGGGCTCACTCCGCTCACTCCTCAACGAATCCTGTGTGCCAAGCAATATCTTATATCTACTATGCAGAAGCAAAAACGGTTTCATGGTAACTATCCTACACCTCTGCCCTTGTTTTCAAAACTGGAGGCTGGAAACCCATCGAGGAACATAATTGAGATGATCTTTCGAGCTGCTTCTAAAAATCCATCAAAGCATCCATGGTTAATAAAGAGAGTCATAAAAGTGAAGAACACAATAGATGTCTTGGATAGATTTGAGAAGTACAGAGAGGCGGTGAAGAGCAGGCTAATTCAATCTGGTTTCAACACTTCATACAACAACAAAAATGGGATCCGGCTCAGTACAAACAGCGATACCCTTAGTGAGGATACAACCGTAATCTCTAACAGGAACAAAGCCAAGAGGGCAGTGATAGTTTGCCGCACCATTGCTGGCATAGTAGAGAAGGATCAAGACTTGCTCGAAGAAGAGCACGATTCAGTTGGACATGGAGTGGATACAAAGCTAGAATATTTAACTGTAAAAGACCCTAGTGCTGTACTCCCGTGTTTTGTTATAGTTTTCTGC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TGATAACCCATTCTATTTCCATAATCACATGGGAAGTGGAAGGATCAATACATTCCCTTTCTTCGGCGATGATAACTCCGACCACAACCCTTCTTCTATCTACTCTTCCTCCGATCATCACCCGCCGCCGTCTGCTCCGACACAGAATCTCCTCCACCAAGAATTCCTCCCTTCTCCGTTCATGAGCTTCACCGAGAGCCTACAAGGCTCCATGGATTACCACACTCTCTCCAACGCTTTTGGGATGTCTTGCTCCTCGTCCGAGGTTGTCTGCACTCCGACAGATCATCATCATCATCAGCAACAGCAGCAGCAGAACCAGGAATCTTCTAGAAAGAGCAGTGTTTCTGCGGGAGAGGCGGCGGGGGAGAATATTCCGTTTGTGGCGGCGAATTCATCGGTATCTTCCTCGTCCAGTGAGGCTGCAGTGGGAGACGGAGAAGAAGATTCCTCAAAGAGCAACAAAGATCTGTTACTGCCCAAAGGGTGCGAGGACGGAGACGACAAGTCCACAAAAATAAACAAAGGTGCAGCGAAGAAGAAAGGGGAGAAGAAGCAAAGGGAACCAAGATTCGCCTTCATGACAAAAAGTGAGATTGATAATCTTGAAGATGGATATCGCTGGAGAAAATACGGACAGAAAGCTGTCAAGAACAGCCCCTTTCCCAGGAGTTATTACAGGTGCACGAGCCAAAAGTGCACGGTGAAGAAGCGTGTGGAGAGATCATACGAAGACCCAACAATCGTGGTGACCACCTACGAAGGGCAGCACAACCACCACTGTCCGGCGACTCTACGCGGCAATGCGGTGGCGCTGCTGTCCCCAGCGTCATTCTTGTCACCATCTCCGGCCGCACTCATGCCCAACTTCCATCAAGACCTCTTGCTCAATCCAATGCTCTCCGGCGCCCCAAATTTCCAGCCTTCTTCCATGTACGGCGGCTATCATCATCACCATCTTGGCCTCAACCCTCACCACTATGATCATCAGATCACCCAATCGCCAGTCGATCAGTACACTTTATTCCAGGACATGGTTGTCTCATCATTGGGCCATAAACAGGAGCATC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CTCACCTAGTGGACTCTCCTTTGATCCAGATCCCATCAGGCCTCCCCACCCCACAAACCCTCACCTTCTTCTGAACCCACCCAAAACCACCGCCATGAACCCCCACCGCCACAAGTTCATAAAGCTCGAGCCTTTTATCCATGGAGTCTCCGGTCAACAACAGATCGCCTCCCCACTATCCAATTCCCGGGCCTCCGCCGTTGATGACGACGTTAAAGATTTGCGCACCTCCACTGAATTGGATTTCAGTATTAACACGGGTTTGCATCTTCTCACGGCGAACACCAATAGTGATCAGTCAATAGTGGAAGATGAGTTGTCACCGAATTCAGAAGACAAAAGAGCTA</w:t>
      </w:r>
      <w:r w:rsidRPr="00EB298E">
        <w:rPr>
          <w:rFonts w:ascii="Times New Roman" w:hAnsi="Times New Roman" w:cs="Times New Roman"/>
        </w:rPr>
        <w:lastRenderedPageBreak/>
        <w:t>AAAGCGAGCTGGCGGTTGTGCAAGCTGAACTGGAGAGGATGAACGGCGAGAATCGACGGTTGAGGGACACGTTGAATCAGGTGACCAACAATTACACTTCTCTCCAGATGCATGTGATGACGTTAATGCAACAACAACAACAGCAAAGCCATGGGAAAACGGAGGAGTCTAAGCAGACCCGCCAAAATAATGGAGGCCAAATGTTGCCCAGGCAATTCATGGATCTCGGTCTTGCTGCCGGAGGAGGAGGAGGGCCCACCGAGGCCGATGAGGCGTCGCTGTCATCGTCGGAGGGGCGGAGCGGCCGGGAAGGGTCGCAGTCGCCGACCAACAATTTAGACGAGGCGTCCCGAGCGGACAGCCCGGAAAAAGGGTCCGGTTGGAGGTCTAATAAGGTCGCTAGATCTGGGCATGCTTCTAAAAGCGGTAACATTGATCAAGCCACCGAGGCCACCATGCGAAAGGCTCGTGTCTCCGTTCGAGCTCGATCCGAGGCTCCCATGATTACAGATGGTTGTCAATGGAGGAAATATGGCCAGAAAATGGCCAAGGGAAACCCGTGTCCTAGAGCTTATTACCGGTGCACCATGGCCGCTGGTTGCCCAGTTCGAAAACAAGTTCAAAGATGCGCTGAGGATAGGACAATCTTGATCACAACTTACGAAGGGAACCACAACCACCCACTGCCGCCGGCGGCCATGGCAATGGCATCCACGACCTCGTCGGCGGCGAAGATGCTGTTGTCGGGATCCATGCCGAGCGCCGATGGGCTGATGAACTCAAATTTCCTAGCGAGAACCCTCCTCCCTTGCTCTTCAAGCATGGCCACAATCTCAGCCTCCGCTCCATTCCCCACTGTTACATTGGATCTCACCCAAAACCAAAACCCAAACCAATCCCAATTCCCCAGACCCCCAAACCCCTTCCAATTCCCATTCCCAAACCCGTCCCACAACCCCGCCGCCGCCCTTTTGCCTCAGATCTTCGGCCAGGCGTTATACAACCAATCCAAATTCTCCGGCCTTCAATTATCTCAGGATTTGGAAAACATCCACGCGCCTCCTTCCTCAATGCCACCTCACCAATCCTCCCAGCAGAACCCGCTGGCGGACACCGTGAACGCCCTCGCCAGCGACCCCAACTTCACGGCGGCGCTGGCCGCCGCCATTACTCCCTCATCGGAAACCCCTCCCATTCCGGCAACGCTTCTAACGCCTCCAACGCCAATAATAACGGCAGCGTTATTACCAGCAGCAATGGCAATGACAAAGTCAACAGTTGAAATTCTATCTCCAAACCCAAACTGCTATACATAT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TCTCCGGTCAACAACAGATCGCCTCCCCCCACTATCCAATTCCCGGTCAACCGTAACTGCTCCGACCATCGTCGCCATGCCCATGACCAAGAAGACCACGATCATAAAACGACCGTCTTAGGTGAGATGGACTTCTTTGCATACACCAAGGATAATAATAATGGAGATTCCAGGGCCTCCGCCGTTGATGACGACGTTAAAGATTTGCGCACCTCCACTGAATTGGATTTCAGTATTAACACGGGTTTGCATCTTCTCACGGCGAACACGAATAGTGATCAGTCAATAGTGGAAGATGAGTTGTCACCGAATTCAGAAGACAAAAGAGCTAAAAGCGAGCTGGCGGTTGTGCAAGCTGAACTGGAGAGGATGAACGGCGAGAATCGACGGTTGAGGGACACGTTGAATCAGGTGACCAACAATTACACTTCTCTCCAGATGCATGTGATGACGTTAATGCAGCAACAACAACAACAACAGCAAAGCCATGGGAAAACGGAGGAGTCTAAGCAGAATCCGCGCCAAAATAACGGAGGCCAAATGTTGCCCAGGCAATTCATGGATCTCGGTCTTGCTGCCGGAGGAGGAGGAGGGCCCACCGAGGCCGATGATGCGTCGCTGTCATCGTCGGAGGGGCGGAGCGGCCGGGAAGGGTCGCAATCGCCGACCAACAATTTAGACGAGGCGTCCCGAGCGGACAGCCCGGAAAAAGGGTCCGGTTGGAGGTCTAATAAGGTCGCTAGATCTGGGCATGCTTCCAAAAGCGGTAACATTGATCAAGCCACCGAGGCCACCATGCGAAAGGCTCGTGTCTCCGTTCGAGCTCGATCCGAGGCTCCCATGATTACAGATGGTTGTCAATGGAGGAAATATGGCCAGAAAATGGCCAAGGGAAACCCGTGTCCTAGAGCTTATTACCGGTGCACCATGGCCGCTGGTTGCCCAGTTCGAAAACAAGACAATCTTGATCACAACTTACGAAGGGAACCACAACCACCCACTGCCGCCGGCGGCCATGGCAATGGCATCCACGACATCCTCGGCGGCGAAGATGCTGTTGTCGGGATCCATGCCGAGCGCCGACGGGCTGATGAACTCAAATTTCCTAGCGAGAACCCTCCTCCCTTGCTCTTCAAGCATGGCCACCATCTCA</w:t>
      </w:r>
      <w:r w:rsidRPr="00EB298E">
        <w:rPr>
          <w:rFonts w:ascii="Times New Roman" w:hAnsi="Times New Roman" w:cs="Times New Roman"/>
        </w:rPr>
        <w:lastRenderedPageBreak/>
        <w:t>GCCTCCGCTCCATTCCCCACTGTTACATTGGATCTCACCCAAAACCAAAACCCAAACCAATCCCAATTCCCCAGACCCCCAAACCCCTTCCACTCCCATTCCCAAACCCGTCCCACAACCCCGCCGCCGCACTTTTGCCTCAGATCTTCGGGCAGGCCTTATACAACCAATCCAAATTCTCCGGCCTTCAATTATCTCAGGATTTGGAAAACATCCACGCGCCTCCTTCCTCAATGCCACCTCACCAATCCTCCCAGCAGAACCCGCTGGCGGACACCGTGAACGCCCTCGCCAGCGACCCCAACTTCACGGCGGCGCTGGCCGCCGCCATTACTTCCCTCATCGGAAACCCCTCCCATTCCGGCAACGCTTCTAACGCCTCCAACGCCAATAATAACGGCAGCGTTATTACCAGCAGCAATGGCAATGACAAAGTCAACAG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CAATTTCCGGCGGCGATGGAGGATGAAAATTTTGTGTTTAACTTAGTGATAGACGATGATAATAGTCCAGATGAGATGAAGTCCAGCATAGGTGAATCATTTCCTTCAACCTCCGCAAATGAAACGCATTCTTCTTCGCCAATGCAGATCATTCCTTTCGATTTCCCGATGGAATCGTTGGATTGCGGAGTGGACATGTCATCGGCCGTCGACACTAACCCTAATTCCAATTCCAATCTTATGTTACAGTCGCCGGTTAATGGAGAATGCATCAATAATAATGTTAATGGAGAAACCTGCAGCCCTTTTAATAATCCGGAACCGGAGTTGGATCACCGGAGAAGCGCCGCCGCGGCTCCGGCAGCTAAATCCCTAGCTAATAATAATAATAATTCTGCCGGCAGTTCGTCCGACGACGGATACACGTGGCGGAAATACGGGCAAAAGCACGTGAAAGGGAGCGAGTATCCGAGAAGCTATTACAAATGTACGCATCCGAAATGCACGATGAAGAAAAAGGTGGAGCGATCGCCGGACGGGCAGATCACGGAGATCGTGTATAAGGGCGCGCATAATCACCCGAAAGCTCCGGCGACCAGTCTCCGGCGATCGCCGCCGTCGTTAGGAGCGGAAAGCTCTTCGTCGGAGATGATGAGCCAAGGGAGCGGATCTTGTTTCAGATCTCAGGCTCCGATTTGGGCAAACATTCACCACTATGGCAGCATGCCGGAAAGATCTGCGTTGGCTTCGAGCAGTGATCTGACGGCTGAGATTTGCGATCCGCTGTCGTCGTTGACGACGAGATCTGCGGCGGCGATGAGTGGATTTGAATCGGCAACAACCCCTGAACCTTCATCTACACTTGCTAGTCAAGATTGTGATGATAATGAAGATGCAGTTACTCAGGGGATCTCCCCTTCCCAGTTTGGTGAAGATGGAGAATCCGAGCCCAAACGAAGGAGAAAAGATGGGTGGTCAATTGAGGCAAATTTGTCAACAAGATCAATCCGGGAACCCAGAGTAGTGCTCCAGATTGAGAGTGAAATTGATATTCTTGACGATGGATATCGCTGGAGAAAATATGGCCAAAAAGTTGTCAAAGGAAATCCAAACCCAAGGAGCTATTACAAGTGCACAAGTCCCGGATGCCCGGTGAGGAAGCACGTGGAGAGAGCTTCCGACGATTTGAAATCCGTAATCACTACTTACGAGGGGAAGCACAACCACGAGGTGCCACCAAACAAGGCGGCCGTTGTAAACTACAACAGCTACAGCGCCACCTCGGGCACCACGGCCAGCTCAGCCATGCCGAGAGCTCCGGCTCTCGGCGGAGTGGGCGTGCAAGATCACCACCCATCGTTCCCATTTGAACGGAAACCCATGATTGCAGGCGCCGGAGGGGACGAGCTACTAAGGCCGGAAATGCTCGACTGCTATGCCGCCGGCGACTTCAGGTTCGTGCCATCCTCCATTTACCCGCTCAAATTCCCTCCTCCGCCGTTGCAGGGCCCGCTGACAGCGGCCGCCGCCACCTTCAACTACAGCCGGCCTCCGGGCATGGTGCTGCCGGAATTCCCCATGCCATTACTCCCAATGAGCCTGCCTCCATTCCATGAACTCACTAATTTACCTCCTCTTGCTGATTTTCTGCACTTCAATGACCCTAGCACAAAAGAAGAGCACAAGGAGAATGATCCTCACACATCATTACTATATGA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6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CACCTGCAGTAACAACAACAACAACGAAAGCCCTCACGACCACATGGATATCGATTTGTCCTTGAAGCTCAACGAATCTCCTCAAGATTCCCCGCAGCCCTGTCGGAGAATCATCATCACAACCGAACAAAGGAGATTCCCCATCGTCGTCCAAAAATTCCAAGACAGAAGAGTGCTGCAAACGGAAATGAAACGCATGAAAGAGGAGAACAAGGTATTGAGGGAG</w:t>
      </w:r>
      <w:r w:rsidRPr="00EB298E">
        <w:rPr>
          <w:rFonts w:ascii="Times New Roman" w:hAnsi="Times New Roman" w:cs="Times New Roman"/>
        </w:rPr>
        <w:lastRenderedPageBreak/>
        <w:t>GCAGTGGAGCACACCATGAAAGATTTCCTCGATCTGCAGACCAAACTTGCACTATTTGTCCAACAAAACGATCACAAAAAGGACGTTATTAGCAATTTTCTTTGGGTGAATGGGGAAGAAGAGAAGATTAGTCAAGAGCTGAACAGGACATCATCATCGTCATCGCCGACCGCACAGCTGGAACATGATAAAAATAATAATAATAATAGTATTAGTGATACTGAATTAGGTTGTCGCTCACGCTGCAAACCGCCGCCGCCGCAGATGATCATGAGAAAGGAAGAGATCAGAAGAGTCCGCCATCGCCGCCGCCGTCAATACACGGTAATATTCACTCATGGAAGCAGCTTTGCTGCAGGCTTATGCCAAGAATCCCCCATTTCTCAGCACAACGTCAGAAAACCTAGGGTTTCGGTCCGGGCTAGGTGTGAATCTGCCACCATGAATGATGGTTGTCAATGGAGAAAATATGGGCAAAAGATTGCTAAAGGAAATCCTTGTCCAAGAGCCTATTATCGGTGCACGGTAGCTCCGGGATGCCCCGTAAGGAAGCAGGTTCAAAGATGCATAGAAGACATGTCTATACTAATCACAACCTACGAAGGAACACACAACCATCCCCTTCCCGTGGGTGCAACCGCCATGGCAGCCTCAACAGCTTCAACAGCAGCCTCCTTCATGTTTCTGGATTCTTCCAACCCCATTTCCAACAACAACCTCGGAATTCCCCAAAACCAACCGTTTCTCAACTCCCAAAACTACCACCACATGATCCCAACCCTAACCCGAAACCTAAACCCTAATTCCGCCATGGCAACCCCTTACCACCATGATCCCGCAGCTTCTTCCAAACTAGGGCTCGTTCTTGACCTAACCAAAGATGGCAATTTTGATGGCCATCTTCAACCTGGGAACACCGCAGAGAATGATAAACAGAAATTAGTTGAAAATGTGAGCGCCATTGCCGCTGATCCTAAGTTTAGGGTTGCTGTTGCCGCTGCCATTTCATCATTCATTAATAAAGATAAGCCGCCATC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TCGTCTAGCTCTACCACATCCCAAGCCATGCTCAACCAAATCTTATTTCAAGATGTGGCATCTTCATCTTCATCCCTTTTCTGTGTTTCTTCAAACAATAATAATATTACTGGGACTGGGACTGGGACTGCTCTTCCATTTGAGTCTCTTAAAACCCTCATCACAGTACCCATGCCTACCTCTCTTGCATCACTGCTCCCTCCCCTTGTTGAATCATCATCACCTAATTCTACTTCAGCTTTTCATCAAACACAAACACAAACACTACTACAACAACATCAAGACCTCTCTCCCCTCTTTGGACCACCCCATCATCATCAACTCCTCTCTTTGCACAGATCCGCACCAAACTTATGGGCATGGGGAGAAGTGAATGAGTGCATGATGAGAAGCAAGAGAAGTGGATTAGTGGTGGATGATCATCGTCATCATCATCACCTGGGGGGTCTGGGGGTTTCAGCAGTGAAGATGAAGAAGATGAGCAAGTCAAGAAGGAAGGTGAGAGAGCCAAGGTTCAGCTTCAAGACCATGAGTGATGTTGATGTGTTGGATGATGGCTATAAATGGAGAAAATATGGCCAGAAAGTTGTCAAAAACACCCAACATCCCAGGAGCTATTACCGTTGCACGCAAGATAACTGTCGGGTGAAGAAACGTGTGGAAAGGCTAGCGGAGGATCCGAGAATGGTGATAACAACGTACGAAGGCCGACATGTGCACTCCCCATCCCACGACGATGACGATTCACAAGCTTCATCTCAAGCCAACGATCTCCTCT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GGATGATTGGGATCTACATGCGGTGGTCAGAGGCTGCGCCGCCGCTGCCTCCTCGTCCGCAGCCACGGCCACCGCCACCACCGCTTCTCCTCTTGGCAGTGCCTTCCAGCCAAGGCAAGACCAAGACTTGCTCTGCTTACAAGATCTGCTTGAATTTGGGGCGAAGAGAAATGAGAGCAGACGGCGCTTTAACGACGACTTGCATGATCTGTACAGGCCTTTCTTTCGGCCGCCGCCACCGCCATCTCAACCTCCGCAGCCGTCTCTGCAACGAACGCAGGCAGCGCCGCCTCTCTCCCCGCAGAACACCCCAATCTCACCCCTCTCTGTTCTCGGAGGATTACCAGATCTGTCTCCCTCCCACCAAATCCTCAAACCACACATTTCTCCCGCTGCGACAATCATTCACCCCAAGAAACAACCTTTCCCCGTCAATATTTCTTCTGCAACTACTCCTACTACTCCTCATACTCAAAGCCCAAGAAGCAAAAGAAGAAAGAACCAGTTGAAGAGGGTGTGCCAAGTTCCTGCTGAGGCTTTATCTTCTGATGTGTGGTCTTGGAGAAAATATGGGCAAA</w:t>
      </w:r>
      <w:r w:rsidRPr="00EB298E">
        <w:rPr>
          <w:rFonts w:ascii="Times New Roman" w:hAnsi="Times New Roman" w:cs="Times New Roman"/>
        </w:rPr>
        <w:lastRenderedPageBreak/>
        <w:t>AACCCATCAAAGGCTCCCCATACCCAAGGGGTTACTACAGATGTAGCACCTCCAAGGGGTGTTTGGCCAGAAAACAAGTGGAGCGGAATAGATCTGACCCGTCTATGTTCATCGTCACCTACACAGCAGAGCACAACCACCCTATGCCTACCCACCGGAACTCGCTCGCGGGCAGCACCCGCCAAAAGCCGGCGGCGGCCCACCAACCGGAAACCTCCGGAGATACCATGAAGTCCGGCGCCTCGCCGCCGGCACCGGAAAAGCAAGAAAGCAGCAGGGACGAGAGAGAGGATATGTTTGAGGACGAAGACGACGAATTCGGCGTGGCGAACATGGCAATAGATAGCTTGGGCCCCGACGACGACTTTTTCGAGGGCTTGGAAGACCTGGGCGGTGATTGTTTCCCCGATAGTTTACCCGGCACGACCTTGCAGTTCCCTTGGCTGACGACAACAACGGCGGCCGGCGGTGGT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CAACAAATCTGGTGGTGGACTCTCCTTTGATCCAGATCCCATCTCTACAGATAATAACCACCATTTTTTCCGTCAACCTCACTCCTTCTTAACCCTCCCACTTCCCTCGCAAATGGACTCTCCGGTCAACAACTCGCCCCCTACTCTCCAGTTCCCCGTCCACGTCCCCTGCGCCGCCGATCATCATAATGATCGCAAGACAATTCGCGTCTCCGGTGAAGTGGACTTCTTTGCTCACAAGGACGATCGCGCCTCCGCTGCTGTGGCTACCGCCGCCGACGACTTGGATTTTGATGTGAACATTGGTTTGCATCTTCATACCACAAATGCTACCGGTGGCCGGTCAATAGTTGAGGATGCCCTATCACCTAACTCTCAAGACAATAGAGCTAAGAATGAGGTAGGAGTTATTAAAGCTGAATTGGACAGAATGAACGCAGAAAATCAACATTTAAGGGACATGCTACATCAAGCCACCAACAACTATAGTGCTCTCCAAACACATTTGACTTCTCTAATGCAACAACAACAACAACAAAATGGAGGTGGCGGTGGCCTAACTGCGCCACCACCGCCTCTGAGGCCGTTTATGGGTCTCGGGGCTGAGGCGGCCGAGAATGCTTCGCAGTCATCTTCTGAGGGGAAGAGCGGTGGTGAACCGCCACGTCACGGTTCAAAAAGTAGTAGTGGTGATAATGTTGATCAAGCTACTGAGGCTACAATAAAAAAGGCTCGTGTCTCCGTCAGGGCTCGATCCGAGGCTGCAATGATCACAGATGGTTGTCAATGGCGGAAGTATGGGCAGAAAATGGCGAAGGGAAACCCGTGTCCCCGCGGCTACTACCGGTGCACCATGGCAACTGGCTGCCCAGTTCGGAAGCAAACAGCTATGGACAACTTAGATAATGTAGTGGTTACCAATTTTCTGATCACTCACGAGGCAGAAGATAGGACAATTTTGATCACAACCTACGAGGGCAATCATAACCACCCGCTGCCGCCGGCAGCGATGGCGATGGCGTCCACGACCTCCTCCGCCGCGAGAATGCTCCTTTCAGGATCAATGCCAAGCGCCGACGGGGCATCGATGGCGGCGCTAATGAACAACTCCAACTTCCTCGCCAGAGCCTTCCTCCCAGCAGGCATGGCTACAATCTCAGCCTCAGCACCTTTCCCTACCCCTTTGTTCAACCAAACCAAATTCTCCGGCCTTCATCTCTCACACGACTTGGAAAATCAAGCAATGCATCACCAGCAGAACCCGGCCGAGTTGGCCGACACCGTGAACGCCCTGACGTCGGATCCTAACTTTCCGGCGGCTCTTGCGGCGGCCATCGCTTCCATTCTCGGTGGTTCGTCGGTTCCGGACAACACTGCTGCTAGCAACGCCGCCACCCTCGGGAACGACAATGCCGGCAGCGTTACCATGGAAACTACCAA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CAACAAATCTGGTGGTGGACTCTCCTTTGATCCAGATCCCATCTCTACAGATAATAACCACCATTTTTTCCGTCAACCTCACTCCTTCTTAACCCTCCCACTTCCCTCGCAAATGGACTCTCCGGTCAACAACTCGCCCCCTACTCTCCAGTTCCCCGTCCACGTCCCCTGCGCCGCCGATCATCATAATGATCGCAAGACAATTCGCGTCTCCGGTGAAGTGGACTTCTTTGCTCACAAGGACGATCGCGCCTCCGCTGCTGTGGCTACCGCCGCCGACGACTTGGATTTTGATGTGAACATTGGTTTGCATCTTCATACCACAAATGCTACCGGTGGCCGGTCAATAGTTGAGGATGCCCTATCACCTAACTCTCAAGACAATAGAGCTAAGAATGAGGTAGGAGTTATTAAAGCTGAATTGGACAGAATGAACGCAGAAAATCAACATTTAAGGGACATGC</w:t>
      </w:r>
      <w:r w:rsidRPr="00EB298E">
        <w:rPr>
          <w:rFonts w:ascii="Times New Roman" w:hAnsi="Times New Roman" w:cs="Times New Roman"/>
        </w:rPr>
        <w:lastRenderedPageBreak/>
        <w:t>TACATCAAGCCACCAACAACTATAGTGCTCTCCAAACACATTTGACTTCTCTAATGCAACAACAACAACAACAAAATGGAGGTGGCGGTGGCCTAACTGCGCCACCACCGCCTCTGAGGCCGTTTATGGGTCTCGGGGCTGAGGCGGCCGAGAATGCTTCGCAGTCATCTTCTGAGGGGAAGAGCGGTGGTGAACCGCCACGTTCGTCTCCGGTGAATAATGTGGAGAGCGTGTCGGGAGAGAATATGCATAGCTTGGAAAAAGGGGGAAGTAGTAATGTAAAGGTTGGTAGGACAGGTCACGGTTCAAAAAGTAGTAGTGGTGATAATGTTGATCAAGCTACTGAGGCTACAATAAAAAAGGCTCGTGTCTCCGTCAGGGCTCGATCCGAGGCTGCAATGATCACAGATGGTTGTCAATGGCGGAAGTATGGGCAGAAAATGGCGAAGGGAAACCCGTGTCCCCGCGGCTACTACCGGTGCACCATGGCAACTGGCTGCCCAGTTCGGAAGCAAGTCCAAAGATGTGCAGAAGATAGGACAATTTTGATCACAACCTACGAAGGCAATCATAACCACCCGCTGCCGCCGGCAGCGATGGCGATGGCGTCCACGACCTCCTCCGCCGCGAGAATGCTCCTTTCAGGATCAATGCCAAGCGCCGACGGGGCATCGATGGCGGCGCTAATGAACAACTCCAACTTCCTCGCCAGAGCCTTCCTCCCAGCAGGCATGGCTACAATCTCAGCCTCAGCTCCTTTCCCTACCGTCACATTAGACCTAACCCAAACCCAAACCCCCAATCCCCTCCACTTTCCAAGAATACCCCCCAACCATTCCCACAATAATAATATCAATAATCAAGCCGCCTTTTCGCCTCTTTTTGGGCAGCCTTTGTTCAACCAAACCAAATTCTCCGGCCTTCATCTCTCACACGATTTGGAAAATCAAGCAATGCATCATCAGCAGAACCCGCCGGCCGAGTTGGCCGACACCGTGAACGCCCTGACCTCGGATCCTAACTTTCCGGCAGCCCTTGCGGCCGCCATCGCTTCCATTCTCGGTGGTTCCTCGGTTCCGGACAACACTGCTGCTAGCAACGCGGCCACCCTCGGGAACGACAATGCCGGCAGCGTTACCATGGAAACTACCAA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4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AAAATGGATGGGGGCTAACTCTTGAAAATTCCATCTTTAAGAACGGTTTGGGCTCCAGTCGTCCGAGATTTGATACTGCTAACATGTTTCCGGTGAAGAAAGACGACGGCGAGAGGCGGCAGCAGGCCGTTCTAAATGAAGTTGATTTCTTCTCTGAGAAGAAGAAGCCGGTTGACAGCGGCTTTGTTGTGAAGAAGGAAACCTCAAATGATGAACCTCCTATAAGGACTGATTTGAATATAAACACTGGTCTGCAACTTGTGACTGCTAACACCGGAAGTGATCAGTCAACTATAGATGACGGTGTTTCATCGGGCATGGAAGAGCGACGAGTAAAAGATGAGGTTGCAGGATTGCAAGCTGAGCTTGAAAGAATGAATGGCGAAAACCAAAGACTGAAAGGGATGCTTACTCAAGTCACCAACAATTACACTGCTTTGGAGATGCATCTCGCGGCACTGATGCAGCAGCAGAAGAAAAATTCAATGGCAGAAAGTGCACATGAGGTTGTGGACAGGAAATCCGAGGAAAAGAAATATGAGAAAGAAGGAAGCACGGTTCCTAGACAATTCTTGGACCTGGGCCCCAGTGGTCTTACTGGCGCTGAGCAAACAGACGAGCCGACTCACTCTCCGACCACATCATCGGAAGAAAAAACAATCTCCGCTTCGCCGAGGAACAACGTGGATTCATCAAAGCACAAACGGTCGGCGAGGGAAGAAAGCCCAGATTTGGAAAGCTGGAATCCTAACAAAGCTCCCAAATCCATAATTTCTTCTTCTTCTTCAAGGCCAGTTGATGATCAGCAAGCTTCTACTGATGCTACCATGAGGAAAGCCCGTGTTTCTGTCCGTGCCCGATCTGAAGCCCCCATGATTAGTGATGGGTGTCAATGGAGGAAATATGGACAGAAAATGGCTAAAGGAAACCCATGTCCACGGGCTTATTATAGATGCACCATGGCTGTTGCTTGCCCAGTTCGCAAACAAGTGCAAAGATGTGCTGAGGATCGGACCATTTTGACCACCACATATGAAGGCACACACAACCATCCTCTCCCGCCGGCAGCCATGGCCATGGCGTCAACCACCTCCGCCGCCGCGAATATGCTGCTTTCCGGCTCCATGCCCAGCGCTGATATGATGATGAATCCAAATTTCCTAGCGAGGGCAATTCTCCCATGTTCTTCTAGCGTGGCCACAATTTCCGCTTCCGCACCATTCCCCACTGTCACGCTGGACCTCACCCAAACCCCCACCTCCCTTCCTAATTACCCTAGACTCCCTCCCTCCCAATTCCCCGGCGCCGGCGCCCCTCATAGCCTTCCAGGTTTCGCC</w:t>
      </w:r>
      <w:r w:rsidRPr="00EB298E">
        <w:rPr>
          <w:rFonts w:ascii="Times New Roman" w:hAnsi="Times New Roman" w:cs="Times New Roman"/>
        </w:rPr>
        <w:lastRenderedPageBreak/>
        <w:t>GTAACGCCGCCGCAAGTGTTTGGGCAGGGCTTATATTCTCAGTCCAAGTTTTCTGGGCTTCAAGTTTCTCATGAAGCGCAACACCCACTCCTCCCGCCTGCACACCCTTCTTTATCCGACACCTTGAGCGCCGCCACTGCCGCTATTACCGCCGATCCCAACTTCACCGCCGCTCTCGCCGCCGCCATCTCTTCCATCCTCAACGGTTCACAGCCAAACATTGTTAATAGCACCAATAATAATACCACCGCGACGGCCAATGCACCCAATAGTAACCCTACAAACAATTGCAACAAAACGCA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5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CACCTGCAGTAACAACAACAACAACGAAAGCCCTCACGACCATATGGATATCGATTTGTCCTTGAAGCTCAACGAATCTCCTCAAGATTCCCCGCAGCCTGTCGGAGAATCATCATCTCAACCAAACAAAGGAGATTCCCCATCGTCGTCCAAAAATTCCAAGACAGAAGAGTTTATTAGATGGGATGATCCACATCACTACGAGGCCAGGGCTCAATCCGGCCTGCATAACAGTGCTGCAAACGGAAATGAAACGCATGAAAGAGGAGAACAAGGTGTTGAGGGAGGCAGTGGAGCACACCATGAAAGATTTTCTCGATCTGCAGACCAAACTTGCACTATTTGTCCAGCAAAACGATCACAAAAGGACGTTATTAGCAATTTTCTTTGGGTGAATGGGGAAGAAGGGAAGATTAGTCAAGAGCTGAACAGGACATCATCATCGTCATCGCCGACCGCACAGCTGGAACATGATAATAATAATAATAATAATAGTATTAGTGATACTGAATTAGGGTTGTCGCTCACGCTGCAAACCGCCGCCGCCGCAGATGATCATGAGAAAGGAAGAGATCAGAAGAGTCCGCCATCGCCGCCGCCGTCAATACACGGTAATATTCACCATGGAAGCAGCTTTGCTGCAGGGCTTAGTGCCAAGAATCCCCCCATTTCTCAGCACAACGTCAGAAAACCTAGGGTTTCGGTCCGGGCTCGGTGTGAATCTGCCACTATGAATGATGGTTGTCAATGGAGAAAATATGGCCAAAAGATTGCTAAAGGAAATCCTTGTCCAAGAGCCTATTATCGGTGCACGGTAGCTCCGGGATGCCCCGTAAGGAAGCAGGTTCAAAGATGCATAGAAGACATGTCTATATTAATCACAACCTACGAAGGAACACACAACCATCCCCTTCCGTGGGTGCAACCGCCATGGCAGCCTCAACAGCTTCAACAGCAGCCTCCTTCATGTTTCTGGATTCTTCCAACCCCATTTCCAACAACAACCTCGGAATTCCCCAAAACCAACCCTTCTTCCAAACTAGGGCTCGTTCTTGACCTAACCAAAGATGGGGTTTCCTCTTCTGCTAGCTCTTCAACCTCTTTGCCCAAACTGCAGGGACAAATGGGTCAATATTCCTCTTGGATGATGCAAAGACTAGCAGGCAATTTTGATGGCCATCTTCAACCTGGGAACACCGCAGAGAATGATAAACAGAAATTAGTTGAAAATGTGAGCGCCATTGCCGCTGATCCTAAGTTTAGGGTTGCTGTTGCCGCTGCCATTTCATCATTCATTAATAAAGATAAGCCGCCATCC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6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TGTCCGGCTCAGATTTTCTCCAAGCAAACATTAATCCTCCATCAAAAGATCACCCCACCTTCAATCATGAATCTTTTGATAATCTTCCTAGTATAATTGAAGATTATCATCGTCATTATTATCCAATTTCCGAGGTTTCGAGCTATATTTCGTACGTTAATCACTTCCTCAACGACGAATCTCCGGCGCCGGCGCCGCCTAATAGTACCGGTCACAGCTTTGGGTCGCCGCCGTCTGCCGCCGTAGTTACGCAGGAAAGGAGTTGCACCACGACCACGACCACCGGAAGCTCGTGCAGTTCCTTTGATGGAATGCCGCCGACGAGCAGCCCTCACTCGCAAATGATAGGGTATAGCAGTAATGAGATGAGAAGGAAGTTAAAGGTTAATAAGGAGGAACAGACGATTGCTTTCCGAACAAAGACAGAGCTTCCGGTGTTGGATGATGGATATAAATGGAGGAAGTATGGGAAGAAGATGGTCAAGAGTAACACCAATCCCA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7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CGGTGGAATTGATGCGTGGTTTCAGAAGCGAGAGTTTGGGCGGGAAGATGGAGGAAAACGCCGTCCAGGAGGCGGCGACCGCCGGCCTTCAGAGCGTCGAGAAGCTTATCAGATTGATTTCTCAGTCTCAGCCGCAAAACAGTGGATTTTCTGCTGCGCCGCCGTTGCC</w:t>
      </w:r>
      <w:r w:rsidRPr="00EB298E">
        <w:rPr>
          <w:rFonts w:ascii="Times New Roman" w:hAnsi="Times New Roman" w:cs="Times New Roman"/>
        </w:rPr>
        <w:lastRenderedPageBreak/>
        <w:t>GGCGTTTTCCGCCGATTACCAGGCGGAGGCGGGCGCCGCCGTGACGAAATTTAAGAAGTTTATTTCTTTGTTGGACCGATCCCGGACCGGACACGCCCGGTTCAGGAGAGGCCCGGTTGTGAATCAGAAGAGGGAAGTAGATCCTCCTCCGGTTAATCAGAACTCGAGTAGCCGGATCCGGGTCAGCGAAGAACAACCCGAGAAGAAAATCTATCACCCGAAGCCGATTCAGTGTTTACCGCCGCTCCCGCACCACCACCAACCGGCGAAGAATGCGTCGGCGGCGAATACGATTGACCGGAAAGAGCCGTCGACCACAATCAGTTTCGCCGCAATGGCGGCCCCTTCTCCGGCCGGTTCTTTCATCTCATCTCTCACTGGCGACACAGACAGCGTTCAGCCGTCTCTCTCCTCCGGCTTCCAGATCACCAATCTCTCCCAAGTCTCCTCCGCCGGCAAACCGCCGCTCTCATCCTCGTCCTTCAAACGCAAGTCCAGTTCCATCGACGACGCCGCCGTTAAGTGCCACAGCACCGGCGGTTCCGCCTCCGGCCGCTGCCATTGCCCCAAGAAAAGAAAAACAAGGGTGAAACGAGTGGTTAGAGTTCCGGCAATCAGCCTGAAGATGGCCGATATTCCCCCGGATGATTATTCATGGAGAAAATACGGCCAGAAGCCAATCAAAGGCTCTCCACATCCTAGGGGATATTACAAGTGCAGTAGTATAAGAGGATGCCCAGCGAGAAAACATGTGGAGAGAGCATTGGACGATCCAACGATGTTGATTGTAACCTACGAGGGAGATCACAACCATTCACGCTCCATCACGGAGGCACCATCTGCCCTAATCCTGGAGTCATCTTAG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8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CAAGTATTTGGCAGCACTGGTGGATTTTCATTTCCCAGAAGCAACATTTATATTGAAAGTAAATCCAACAACTTTGAGTTTGAATTCCCTGTTGGTTCGTACTCTACATCAGAATCGTCATCAATAGGTCCCAAGCAAAATGAACCTCTGAAGCAAGCTCAAGATCAATGCCTTCCTCAGTCATTAGCACCATCATCTTTGCTTGAATCTTCAATAATTCCTACATCGAAAGAACTGAGGATATCTGCACCTGTTGCTGTGCATACTTCATCAGTTAGTACTGCTCCAATTGAGTCTGATGAACTAAATCAGAGAGGTCAGTCTAATCCTGGTATTCAAACATTAAATGGTGATCAGCCGGCTGCTGGAGCTGAAAGATCATCAGAAGATGGATATAACTGGCGAAAGTATGGGCAGAAACTTGTTAAAGGAAGTGAATTTCCACGAAGTTATTACAAATGTACATATCCAAACTGTGAAGTGAAAAAGATATTTGAACGCTCTCCTGATGGACAGATAACAGAGATTGTATACAAGGGTTCACATGATCATCCTAAACCCCAACCCAGTCGTAGATTTACACCAGGTTCTCTTACATCAATTCAAGAAGATAAATTTGAAAAGGAATCATCTTTCAATGTGAAAGAAGACAAGCTCAATTCCAATGATTTCAATGGATATCCCGTCTTATCACCTGGACGAGTAGATGATGATGGCCATGAAGGTGCAGCCTCACAGCTGCTAGTTACTAATGACGACACTGATGATGATGATCCATTTTCCAAAAGAAGGAAGTTAGATGGTTGTGTTGATATTACACCAGTGGTTAAGCCAATCCGTGAACCACGCGTTGTTGTTCAAACTGTGAGTGAGGTTGATATATTGGATGATGGATATCGCTGGCGTAAATACGGGCAAAAAGTTGTCCGGGGAATCCAAATCCCAGGGTGTTCCGTCAGAAAACACGTTGAAAGGGCTTCTCATGATCCCAAAGCTGTAATAACGACCTATGAGGGAAAACACAATCATGATGTACCAACTGCCAGGACTAGTGCCAATCATGAAACAGGAGCAACACCTTTAGGTGGAGCATCAAGGGTCAGGCCAGAAGAGAATGATGCAATCAGCCTTGATCTAGGCGTTGGAATTGGCTATGGTACTGAGCACAGGCCTAATGGCCAACTTCATTCACTGGCCCCAGAAACCCTCCAAGGTCAGGTTCATGTTTCAAGTTCTGGTATGATGACAGTTCAACCACCACCAATGGTGTGCTATGGACCTATACATGGCGGTATCAACCGATTTGGATCTACTAGGCAAAATATGGTTCAGGCCCCTGGCTTTGATACACTGCCTCTACAACCAGCCAACCAATGCCCACAGACCCTTGGCCGAATACTTTTAGGCCC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79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GTGGATTTGATGACCATGTGGCCATCATGGGAGATTGGATGCCTCCTAGTCCAAGTCCAAGGGCGTTTTTCTCATCAATCCTGGGTGATGATCTCGGGACAAGGTCAGCTGCTG</w:t>
      </w:r>
      <w:r w:rsidRPr="00EB298E">
        <w:rPr>
          <w:rFonts w:ascii="Times New Roman" w:hAnsi="Times New Roman" w:cs="Times New Roman"/>
        </w:rPr>
        <w:lastRenderedPageBreak/>
        <w:t>AGCCTACGAGGGAGAACAAAACCGGGACCCTTGTTTCAGAGCCTGAAGGGTATGCTTCGTCGAGAAATAGTGATGGGAAAGGTGGTGATCAAGCGGGGAGCATGAGTTCACTCTCTGAGCAGAAAATAGGTTCTCGTGGTGGTGGTCTCTTAGAAAGAATGGCAGCTAGGGCTGGATTCAATGCCCCACGGCTAAACACAGAGGGCATTCGAACTGCTGCTGATCTTTCGCAGAACCAAGAAGTTCGGTCTCCTTACTTGACGATTCCTCCTGGTCTCAGTCCAACAACTCTGCTTGATTCTCCTGTTTTCCTCTCGAATTCACTGGCACAGCCGTCTCCAACAACTGGAAAATTTCCATTTCCTTCATCTGGTGATTTTCAGAACTCAACGATGTTTATGGAGGCTTCTCGTAAAAGCAAAGAGAGTTCTTTCGACAACAATGATTCGTCGTCCTTTGCTTTCCAGCCAGTTATTCAAACCGGCCCTTCCACCTTTCCCGGCACATTTGGCAAAGTACCTCCATCCAATCTAGCACGGCAATCCTTTCCCAGTGTAGAGCCTACTCAAGTCTATGCACAGAATGGAACAATTCAACGGCCTGATTTCTCTAGATCTTCTACTGAGAAGGATAACGGGAGTGGTAATATCACATCAGAGCATTCTCCACCTCCCGATGAGCTGCCAGATGAGGAAACTGATCAAAGAGGAAGCGGAGATCCCAACTTTCTCGGGGCCCCTGCTGATGATGGTTATAATTGGAGGAAATATGGGCAGAAACAAGTGAAAGGAAGTGAGTATCCCCGGAGTTACTACAAGTGCACACATCTAAATTGCCCCGTCAAGAAGAAAGTGGAGCGTTCTCAAGAGGGTCATATTACAGAGATAATCTACAAGGGAGCCCACAATCACCCAAAACCTACACCTAATCGCAGATCAGCACTCGGATCCGCAAATCCACTTGGTGACATGCAAATAGAAAATACTGAACAAGCTGGAACCGGAGGGGATGGCGATCCAATTTGGGCTAATATGCAAAAGGGATCAGGTGCTGGAGATCCCGATTGGAGGAATGACAATCTTGAGGTAACAACTTCTGCACCTTTGGGCTCAGAATATTGCAACGGGTCTTCCTTGCAGGCCCAAAATGTCACTCAGTTTGAATCAGGGGATGCAGTGGATCGGTCTTGTACTTTTTCAAACGACGAAGATGAAGATGATCGTGGAACACATGGAAGTGTGTCGCTAGGTTATGATGGTGAAGGAGACGAGTCCGAGTCAAAAAGAAGGAAGATTGAAACTTATGCAGCAGACATGAGTGGTGCTACCAGAGCCATTAGGGAGCCCAGGGTAGTGGTGCAGACTACCAGTGAGGTTGACATACTTGATGACGGGTATCGCTGGCGTAAGTATGGACAAAAAGTTGTCAAAGGGAATCCAAATCCAAGAGTCAATATTGCCTCCACTGAGGCTCAATCTCATGACCCCCCATATAGGAGAGTCACTACATGGCATCTGAGCACAAGAAGTTACTACAAGTGCACGAGTGCTGGCTGCACTGTCAGGAAACACGTGGAGAGGGCTTCTCACGATCTGAAATCGGTGATTACCACCTATGAAGGGAAGCACAACCACGATGTTCCTGCAGCCCGCAATAGTAGTCACGTTAATTCTGGAGTTTCCAACAGCGGGCCCTCCCAAGCAACCGTGCCAAATCAAACCCATTTGCATAGGCCCGAGCCTTCACAGCTTCAGAACACCATGGCAAGGTTTGAAGGGCCTCTTTCACTCGGCTTAACCAATCTGGCGATGGCTGGACTGGGCGCTAACCCGGGCAAATTGCCCGTTCTTCCAGTTCATCCGTATCTTGGACAACAGCGCCCGGTCAATCACATGAGCTTCATGATGTCCAAGGGAGAGCCGAAGATGGAGCCCGTGTCAGACCCCGGGTTGAACATCTCCAATAGCTCATCGGTTTATCAACAGGTCATGAGTAGGTTGCCTCTTGGACCTCATAT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0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GCTTCTCCCGTCTTCCCACGAAACTTACTACGAAGGATCAGATGATTCAGACCAGACAACATATTTATACTTCCACCACTACTCATTCTTCTTCACTGCACTACCAACTCGGATCGATCCCATGGATGGGAATTACCAGAATACGGGCTCGCCTTTTGGCAGCCCCCATCATCAGCCTGTATTTGAGCCCTCTGAGTTTCTCGAGCTGAGCGACTGGGCTGAGGAGGAGCCGGCGGCGATGCACGTCTCCGGCGGTCATTATTATCCGCTTCTTAATCCGCCGCACCACCAGGTTCCTCCGCCTCCGGAGGGAGTTCACGGCGGCTACCTGCAGGGAGGACCTAGAAACAATGGTGGGAGCTACGGCGGCGGCAGAGAAAAGTTCGCGTTCAAAACAAAGTCTGAGGTTGAAATACTGGATGATGGGTACAAATGGAGGAAATACGGCAAGAAGATGGTGAA</w:t>
      </w:r>
      <w:r w:rsidRPr="00EB298E">
        <w:rPr>
          <w:rFonts w:ascii="Times New Roman" w:hAnsi="Times New Roman" w:cs="Times New Roman"/>
        </w:rPr>
        <w:lastRenderedPageBreak/>
        <w:t>GAACAGCCCAAATCCGAGG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1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GCTTCTTCCGTCTTCCCACGAAACTTACTACGAAGGATCAGATGATTCAGACCAGACAACATATTTATACTTCCACCACTACTCATTCTTCTTCACTGCACTACCAACTCGGATCGATCCCATGGATGGGAATTACCAGAATACGGGCTCGCCTTTTGGTAGCCCCCATCATCAGCCTGTATTTGAGCCCTCTGAGTTTCTCGAGCTGAGCGACTGGGCTGAGGAGGAGCCGGCGGCGATGCACGTCTCCGGCGGTCATTATTATCCGCTTCTTAATCCGCCGCACCACCAGGTTGCTCCGCCTCCGGAGGGAGTTCACGGCGGCTACCTGCAGGGAGGACCTAGAAACAATGGTGGGAGCTACGGCGGCGGCAGAGAAAAGTTCGCGTTTAAAACGAAGTCTGAGGTTGAAATACTGGATGATGGGTACAAATGGAGGAAATACGGCAAGAAGATGGTGAAGAACAGCCCAAATCCGAGTCCTCCTCTTACCCTTGTAATTCTTTTCCCACTTAATTCAAAGAAATA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2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GCTACTACAGTTCTAGCTTGGGAGATAAATCTCTTGCCATTGACCTCAATACTTCCATTAATATGGATTGTGAAGCAGCTGATACTTGTGGCAATAGCAACTCATCTGTGGGAGATCAGAAGCATGGTTTGTTGATGGAAGAGTTGAAAGTGACGAAAATGGAGAACAAGAAGTTGGCGGCAAAGCTTACAGAGGTGTGTGAAAACTACTGCACCTTGCAGAACCACTTCTTAGGGCTTCTGAAGACCCACGGCGCCGACGACGACTTCCTCGGGAAGAGAAAGTCCGCCGACGACGACGGCGACTGCTATGGCGCGGCGGCAGCGTCTTCCCCGAAGAGGCCCAGGGAAACCAGGACACCTGTCTCTAGGGTTCGTGTGAAAACAGACCCCTCCGATATGAGCTTGGTGGTGAAAGATGGGTACCAATGGCGGAAGTATGGGCAAAAAGTGACAAGAGATAATCCTTCTCCAAGAGCCTACTACAAATGCTCTTTTGCACCTTCTTGCCCAGTCAAAAAGAAGGTACAAAGAAGTGTTGAGGATCCATCAATTCTAATAGCCATATATGAAGGAGAGCACAATCACCCACACCCGACCCAGCCCGAAGTATTATCCGTTCCATTACCACAAGGCTTCACACCACAATCAATCTGCAGCCCGGTTTCAGATGTAGAGAATTCTTCGAGCCCTGCCCGATTGGATATTCGGGCCAAACTTCAGAGATCTCTTACTTCAATTGATTCAGTGGAACTCCAACACTTTTTGGCTGAGAAAATGGCTTCTTCTTTGACCAAAAACCGGAGCTTCACGGATGCGCTAGCGGCGGCGATTTCCGACAGAATTCTCCTCGACCACGCGCTCGCAGATTCATGCT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3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GGCTACTACAGTTCTAGCTTGGGAGATAAATCTCTTGCCATTGACCTCAATACTTCCATTAATATGGATTGTGAAGCAGCTGATACTTGTGGCAATAGCAACTCATCTGTGGGAGATCAGAAGCATGGTTTGTTGATGGAAGAGTTGAAAGTGACGAAAATGGAGAACAAGAAGTTGGCGGCAAAGCTTACAGAGGTGTGTGAAAACTACTGCACCTTGCAGAACCACTTCTTAGGGCTTCTGAAGACCCACGGCGCCGACGACGACCTCCTCGGGAAGAGAAAGTCCGCCGACGACGACGGCGACTGCTACGGCGCGGCGGCAGCGTCTTCCCCGAAGAGGCCCAGGGAAACCAGGACACCTGTCTCTAGGGTTCGTGTGAAAACAGACCCCTCCGATATGAGCTTGGTGGTGAAAGATGGGTACCAATGGCGGAAGTATGGGCAAAAAGTGACAAGAGATAATCCTTCTCCAAGAGCCTACTACAAATGCTCTTTTGCACCTTCTTGCCCAGTCAAAAAGAAGCACAATCACCCACACCCGACCCAGCCCGAAGTATTATCCGTTCCATTACCACAAGGCTTCACACCACAATCAATCTGCAGCCCGGTTTCAGATGTAGACAATTCTTCGAGCCCTGCCCGATTGGATATTCGGGCCAAACTTCAGAGATCTCTTACTTCAATTGATTCAGTGGAACTCCAACACTTTTTGGCTGAGAAAATGGCTTCTTCTTTGACCAAAAACCGGAGCTTCACGGATGCGCTATCGGCGGCGATTTCCGACAGAATTCTCCTCGACCATGCGCTCGC</w:t>
      </w:r>
      <w:r w:rsidRPr="00EB298E">
        <w:rPr>
          <w:rFonts w:ascii="Times New Roman" w:hAnsi="Times New Roman" w:cs="Times New Roman"/>
        </w:rPr>
        <w:lastRenderedPageBreak/>
        <w:t>AGATTCATGCTCATGA</w:t>
      </w:r>
    </w:p>
    <w:p w:rsidR="00E921EE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&gt;IbWRKY84</w:t>
      </w:r>
    </w:p>
    <w:p w:rsidR="003A1405" w:rsidRPr="00EB298E" w:rsidRDefault="00E921EE" w:rsidP="00E921EE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TGAAGAATCAAACGGCGCTGTTCCTCGGTTTTACGCCGCCGTTAGCAGCTTCATCGGAGCACGCCAAGAAGGGAAGCGGCGGCACGAAGGTTGTCGGTTACCCGACAGCAGAAGAAGCGAATGATGTAACCAACATTAATAATAGTGATGAAGAAATATCATTATTATCCCAGAAGGAAAGTAGTGGAGGAGTGGTGAGTAAGAAGAAGGGGGAGAAAAAGACACGCATGCCCAGATTTGCGTTTCAAACTAGAAGCCAAGTTGATATTCTAGACGATGGATATCGGTGGAGAAAGTATGGTCAAAAAGCTGTCAAGAACAACAAATTCCCAAGGTTAGTTTCAACCTCTACCTTACCTTAG</w:t>
      </w:r>
    </w:p>
    <w:p w:rsidR="007357D8" w:rsidRPr="00EB298E" w:rsidRDefault="007357D8" w:rsidP="00E921EE">
      <w:pPr>
        <w:rPr>
          <w:rFonts w:ascii="Times New Roman" w:hAnsi="Times New Roman" w:cs="Times New Roman"/>
        </w:rPr>
      </w:pPr>
    </w:p>
    <w:p w:rsidR="007357D8" w:rsidRPr="00EB298E" w:rsidRDefault="007357D8" w:rsidP="00E921EE">
      <w:pPr>
        <w:rPr>
          <w:rFonts w:ascii="Times New Roman" w:hAnsi="Times New Roman" w:cs="Times New Roman"/>
        </w:rPr>
      </w:pPr>
    </w:p>
    <w:p w:rsidR="007357D8" w:rsidRPr="00EB298E" w:rsidRDefault="007357D8" w:rsidP="00E921EE">
      <w:pPr>
        <w:rPr>
          <w:rFonts w:ascii="Times New Roman" w:hAnsi="Times New Roman" w:cs="Times New Roman"/>
        </w:rPr>
      </w:pPr>
    </w:p>
    <w:p w:rsidR="007357D8" w:rsidRPr="00EB298E" w:rsidRDefault="007357D8" w:rsidP="00E921EE">
      <w:pPr>
        <w:rPr>
          <w:rFonts w:ascii="Times New Roman" w:hAnsi="Times New Roman" w:cs="Times New Roman"/>
        </w:rPr>
      </w:pPr>
    </w:p>
    <w:p w:rsidR="007357D8" w:rsidRPr="00EB298E" w:rsidRDefault="007357D8" w:rsidP="007357D8">
      <w:pPr>
        <w:rPr>
          <w:rFonts w:ascii="Times New Roman" w:hAnsi="Times New Roman" w:cs="Times New Roman"/>
        </w:rPr>
      </w:pPr>
      <w:r w:rsidRPr="00EB298E">
        <w:rPr>
          <w:rFonts w:ascii="Times New Roman" w:hAnsi="Times New Roman" w:cs="Times New Roman"/>
        </w:rPr>
        <w:t>Amino acid sequence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GFGDHMPIMGDWVPPSPSPRAFFSSVLGNDIESRSNASQPLLPDPKEYASSGNSDSKNVAQGSDQTPKLSSLSERNMNSHGGLLERMAARAGFSAPKLKTDSIRPPALVQNQELRSPYFTIPPGLSPTTLLDSPVFLSNSLVQSSPTTGKFAFPSIGDSRNSALFMGASDNNKETSFNNNDASSFAFKPVIETGPSLFPETISKVPPSNLSWQSVPGIEVSVHSENPRVHQHAEPTLVHTQSGTLEQSVFSRSYTEGVSNIISEPRTFQAVAGSMEHSPPPDEQQDEEIDQRGGGDPNAVGAPADDGYNWRKYGQKQVKGSEYPRSYYKCTHPNCQVKKKVERSHEGHITEIIYKGTHSHQKPPPNRRAAFGSENAEQDGTIGIGDPIWENVQNGSGAGGPDWGNDNLEVTSSGTQFEPRDPVEGSSPFSNEEDEDDRGTHGSVSLPEGEGDESDSKRRKIETYAADMSGATRAIREPRVVVQTTSEVDILDDGSYYKCTSAGCTVRKHVERASHDLKSVITTYEGKHNHDVPAARNSSHPNSGASNCLSSQTTATQGHVHRPEPSQLQNTMSQFARPPSLGSFGFPGGPQLGHTLGFGFGMNQQGLANLAMAGLGPNQGKFPVPPVHSYLGQQHPMNDMRPKAEPKMEPSSDPGLNLSNDSSVYQQFTSRLPLGPQM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AHHLLHHPTVILNSLDDPTLTAPAPAFRPEKRAVNELDFFKRENSDLDSAMDEALVSKGNGRRVGDEAVNHPPVLDTGLDLLGSSKKSMVFHGASPPATMEHKATVEEERSLYLTALREELERMNSENQRLKSMLNQVHEKYNALKMHYAYILEHQHTLKPEIPEDNKMNDGFAEGNERKRKVTDDMKEEHSHSSPEGAGASPPCPEDNTREESPDKVQQKLVRSNGEHSDHLLPAAADQHAPAAKKARVSVRIPCDTPYCSDGCQWRKYGQKMSKGNPCPRAYYRCTMTSTCPVRKQIQRCAEDRSVMIVTYEGEHNHPLPPAARPMASTTSAAATMLLSGAARSADGAGRPANLDALPANFLPTISTFAPVPTITLDLTNPMATQPQTPPPFHSPNPPLPPGIVSAAAAALTRNPSFTAALVSAIASIIGGNNIAAQPPPPPNSAELSDQDVKPSPSIESNVQAKVL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GEKNDWDLGAVVRGCKNLNGNSSSQDVNEHFNGGFASQTYVSIPLLPQPSHYYSSVSPSIGTERRYFGLEEVIDRFTNGKVRELALDLQATINPTCLDKADGSGGMGKDTPALQSPDPYFGLEEVIDRFTGGKMREPILDLKATITRPTSLDKAGGSGLGGIGKDTRAPQSPNPSPTLEPQQPLPSSQTSSPEKDGGLEDENLPHQVEEVNEVEMSVVKVKVPVEKVQVPAEKVDEWDGWEWRKYGTKMMNDSPHSKGYYRCNHEEKKCPAKKHVQLSYMDESTYIITYKGNHNHPPPVQTTTSKRKKRSWARARPPAPPASKGEGSFSTPSTNTA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NIGGDREFLQSLISELANGRDAATHLQMILNAPSSFSPETRELLVHNVLASYDRALGMLNY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SPESAAVQPPAAGPALGIESPSSFTGSPHSEDSDREYDGSRRRNAPRWTQKVQVCPGSGLEGHLDDGYSWRKYGQKDILGARYPRGYYRCTHRHAQGCLATKQVQRSDEDPTIFDITYRGRHTCNQAGGNPNPPQNQEPNMPESQRNIIPFTQQQGQPSETLLSFRRQLRVETSDLDNTHQDNHQQFTYLYTFPSSSDQSYTFRPPSAPDASNFSWSISPSFGSPASTTASSDFGRRPRPTTEAPPTSTTNSGGIIPAVSAGNSPAVDPDSLLALWVLTQTSPLIAMDSFQTPEN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VDLMMDYRHGGNGRSVDLTFAKKLEESAVVQEAASGLESVHTFIRLLSQQKHKAAESRGKSTVEIEMVADVAVNKFQKVINLLGRTRTGHARFRRAPVVSSLPVPAKVDTKVYNPTPIQQVPPPVSAAAAGKTISFSYSPEVSRANSFNISSLTGETESKQASSSSAFQITNLSLASSGGKPPLSSSSLKRKCSSSENNLSGKCSGGSSGRCHCSKRKKLRQKTVTRVPAISMKMADIPPDDFSWRKYGQKPIKGSPHPRGYYKCSSVRGCPARKHVERAVDDPAMLIVTYEGEHNHSLSVAETNSLILE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EITERGSIVAGPSRPTALAIAPRPPLESFFNDGFIPGFSPGPMTLVSGFFADSDGCSFSQLLAGAMASPLAKPSVLEDSSAKKGSSGAGSEKQSGYKQNRPVSLAVAALSPLLVVPPGLSPSGLLNSPGFLSPIQWPVVLLGLSRSWVKAIYLLVLMLFCWGGVYRYTLSDSAPLLGWGLLVTSSYGDYGFPSSLKKNAGCKHVFFICYSPFGMSHQQALAHVTAQAAINQSYRQMQTEYQQQSSPADAFEHESSLMPNDSFQFQVDDMLDVESLKSEPVEVSQSLRKPAPGVLERPARDGYNWRKYGQKLVKGSDCPRSYYRCTHLKCPVKKKVERSVGGHITEITYKGQHNHELPNPNKRRKDECDLDGGENIQVNSEIASHSWTEMNTSNEAEFSESAQLPTKLPSEQLDVGCDLDEMEETAMALDEDDGQNPKKRSLEVVSSVMPSSHKTVTEPRIIVQTRSDVDLLDDGYKWRKYGQKVVKGNANPRSYYRCTYSGCSVRKHVERASTDPKAVITTYEGKHNHDIPNGRNSNRSQTNANVLQLKQQSTLAVN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DMNPNFLGPNMMSNPPSYTNPNSNNLHFYPEMLQDYDYDYAQDFDLSYVNTLLNDDHHYSNVVSNNPFASSSTSSSSSLFSHPPPPPTIVQEKSSTTSASSGSSGFDGMMPTTYPMQEVNSMRQMVNTTKAKERHSIAFRTKTELEILDDGYKWRKYGKKKVKSNSNPRFDVFSKHNLINISKESSLQLKLISMTSSYPSAFL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FNNMNPNFLGPNMMSTPPSYTNPNSNNLHFYPEMLQDYDYDYAKISTFPTLTTSSMMMMIIIYIITPMLLIALCSSSSSSSSSSSLFSQPLLPPPTIVQDNSSTTSASSGFDGMLPTTTYPMQEVKSMRQMVVNRTKTKERHSIAFRTKTELEMLDDGYKWRKYGKKKVKSNSNPRNNPVMTQKQDPKCPKPESRGGEEPGNQGQG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DMNPNFLGPNMMSNPPSYTNPNSNNLHFYPEMLQDYDYDYDYAQDFDLSYVNTLLNDDHHHHYSNVVNNPFASSSTSSSSSLFSHPPPPPTIVQDKSSTTSASSGSSGFDGMLPTTTYPMQEVNSMRQMVNTTKAKERHSIAFRTKTELEMLDDGYKWRKYGKKKVKSNSNPRKQFAVEADFHDKCYPLLL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LQDYDYDYAQDFDLSYVNTLLNDDDHHHNSNVVNNPFASSSSSSSSSSLFSQPLLPPPTIVQDKSSTTSASSGFDGMLPTNTYPMQEVKSMRQMVVNRTKTKKRHSIAFRTKTELEILDDGYKWRKYGKKKVKSNSNPRNYYKCSHEGCIVKKRVERDGEDSKFLITEYEGIHNHESPYVIYYY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ASSGTVYSTAFTELLAGDVYPAGVKSLSPPSLPLSPSTQLLDSPLLLSASNLLPSPTTGTFPAQPFSWNSTANVTREALKQENNGGFSDFSFLTNPASAGELNWAYQEGNEVEDAASSEKAIGELNTVVNSQSRNCSDYNHHKNQALKRSDDGYNWRKYGQKQVKRSENPTSYYKCTHPNCPTKK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KVETTLEGEITEIVYKGSHNHPMPQTTRRSAASPPSSYVSNGTGQLDNSVATPENSSVSYGDDDFEQSSRKRELGEGEFHEYDSNAKRWKAETGNENEGISALGSRTVREPRVVVQTRSDIDILDDGYRWRKYGQKVVKGNPNPRSYYKCTTLGCPVRKHVERAPQDTRSVITTYEGKHNHDVPAARGGHSLNRPIPSNSNNSPAIAIRPSAMSHQSSLLAAILPTQGSGNFANQGTLFSGSREDRLRDDMLLQMLL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NTKSPASELKNSRTLRQASSSKKRSMAQKVVVRVKLGEGDGRKRKSEGPPSDSWSWRKYGQKPIKGSPHPRGYYRCSTSKGCSAKKQVERSKTDASVLIITYTSTHNHPGPPEDNPTTPVPEEEGEEAQMEQHRTRLKDNGYEEDIFHYSQSPFNTSEHIIINRPDDNYLLGTSSSLLLDGEPLSCRYPHFMDFSTPKSQENYDFYDELEELPHTSSFITYTFFKDTISVNSI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HPPGGCSQTAVIAAIRPKTVRLRSAGNQTLGGKVDMPGVSVWSPANVLKSDDKPTIVYKPMAKLLSKTTFPQNLNMRSSTSSQQNEAAEETNQVKPSDVRLEAHQSSSLKSGTEKKPVENSKMALQNTEDDERSLFQASGVDCLSSDGYNWRKYGQKQVKGSEYPRSYYKCTHPKCPVKKKVERSSLDDQIAEIGVLVSEDTCNETNNPVRSEQLTLQNEPCGPSTEHKNNTMLSTRSTYSSGAPPPCYPVTSAAAFHGAVSTPENSCTPSGIHREGLEAEGDELKGKRRQCGSQTNNGATLGNGAMETQTVVGSTTDSETTGDGFRWRKYGQKVVKGNTHPRSYYRCTSPKCNVRKYVERAPDDPKSFITTYEGKHNHDIPTRTPNPEASRSSTRAAATKEK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GDEGRSGLPNYGLQVSFSTTPHHHHHHPHAAMHHEMGFVHFEDHNQAVMSFLTPLSSSSQPLDGGAGSSCSNAASTTAAAAKSSSHAATASLGFSHSEPQLSNRPSWNNNDQVGTMDPKGANDENCSGNAAEGNNSWWRSSSSSSLVDKGKVKVRRKLREPRFCFQTRSDVDVLDDGYKWRKYGQKVVKNSLHPRLIITDQLKRRRSSIAILA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PDWDLHAVVRGCAVTSTAAAATTTSPFCSFNPRQQDENLDFSHEPFDFSSSTVNNTTWFNEELHDLYLPFLHRREPPSLPPQSPPPPFPVLRGLEGSVLHNQLNITATRIQANGQSLSSNASSTTSSNSRPQTPAGKRRKNQMKRLCQVPAEDLASDMWSWRKYGQKPIKGSPYPRGYYRCSTSKGCLARKQVERNRSDPNMFIVTYTAEHNHPMPTHRNSLAGSTRRKGASQQTTTSGSETNRPSTSLSPPEKQESSRDEKGGVFDDEFGVSNMVNDGNAPEEDDDFFEGMAELGESLKSDDIGDSFSDNFQDAMQFQCWLPTTAGGGG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KVGVLEGNSLIINELTQGRELAAQLKGQFDSFTSPEICEPLVEKILSSYEKALTLLNFKLFFGGDPNAMDSPLPLLANNSNVCPTGEASDGDSSKEQCHVFKKRKTSPQWSKQVRVCSASGLGANLDDGHSWRKYGQKDILGAHHPRAYYRCTHRNTQGCLATKQVQRSDGDASVFEVTYKGRHSCKASHPALISGENERPKPQFQVQQPEGKQLQAQSLVLDYGLNQKLETTEEDHVLPPFSFPPTIKCEVADKENNLLKCCSPSPFTAPSTSEECMYLSFLPGQNDDDDFGLSQILDRSESDLTDHMISTPTSVTNSPFQDWDFLADQPNLDATDISKYF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EIEEANRAAVESCHRVISLLSQPHDQSQVRKVKKIQTPSLPPSILLENPMCRGDDHHPKALQLLPAISLEASNQEKGSSGVIKSGLALGSPSFELNLHGKTPVPLSHQTPIPSYHFLQQQQQRYQQQQQQQLKQQAEMIYRRSNSGISLNFDSSTCTPTMSSTRSFISSLSIDGSVANMDANSFHLIGASRSADLSSYQHKKRCSGRGEDGSTKCGSSSRCHCSKKRKHRVKRSIKVPAISNKLADIPQDEYSWRKYGQKPIKGSPHPRGYYKCSSMRGCPARKHVERCLEDPSMLIVTYEGDHNHPRVPSQSAN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MAASSGTIDAPTASSSFSFSTASSFMSSSFTDLLASDAYSGGSVSRGLGDRIAERTGSGVPKFKSLPPPSLPLSSPAVSPSSYFAFPPGLSPSELLDSPVLLSSSNILPSPTTGTFPAQTFNWKNDSNASQEDVKQEEKGYPDFSFQTNSASMIQRGKMSSILCRAFPPVTTSTQMSSQNNGGSYSEYNNQCCPPSQTLREQRRSDDGYNWRKYGQKQVKGSENPRSYYKCTHPNCPTKKKVERALDGQITEIVYKGAHNHPKPQSTRRSSSSTASASTLAAQSYNAPASEVPDQSYWSNGNGQMDSVATPENSSISVGDDEFEQSSQKRESGGDEFDEDEPDAKRWKVENESEGVSAQGSRTVREPRVVVQTTSDIDILDDGYRWRKYGQKVVKGNPNPRSYYKCTSQGCPVRKHVERASHDIRSVITTYEGKHNHDGLRRCLQSNYPIPIPSTRPMQQGEGQAPYEMLQGPGGFGYSGFGNPMNAYANQIQDNAFSRAKEEPRDDLFVETLLA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1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KNDGGSSSSSAASRSAPERPTITLPPRSSVESLFTGGFMSGISPGPMTLVSNFFSEGDSYSECPSFSQLLAGAMASPAAFGGVRPPPPPQPVEAKEESGGGGSGGDSDFRLKHNRPAGLAITQQSMFTIPPGLSPTTLLDSPGFSALFSPGQPFTLYCIGGLVDWWTGGVLIRKSASVAVTAHALLCTKLKNPRLFCAKRTVSFLSCFLSLQGAFGMSHQQALAQVTTQAAQAQVQMHIQPDYSSSSAAPATSYSQLQTIASNATINQQVPSQASDHNIMKESSEVSHSDQRIEPASFPVDKPADDGYNWRKYGQKHVKGSEFPRSYYKCTHPKCPVKKKVERSLEGQITEIIYKGQHNHPPPQNRKGAKDPGNSNGPYALQGGSELSSEGLTTNFNKPKDQESSQATHEHASGSSESEEVGDAETRADGGDDDERESKRRAIEMQVPDPATSHRTVTEPRIIVQTTSEVDLLDDGYRWRKYGQKVVKGNPYPRSYYKCTSPGCNVRKHIERASNDPKAVITTYEGKHNHDVPAARNSSHNTSNNNTGPQLRPHNVAGQQQAALRTDYSSNEQQVALLRFKEEQI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NKAAELSKPENNNNNNNPMVTPSFSDQIPATFSLQTLFDIPSSDHSKNPSSSFFDYLFPSQDLSTAVFDLLQTPQPPSQPLPESSEAVNTPVTPNSSSISSSSNEAAIDDQLPKTPAEEVEQESDRSKKQLKPKRKNQKREREPRVAFMTKSEVDHLDDGYRWRKYGQKAVKNSPFPRSYYRCTTPACGVKKRVERSSEDPSTVVTTYEGTHSHPCPVTPRATTVGIMPEPSNFGSVSAAPGGTGSPPPSSFLIPHHHFHYPMQQQQPFFAITSPLPPPLTYTPSTWQPREEVPSAVVVFSGRPGRWASAGYAAIPLEKGAPPRRIGCLV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FRCSSPPSQPYLSLMNMMNNNNGGMESGFLGMKMSAGDVEVPCSEEMKSESICTAAATTENNSGFTEIGAAKSPSSSSAGKKKGEKKMKKARFAFQTRSQVDILDDGYRWRKYGQKAVKNNRFPRSYYRCTHQGCNVKKQVQRLSKDEGVVVTTYEGVHSHPIEKSTDNFENILSQMQIYAAF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GENDWDLAAVVRGCNNLNGNSSNQDVHEHFNGGFPSQTYNSIPLLPQQSRDHGSDFPSIVTERYYFGLEEVIDKFTSRKIREPVVDPQSTIIPPTSLDKVDGSGSGGIEKDTPVPQSPDPSPTLEPQQPLPSPQTDSLEKGGGLEDEKLQVNEVEMLVEKVQVAVEKVEVPVEKVDEWDGWVWRKYGKKMVNDSPHSKSYYKCNHEGEKCPAKKHVQLSHMDESKYIITYRGNHNHPPRSKHYNQ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DTGEASKPSLQLQNTCADIGGGGGGGDEPSGATTGTETSEEAQVGGSDSEETLDTVDSPSIQLDKSASRPDSLATSSSHVLSEVPIEYSLHPSEFLKEIKDEVGISNQKASTVQAQRRNQLQSADDPSVLELSPTSVTQSISSIPSPTPGERRLSPLENRNGACIQEVDNQNSSNSKALSLVPVLKIQAPDGYNWRKYGQKQVKSPQGSRSYYRCTYSDCCAKKIECSDHTNRVTEIVYRSPHNHEPPRKVNTPKVNKLAISSMPRSQDSKVARLNSNADETVPSTSKKHVKETIPISETKQQDFSGLDDNAETNVKREDCDEPTQKKRLKKCSSSPESLPKPGKKAKLVVHAGGDVGISSDGYRWRKYGQKMVKGNPHPRAVDNTTAVIITYKGVHDHGMPVPKKRYGQPSAPLVAATASASMTDSQTKKSEPTTQWSV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DKEGALTGETLEHEGEKTVESAKTLLSIGFEIKPC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AHTEFMYPESMMDAEELIQELLDDESPLFLAPQETIMESSGFAGVSNYSLLNSLIYGHANQPLHDSRSCMLERGLMVSRDHHESKYTLRIKTNCGNAMADDGYKWRKYGQKSIKNSPNPRSYYKCTNPKCGAKKQVERCSDDPDTLIITYEGLHLHFAYPFFTLDNEPNKTIDLVPTKKQKKTIAEEVVESQEQEQTNHVVYENNPGREDTNPTPIDEWDSQGLLEDVVPLVIRRPSTICNATTSYSSSSSFLSPPTSPSSLSCSTNNCFLSDFDA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EDWKRAIGELIRGQKLTNQLRDSLKDPKVADDLLRQILGTFNKTLWILNKSSIDTDEVSQGAGDPSSPCYDGRRSEDSSGSCKAFVKDRRGCYKRRKTCETQIKESPNLVDDGHAWRKYGQKVILNSKYPRNYFRCTHKFDQNCQATKQVQQIEEDPPLYRTTYLGKHTCRNFQKCPQILLQPEDASVLLCFGQNSQSDMYTCLPTFSSSIKHESKEYNPHSSRIGSSTSDCFVPSDAAGHVAPLSSASDYGDVISSGGTMDMTQFIDSDVVDMDDFLIY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NKGSKDQEYRDMSKKRKLMPTWTEQVKVGTDNGLEGPPEDGYSWRKYGQKDILGAKYPRSYYRCTYRAMQNCWATKQVQRSDEDPTTFEITYKGAHTCSQAPKSVPPLASPKKQDLKQSIHCKDSLSMQPNQMLMELRSNLRVNTSDLERKETTYPFSFPPTFSGLTDEKPMFQISQVDDNLLGTYSPSFVSPTTPESNYFSVSHQQTSSFGGVQNLHHSESDLTDIFSANTSSTNSPIVGLDYTLDPADFDPNFLFDTSEFF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FSTSMVLSGPPPWFPMMPCWRSFTSRFTSLQPSISFAGEVKQAEGAVHQILQQDGDVKKGGLDKSSPVLETPNYVPKFKRRKNEHKRVVVQVPAEELCEDKWAWRKYGQKPIKGSPYPSRAKQHGGGDVHSNIHGGAQPQPADAAELLAGTIRNKFPPSTASKAVKAAEDSSTAHHVPELVAAASALSSPTDNNWRACSEEETKIKDEDDDEEELEMGEKISLSDQIQSGMPQVTMDNNEDFFADHAAVIPPNELLNHSR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NDNTITRLILHGINLAKELEADLPNLASQPPEAVSASCEEIIRVFTSVRERLAPPQPPPSSLQPYSLAMIQEAPPQQPRQPAGAGQALDLFHQVSGGEQAAAGGSGADVAEPSRRRRMEEADRTTVYVLAPQMGNLDMPPEDGYTWRKYGQKDILGSRFPRAYYRCTHQKLYNCPAKKQVQRLDNNPQMLKVTYRYHHRCHMSATSPSAAPPPPPTAGDVIQPPGTTTHPPPQPAAGGGGGGSYWLSMDIRPITSEGGVQMQTEFASTSGGAGPSGSGRYGREAADFGGQAVVDMADAMFNSGSSGGNNSMDFIFHTMDEN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2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VPENLLVRQRRAITVLVNGKATTVELQTLLQNPPPDGASSSLPAELVQQIVRSFNQAIFELTSGDAAAQICQIPSASACSGGLTFEDSGETTGKNKKKGRRGRYKKSKNSETWNKVSETQEDGGAWRKYGQKNILHSEHPRCYFRCTHKRDQGCRATKQVQRTSEGLYQTTYFGYHTCKDPQRFPRRKPAADHVFSGDDAPNDHQTVLKAEKQMNLQEEEDEDGGAIDTVKKEEETAQSEISVSKSPDNNNNNDDNNDKFYDDDNFIWGDIIGESSNYESSFYACSSTSFNDLDMGGVADFGTFFPPH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SSGGSLNTCVDNSHHHNSYSSFSSFSFTDLLSNNEESKNPEKGLGSSSSSFNWGISDTHEIPKFKSFPPATLPISPSPVSPSSFLNIPVVEPFCAVGLSCLLLHLKSLFLVFRLWFVFEGFEVMLMLFCAQVLPLSPTTGAFAGLNNNPKEEERKSNDFSFQSRAASSSSMFQSSLGRNSMEEQMSRQQQQPNMGSADFSTMKTDIKPELPQTHSFSQENPAMQQQPAMVHYSQPSQYARAQKAEDGYNWRKYGQKQVKGSENPRSYYKCTFPNCPTKKKVERNLDGHITEIVYKGNHNHPKPQSTRRSSSSSQSV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QINPESFNIDVANQSNMMLGSTQRDSFITPENSSASFGDEDLEQGSPSRDDDENEPEAKRWKGDNENEAISSASRTVREPRIVVQTTSDIDILDDGYRWRKYGQKVVKGNPNPRSYYKCTFLGCPVRKHVERASHDLRAVITTYEGKHNHDVPAARGSGGYSLNKPQQPQPAGNMGSSAAPVALRPSTMPNHSLNYQNAIFNPRPQTTQSQQPITLQMLQRPAGNLGYSSLGNSTGSYMPTGKDEPKDDFFSTFLN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HSSPENSSANRKRAVDGLILGRNLTCQLREVLKNSSDEHGPPSKVVAEDLVAKILESFNEGISVIGSMDSDEVSQPPSDGRKSEDSSGSCKTTSALKDGRGCYKRRKTCETLIKDSQTLVDDGYAWRKYGQKVILNTPYPRNYYRCTHKFDQKCQATKQVQMIRENPALYRTTYNGNHTCLNFQKYPQIIVDSTAHGDSSFLLCFGQNGQTNKEVQNPTLIKQENNKQEFAENLYHSHIQSSSSGCCLPSSDDRPMSSARWGPAASSGSEYGDVNSSGCTHDDLGMQMMGNVDVDDFTLGFLADF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PKPTMETPNPFHTHRKRVISVLLKGKKSATQLQTLLRNFSHGSQEKSHLVLEILGSFSEAVSQLKNGLPPPDSELSGGRNSGDNPAKARRGCNNRRKCSDTWINVSNTKEDGGAWRKYGQKQILNSKYPRCYFRCTHKHSQGCKATKQVERISEDEYKTMYFGQHTCQDSFRAPVLVIKSISTVDSTQSPSFECITQDGNGGGDHYDDVVVNQENHREFKDRIV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NEFGVDGEFNLNELISELLQGRDAANRLQLCLNNAPLLPSSSSSSQDWSCEVLANKVQASLDNALCMLNHAGRNESSDSDHEVRDPTSGRRRKAAVWTDQVQVSPGEGLEEAHDDGYNWRKYGQKKILGAQFPKGYYRCSHLHSQKCLAKKEIQKSDEDPTVFNIQQEENLLNLQRNLKIKTDNIEPSSHSHGNPFPSSHDFAAASSSGVIKVGEIHCGFPQPLTNSFVANVSTTTTSDLEMIMEIPTSTSGTNTPIVGMGFPFDATMGFDFNFTFDNNNDNNPAGFFD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SSSTTSQAMLNQILFQDVASSSSSLFCVSSNNNNITGTGTGTALPFESLKTLITVPMPTSLASLLPPLVESSSPNSTSAFHQTQTQTLLQQHQDLSPLFGPPHHHQLLSLHRSAPNLWAWGEVNECMMRSKRSGLVVDDHRHHHHLGGLGVSAVKMKKMSKSRRKVREPRFSFKTMSDVDVLDDGYKWRKYGQKVVKNTQHPRSYYRCTQDNCRVKKRVERLAEDPRMVITTYEGRHVHSPSHDDDDSQASSQANDLLW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VELMMSYRNVDVNGGGGGRIGFVKSLEESSAVVKEAASGFESVEEFIRLLSQGKKKQQGDREKAAMEIDVVADVAVNKFKKVIDLLGRTRTGHARFRRGPVASSPVMEVPADNKVYSPTPIQQVPPPASYDYSAAAHRYSAAAAPMTISFTCSPEISRANSFNISSLTGETDSKPMLSSSSAFQLTNLSQVSSAGKPPLSTSSLKRKCSSSENNLSGKCSGSSSRKLRLKRVTRVPAISMKLSDIPPDDYSWRKYGQKPIKGSPHPRGYYKCSSVRGCPARKHVERAVDDPTMLIVTYEGEHNHSVSVAETNGLILE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AKLLRITSTAIPTHRKIARIPRKLLAHRSYRQDCTFQFLIPSCSAMHAIPSAQPLPNWRQEHMIEPGLPGSRSVELHSMCWAPFGHQTVVLPPNGLLRDRDLSSTILSGRGVEGLVARKFLFLMGMKSRVDETGNYTLEGVRISLVRLEDSIISGLVERAQYRYNPDTYDPNAFVMEGFHGSLVGRYSDPDEHPFFPLELPEPLLPPLQHPQVLHPNGALVNINAKIWDMYFKKLLPRLVEEGDDGNCGSTAVCDSFCLQVLSKRIHYGKFVAEAKFQASPDLYKAAIRAKDRNRLMQLLTCPEVEELVKKRVEMKVREHFQEVTIDMEGESKSDPKYKINPIFVANLYGDWVMPLTKEVENFPQGESSEWGKQQRRSFCGFGSVAPDDYNPAPTPFDTTLFSLGSIPGFSPGPMTLMSTFFSDSDACSFSQLLAGAMASPLANPALLPDKDGDSGPGCEKLSGYKQKQPMSLLVAQSPLFMVSPRFSPSGLLNSPGFLSPLQAL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AHVTAQAAFNQSYKQMQVEYQHSSSVEGAGHQTSSSMPNQAVQGEAANVALDTESLKVETSELSQVDSKVSSGAIEKPASDGYNWRKYGQKLVKGSECPRSYYRWKHNHEVPKSNKRKQDDCDQESREDNSREKPQSASHRWTETNRSSSQPEMVSTKLQSEQLTVASKRDEMEETATVLDEKDDGERNAERRISEAGSSVLPSSHKTVMEPKIIVQTRSEVDLLDDGYKWRKYGQKVVKGNANPRSYYRCTYKGCNVRKHVERASTDPKAVITAYEGKHNHDTPNAPNNNHTETKKQQHSAVETTKVGSCVAWNRYLKEQIEEENPIQYQ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DSLDISGDGAAKQKAGDSLAGRQEGFMTAVLKKDEGRAAATVKAEMKEVKEENARLKTLLAKIEKDYSSLQMRFFDVFSNQPAEIEKKSCKISSPMSSHHHDEETQISLRLGRSPSPDRRQSRVIDDINAAAAAKSTDEDDDEHNQTLKLGLDYGGDNKSTEPNLELSSGRQSPDNSASETKEEDAAAAGETWPPSKALKATRSGDDELSQPSVKRARVSVMARCDTPTMNDGCQWRKYGQKVAKGNPCPRAYYRCTVAPSCPVRKQVQRCADDMSVLITTYEGTHNHPLPVAATAMASTTSAAASMLLSGSTTSQTAGLRSPPSPATNFFPGLNFSLPADTSRTTRPLYFPNSSSPPFPTITLDLTTSSNNISSMFSSNVMKSAPRFPSTNLSFSSSESNISPAIWSTGGYTNYSTIYNRNNNILGTSQPGKSSQEQPFYGQAAAASQQALTETLTKAITSDPSLRSVIAAAITSMVGNNAPMQHKRVKVNDEVIGTHQAI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ENQFYHDHTGFNPLFIGDDGDDHRNPSLYSSNLPHPEFDPSSPFVNYNVVSSSGFPTLLWSSSTRSEVVGPPSSDHHVQECSRKSSGSVGQPPASSSSSEAAGGGGGGEEDSSKSGKNLEGVECEDGEDKSKKMYKGKKKEEKKQREPRFAFITKSGIDNLEDGYRWRKYGQKAVKNSPFPRSYYKCTTQKCPVKKRVERSHQDPTTVITTYEGQHNHHCPATLRGNAAAMFSSPPSFFPSSAPQPPPRDLFANQMYPAVVPHSPSPIMYDYQQSHGGLIGGHAPPQPQFDYGMFQEMVASLVQNRNIIIFEGFKDYWCFFCCVFKCWWIGGCVSVDEHGLMITLRAL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3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EGVDEGSLGKLQPKREPNTGSLESETEHKVSDKLVPAEGVSGELQKRLSPNVKEEASESSESKVAVPDKCETVPSDMQRKQGVVNGSSASQSEKEKSSHSGVQVKDGEEVQQKQGVGSDTDASQFSQVSIVPKKESDGTGHEQSNDEKIHGTETLALAVIPEKNSDNPQQLQIQSMEVLATHSNQARVTYVKPHEKGLDKLQPRRNPEIGAHTPQFDQRSPPSKAPEKPSEDGYNWRKYGQKLVRGNEFIRSYYKCTHTNCTAKRQVERSQDGHITEINYIGNHEHPKPQNSPQINAPTILPIQMRRPDLPIMTPSEGTQSVTLGEKCETPEPKQITSPVGVVSADIGARDSVLQSHNLRDEDDHCGGPDSKKQKKCLSSPDDNKPHGEPRHVVQTMSEVDIVNDGYRWRKYGQKLVKGNPNPRSSHLVDCIKASKKLSMQLHAYMPEPLDSNFMWSYYRCSNAGCPVKKHVERASHDPKVVITTYEGQHDHDMPASRTITQNSGEGDATSGESRPESGENKHVGLDMVVHIGAN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FTSLVDTSLGLNAKPIRVVSGKPKQEVESNFIGLRMNIGNKDENTDKDNNLAGELMEELNRVSAENRKLSEMLTVVCGNYNALREQVREYMNKQQQQSGSINDHNSSQVIMGSRKRKSPSNNNNNANSESSSSDEDSAKKPRRELEHQHHIKANTSKIYVKTEASDTSLIVKDGYQWRKYGQKVTRDNPCPRAYFRCSFAPTCPVKKKVQRSVEDQSILVATYEGEHNHDLPSKLEQPSATATAAAAARSLPPAAALNAQPRDLSPPKTALSVPNANGAKTASTPAGSSLPVDRPDFQQFFIEQMASSLTKDPTFKAAIAAAISGKFSPHNNNREKW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NNNNNIDLSLNLNESRRRPRSSELESSEPDKMLQSNAADGEISTGSSLSENQKIEELSVLQREMKRMKEENKALRDAVEQTMKDFHDLHQKFSSIQQKNNHEDKEFAKDFLTLSGTDETRNHRELQERSHQITSDPSPEDGGDEDDDGDGELGLSLTLKSSSSSSSLIGRRMHGEGEERGEKSKAEEMNSTTGFTPTPPPPPPAAMIQNNPPPGFTATSPPNKKTRVSVRARCDAATMNDGCQWRKYGQKI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AKGNPCPRAYYRCTVAPGCPVRKQVQRCLEDRSILITTYEGTHNHPLPVGATAMASTASAASFMSHLDSTNPISNLNHAFLIPNYNHNPHFIINPNNPSSHLNIPNLVRNNTIINPTASNPSSSSSPHFWGPKLPDHHHLVADHQNMSAAIAADPKFRVAVAAALSSLISTKDQTHA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ILYNPITLGLTLENPDQRSAGFFTNKPVFGFNLSPRLNPINAGGSGGMIPINAAAEKRGPPNEVDFFSDKKLPPPQAAADIVVKKEITLHGEPVTKSDLNVNTGLQLVIANAGSDQSTVDDSVSSDMEERRAKNDLSVLQVELEKMNAENQRLRGMLSQVSTNYSALKQHLENLMQSQNQQSSRIGSTQDREVVDRKSEEKKPEKEETTVPRQFLELVPAGGGAAADEPSQSHTSSEERTLSAGSPRNNTELSRHKGIAREDSPDSESWAPNKLPKLNSSKPVDQAAEATMRKARVSVRARSEAPMISDGCQWRKYGQKMAKGNPCPRAYYRCTMAVGCPVRKQVQRCAEDRTILITTYEGTHNHPLPPAAMAMASTTSAAANMLLSGAMPSADGMMNTNFLARAILPCSSSMATISASAPFPTVTLDLTQTPNSLPNYQRPPTQFQPPFAGAPQIPQNYPQLPQVFGQGLYNQSKFSGLHVSHPDIGAAAAQAAQLAQQPRVQPPPPQHPLFADTLSAATAAITSDPNFTAALAAAISSIMGGGSQPNNATNAAAAATSNTNKTSSFPGN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TPRTRRKTAPIRRAPACFTTPRWPPSIPPKRSRRAIQKRVVSVPINDVEGSKLKGESSFPPSDSWAWRKYGQKPIKGSPYPRGYYRCSSSKGCPAKKQVERSRVDPNMLVVTYSCEHNHPWPAARNNHAHRNAVSLTAAAAAAPTTRSSSKAAAADSEDAREAEAEASEFSAQPKPETSEKIRRTRRFAVGDLQRRVRVVFELRADDVVVDGDREHFHFDGGASDARRHVGDILNAGGGGGRGIAVRRPRRAAGMFEGVRDRNDGERRGSAPA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CSQFKLHGMENYQGDLADIVRGSGLAGNAAQEAEPPALPDTWQYSSGDNDNIAAAVMNCYSDHRDFGDPFSHMRDPMMFQDLAMPPPPPSAAFFACSDNDLADTAAAAAVSETAASSAVFAPPKLILDEEMKRPACNIFSRMLQISPTSNPPPPGGGGGIACGENIISAASSSGNAAAGLQISSPRNTGSIKRRKSQAKKVVCVPAPAPANSRPSGEVVPSDLWAWRKYGQKPIKGSPYPRGYYRCSSSKGCSARKQVERSRTDPNMLVITYTSEHNHPWPTQRNALAGSTRSQAAKNAAAKSSLSQTPTPNDTQTDPHDTPPVKEETTTAPEDRAMQINDLDDFPAAAGGFPQSYKPALPSSDDPHHHPEDFFADLGEIESTDPLNLMFSQAFPSGQEKKAAGIAIDDAFNFYDWTDSTTTTTIVYKRSENPIPVRGDCNKTIHVGSPR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SAYNGEYKALLNELIQGMECAKQLRVHLNSAASSETQYFFLQRILSSYEKALLILKWRLVGQSHPVATPLPGAPEPSISLVGSLDINNNNSFKEQQDYNVSKKRKAMPTWTEQVRVGAENGLEGPTEDGYSWRKYGQKDILGAKYPRSYYRCTFRLMHNCWATKQVQRSDDDPTVFDITYKGAHTCNLAPTTSVPPLRSPENQELKQIHHQNESFQAMQSNQMLMNLRASLRVNTDGLDTKETAFPFSFPPTFSDLQTRINTSRAHRSMTMQWHWAHTHPPLFPPPLPNRTTSLLHSNTQMPSREFIYPQPTHHQQTLQLWAWTWTTHFTLQL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GDEPPPQLISNPNDLPPQLFSFPSTSLQAPPPSLLSPLLPPTMQSSAQLGPDIDWVGLLSGCTMDQTQAQVLSENGNKSKGKKLVQSGKKNNFPPRIAFHTRSSEDILDDGFKWRKYGQKSVKNSAHPRSYYRCTHHTCNVKKQIQRLSKDRSIVVTTYEGIHNHPCEKLMETLTPLLKQLQFLPRF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MMAQSVGGCRLEDGALQAVVHGSSTRDSAAAAGFGVFDGRGSPDEDFGVFEDVVGTEMTRIWNSDELEELYKPFYNPVVCASSPVCFPKEVNEQQAVELQHDYQMQPPAAPPATAVYVPKYKRRKSEHKRVVLQVPLEELSDDKWAWRKYGQKPIKGSPYPRSYYRCSSSKGCLARKQVERSC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SEPGMFIVTYTAEHCHSQPTRRNSLAGTIRNKFPTPAASKKPQHNYSSEDPPASFMSPAFSSVVSPATVKEEEKMVDENEYNINNVKYDVEDDFFAGLDDLDGLISHFLFCL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EDLRDLYYHHPFQEDERSHAGFLFSGAAATSQIHNTTTTNNPHHAFLDPPSSYMSFTDHLIGATEFGRPGGFGFSSSADAAAFSAVKDEQKPSPMNAGDGGGGGGNNNANETPVTPNSSISSSSTEAAGDEDSNKASKRDKQAVDASEDGDDKKETKGKKKAEKKQRQPRFAFMTKSEVDHLEDGYRWRKYGQKAVKNSPYPRSYYRCTSQKCPVKKRVERSYQDPSIVITTYEGQHNHHIPTNLRGTIAGMLPPSLLTPSPLLGAGPPPQISFPPELLAQMTPPHHLFAAHANPFSGAGAAAFHPQNLAQFQLPPDFGLLQDMVPFFKQE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4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VGRFDQTHPSPPEQDDSDTSPENSADSPVSGADHDTKITKVSFPKRRKSAQKRVTSVTINDGEISIPPADSWAWRKYGQKPIKGSPHPRGYYRCSSSKVCPARKQVEKSRADPNVLLVTYFCEHNHSRPAARNAAVMAPDAAVSDDSKRQTATSDHSSQSEGDSEERVAAKCHESPLAAGNDADWLLNFEPATSFAILDESPMMTQTNVTDAGDAPPAVFPDRVEDESLFADLGELPEFSRGFRRGWGER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VELMMGYGNDGFAVKIEESAVQEAATAGLKSVENLIRLLSNSPECGGGFSDSVSETPPAEAEFQAAALANAAERAGWESGRFGGKKIDQEPEPEPAAPAADASEKPLSGSKIYCPTPIQRLPPLPHHHFVKNGSAANDRKESSTTISFSGAAAAAAAASPAGSFISSLTGIQTAFSLLSRRASRLQTSRKFPPPAAGRRSPRRRLNGNAIPWMTKSKVKRIVRVPAISLKMADIPPDEYSWRKYGQKPIKGSPHPRGYYKCSSVRGCPARKHVERALDDPTMLIVTYEGEHHHSHSITDPPAAMILE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GEEPPPAPPSLPALLANGDINIQDLFSFPSTSVVEHNNPSMMLSHLPIQSSVVGSDSIDWVGLLSGCMDQMAAPAPASRGGENCVQKNKGKRKKYVPPRVAFHTRSTEDILDDGYKWRKYGQKSVKNSTHPRSYYRCTHHTCNVKKQIQRLSKDKSIVVTTYEGIHNHPCEKLMETLTPLLKQLQFLSRF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NKFDDLIIKRDSMGIPVFSDEIPSTSPAALQQALLGEADKTTYSLGFLDAQHNNNNYYNTTPIPNTIFDLIIHTHTPPPQHQSIPPPPSHSPSPLASTSLLESSEVVNATPPTPNSSSLSSSSNEATPAANDDQHQTSKTVEEDDEEDKTTKKQVKPKKKKKNAQKRQREARFAFMTKSEVDQLDDGYRWRKYGQKAVKNTHFPRSYYRCTAASCGVKKRVERWCEDASIVVTTYEGTHTHPCPIKHTAGSLGIGIMPPNTSSFFPTTTTTAAAQEGGITSSSSSYCFEELDNNNVILIPSRPSSQQLHYPLQHTSTYFQTPTYSNNISNGAAALLWGRTDSISTTTNLLPLPQGLPPSLIPDHGLLQDMVPFQMVKQEERSSPAKKDI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VELLSVTGNSGFAAKMEENAVQEAAAAGLQSVEKLIRLLSQSQPQVSGFFFWVFAAAAGDGGRGRLRGLPGGGGRGCEGPICNPPQAPQPQRKMDQESELGASGQTRVVENSEKPHTGASKMYSPPPIQRLPPLPHNHHHMLKNVPAPPAPDRKESSTTINFSASQATSSPGSFISSLTGDTESLQPSLSSGFQITNLSQVSSAGRPPLSTSSFKRKCNSMDDSSLKCSSAGGSASGRCHCPKKRKSRVKRVVRIPAISMKMADIPPDDFSWRKYGQKPIKGSPHPRGYYKCSSVRGCPARKHVERALDDPTMLTVTYEGEHNHSQSIGDTPASLILE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APTFLEPNPNYLNYSTAPFSSNIIPDYDYSCYQDLDFFCADNHHLFSDDFTSSNDNNTFGYPSSDLPQTPLVLPEKSNNSTTGSSSCSSDGMPTSTNYMPVKCKRETMKGPKMKEKRAIAFRTRT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DLEVLDDGYKWRKYGKKKVKSNSHPRNYYKCSSGGCKVKKKVERDQDDAKYLITTYEGVHDHENLYVIYYQGMPATLTSNGLSLPAASQPY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LTSLGDCSAPMDGNNHHHHYYYTTHHNDDSTFARQDSGFELSEFFDLDVWPPEEDPVFAVAGHPQNPGQATAVDAVMIPSGAGGVVTYAGPSSSITDSGGGMERTAAGVTEKFAFKTKSDIEILDDGYKWRKYGKKKVKNSPNPRNYYRCSVNGCPVKKRVERDKEDPSYVITTYVGIHNHQG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GSCLEHNSPSMDIDLNADVNEIPMRDGEHDTMLEEELKETRAENKKLSAALSAMCENYGSLQSQLLDLMQERSWKRRNSDRDTTTCGSSEIGYDESSVSKRPREIRTNISRVHVQTDPSDTSLIVKDGYQWRKYGQKVTRDNPSPRAYYKCSFAPSCLVKKKVQRSVEDKSILIAIYEGEHNHPHPSETTQTFTLASQTSNLGLGFHNNIQQRSSCDSTIMDTKEIQQLLVEKMASSLTNDHSFTEALAAAISERILDNPLD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EELRDFYYHQPFQDDRHGGGFLYSAAQASSMADSSLLHHHHHNLDPTSPYISFTDYLQGSSDFEASAGLGFSSSPSFTSAKDGERRSVNVTTTTTDVGGGGSTETPVVMTPNSSISSSSTEAAGGDNDDSKHKREKLAKETEGEDDGEDNNSSKKENKGKKKGEKKQRQPRFAFMTKSEVDHLEDGYRWRKYGQKAVKNSPYPRSYYRCTSQKCPVKKRVERSYQDPSVVITTYEGQHDHHIPTNLRGSLAGMLPPSMLATSSLLGGPPPQGVTLPPELLMAQINPLAHHFYGGGHNAASMMFQPHQNNLTQMQQLHPDFGLLQDMVPSMIFKQE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GLTLKSSESVGIFIEKRAKTLNEVDFFSEKRPPPPAAVLVKKEMPDLNVNTGLELVMANNGGKENQSTADDCAAPEMERRPAKSEVGRLQVELERMKDENQRLKGMLSQATDTYGALHMYFLTLVQQQQQQQTSTTYEPWKIKMLIVVVRSGGGWKENSHSKTVLGHGRRRRRWRRSDRRGIPQFSYLVGERTESESPGNKVEAPVSRSNEGSIGRSREESADSETWRPNKVPRLNNNPSKPVGVDDEDQAAAAASAAAATMRKARVSVRARSEASMISDGCQWRKYGQKMAKGNPCPRAYYRQPTKAHTTIPLPPAAMAMASTTSAAANMLLSGAVPSGDVMMNPNFYGRAIFPSGSIATISASAPFPTITLDLTHQPLNSLPNYPRPPIAQFPFSNAPQNPQHYVSTPQVFGQAGLYNNHSKFSGLQVSNTLQHPSFAHGGATTAAAITADHNFTAALAAAISSIINGSQHIPAHNNPSSNSNQTSSLPAK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5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METRLHHNSSSCFHKQEELSAGTPPENGVESPLSGDEAAEVSTPSPRKRRGAQKRVVSVPAGDGDGSRSKSEVYPRRILGRGESTAKNPLKAPLIPARKQVERSRLDPTMLLITYSSEHNHPHPTKIHHHYAAGTGTGTGAATSSSSAATTPTDSAADPGSPPKPAPKELPIFADPDPENDTFPELAGGEMGWFSDVGPCCFMESATAVAGPTLCHDTDVALTLPIREEDQSLFGDLGELPECSVVFRRCRVETPCYAGTG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ENHAGRASKSSSSLRLASARPSITLPPPSPIFTGGVSPGPMTLVSSLFGENDQESECRSFSQLLAGAMDSPGARPARRVDPNSKEEEVFRHNGSAITQPSIFTIPSGLSPASLLDSPGQGHFGISHHQALAQLTAQPGIQSDHPSSSLPPAPQFFQLQMPLPGRDPNSIKESSNVSHSDNVSEPCSFPVDKPADDVKKKVERSLDGQITEIIYKGKHNHQPPQPQGAKDTGNQNGLQGSSELNLMDGVPFQSLPMKDQESSLATQEHMSGSSESEKVGDAEARMDRRDDDDERESKRRATEGQIPEPVTSHRTVTEPKIVVQTTSEVDLLEDGYRWRKYGQKVVKGNPFPRSYYKCTTAGCNVRKHVERLASDPKAVITTYEGKHNHDVPAARNSSHNTANNGPALQLRQHNPAAVDNQAALLQFKEEQIT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DDKGKFDHHEFTADSSGWALRGDADGAYFFGAGGVDKEESSILSDFGWNFQPLDGISGGG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GGGGGVGAFDLIHADLAGNGCVSGSGGADESPSGDGEATATQAEPATSSSSEEAAAAEKPSSSSASRPPPPPADTTSSKVKKKGPKRIKQPRFAFMTKSEVDHLEDGYRWRKYGQKAVKNSPFPRSYYRCTNSKCTVKKRVERSSEDPTVVITTYEGQHCHHAVGFRGGFIGHEASAYMARLNPLAVQSYLPGLTAQSHTLPIQSHQNLTHNIESHDPSRRPTPPQLPPDEGLLGDMVPPGMWNK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FTSLVDTSLDLNIKPLRPAGDAGVPPKQEVESNFIGLGINMAIKNEADGLVEELNRVSAENKRLTEMLTIMCEKYNDLREKLKGYMMKNNGCEDNSSPVGVLGSRKRKSESNNVNNGGQRSESSSSDEDSVKKPREEQQQQPQHIKSKTSKVYVRTESSDTGLIVKDGYQWRKYGQKVTRDNPSPRAYFKCSFAPTCPVKKKVQRSVEDQSVLVATYEGEHNHPHPSKMDQSSTPPARSAPAPSTTSALTTLNTSAGPTITLDLTDPKPKPSLPITAAAARVLPAPADRPDFHQFLIEQMASSLTKDPSFKAALAAAISGKLIIPHNQTEKW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EDKKKAADSSGDDEGYCTHEIGDGNKENERDTLKASSSPNHKTLSSDKEVLKTSYSSQQRLKWGEVMEENQRLKMYLERIMKDYRTLQMQFQGMVEKEGEKAAKSDDNTPQITEESELVSLSLGRASAEMKREEQNRPVIVCAGKDKVDNEDNDQKEGLTLGLDCKFKSLQPNNPSTDNSSDEVKEENGETWPPSKALKTMRSGEDEVSQQNPAKRARVSVRVRCDAPTMNDGCQWRKYGQKIAKGNPCPRAYYRCTVAPSCPVRKQVQRCADDMSILITTYEGTHNHPLPLSATAMASTTSAAASMLMSGSSTSASTSMPPGTTTTTATSTSTTNLNGLNFYLSDTSKPKPFYIPTSSITPTLGHPTIVLDLTSTAPSSSSNLSRIGSLANFPPRFSSTNLNFSSLESNPLPISWNLGTTQPYNKPHITQSLTFARQQQQQPQDNQILFQSYLSKNNLNNNNNNPSQSLPQETIAAATKAITSDPNFQSALAAALSSIMGTNNGNNGASLNLGIHGLAEKLSHNLKAAAEPFPILSSFSPSPNPNKCSSSLLSRPTTTSSANPHPGNLMYHLQQTSKSKSSSPGDSRDQII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DSQSHSHSHSQSHAQHHSGEDLDALQSSRVIHAADGSSDASDAVFSRGVAGSNCGARYKLMSPAKLPIARSAGITIPPGLSPTSFLESPVLLSNIKLQIRIRKKTSLWFPLQREGRVKAKGAEPSPTTGSFSNLHLMQGSGGSAAFSFPDSRAFSQRKSSNFEFKFPIGSSSTSASASIEPMTSAGLNQQQSETQRQVQNQFISQSLATSSVVESSIPTSNELNLSSAVALHTSSVGTDAIESDDLNQRGKAVNADQSSVTAERSSDDEYNWRKYGQKLVKGSEFPRSYYKCTYPNCEVKKIFERSPDGKITEIVYKGSHDHPKPQPSRRFTPGAMMPIQEDKFEKESFFNGQEDKFNSIAQTGRPEPSGIPILSPQRVGDDIHEGATLLLQGTNDDTDEDDPFSKKKMDGCVDITPVVKPIREPRVVVQTVSEVDILDDGYRWRKYGQKVVRGNPNPRSYYKCTNAGCPVRKHVERASHDPKAVITTYEGKHNHDLPAARTSSHEMASTAPESGISRVRPEENDVISLDLGVGIGYGTENRTNDRLHSLAPETVPTQVLASGGGMMAVQAPAIVRYGIVNGGINRFGVLTVISENGFLADLPLPEHEKPRLADVICHLPQPANCKGSHFHKSETGLTPLTPQRILCAKQYLISTMQKQKRFHGNYPTPLPLFSKLEAGNPSRNIIEMIFRAASKNPSKHPWLIKRVIKVKNTIDVLDRFEKYREAVKSRLIQSGFNTSYNNKNGIRLSTNSDTLSEDTTVISNRNKAKRAVIVCRTIAGIVEKDQDLLEEEHDSVGHGVDTKLEYLTVKDPSAVLPCFVIVFC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DNPFYFHNHMGSGRINTFPFFGDDNSDHNPSSIYSSSDHHPPPSAPTQNLLHQEFLPSPFMSFTESLQGSMDYHTLSNAFGMSCSSSEVVCTPTDHHHHQQQQQQNQESSRKSSVSAGEAAGENIPFVAANSSVSSSSSEAAVGDGEEDSSKSNKDLLLPKGCEDGDDKSTKINKGAAKKKGEKKQREPRFAFMTKSEIDNLEDGYRWRKYGQKAVKNSPFPRSYYRCTSQKCTVKKRVERSYEDPTIVVTTYEGQHNHHCPATLRGNAVALLSPASFLSPSPAALMPNFHQDLLLNPMLSGAPNFQPSSMYGGYHHHHLGLNPHHYDHQITQSPVDQYTLFQDMVVSSLGHKQEH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MASPSGLSFDPDPIRPPHPTNPHLLLNPPKTTAMNPHRHKFIKLEPFIHGVSGQQQIASPLSNSRASAVDDDVKDLRTSTELDFSINTGLHLLTANTNSDQSIVEDELSPNSEDKRAKSELAVVQAELERMNGENRRLRDTLNQVTNNYTSLQMHVMTLMQQQQQQSHGKTEESKQTRQNNGGQMLPRQFMDLGLAAGGGGGPTEADEASLSSSEGRSGREGSQSPTNNLDEASRADSPEKGSGWRSNKVARSGHASKSGNIDQATEATMRKARVSVRARSEAPMITDGCQWRKYGQKMAKGNPCPRAYYRCTMAAGCPVRKQVQRCAEDRTILITTYEGNHNHPLPPAAMAMASTTSSAAKMLLSGSMPSADGLMNSNFLARTLLPCSSSMATISASAPFPTVTLDLTQNQNPNQSQFPRPPNPFQFPFPNPSHNPAAALLPQIFGQALYNQSKFSGLQLSQDLENIHAPPSSMPPHQSSQQNPLADTVNALASDPNFTAALAAAITPSSETPPIPATLLTPPTPIITAALLPAAMAMTKSTVEILSPNPNCYTY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SPVNNRSPPPTIQFPVNRNCSDHRRHAHDQEDHDHKTTVLGEMDFFAYTKDNNNGDSRASAVDDDVKDLRTSTELDFSINTGLHLLTANTNSDQSIVEDELSPNSEDKRAKSELAVVQAELERMNGENRRLRDTLNQVTNNYTSLQMHVMTLMQQQQQQQQSHGKTEESKQNPRQNNGGQMLPRQFMDLGLAAGGGGGPTEADDASLSSSEGRSGREGSQSPTNNLDEASRADSPEKGSGWRSNKVARSGHASKSGNIDQATEATMRKARVSVRARSEAPMITDGCQWRKYGQKMAKGNPCPRAYYRCTMAAGCPVRKQDNLDHNLRREPQPPTAAGGHGNGIHDILGGEDAVVGIHAERRRADELKFPSENPPPLLFKHGHHLSLRSIPHCYIGSHPKPKPKPIPIPQTPKPLPLPFPNPSHNPAAALLPQIFGQALYNQSKFSGLQLSQDLENIHAPPSSMPPHQSSQQNPLADTVNALASDPNFTAALAAAITSLIGNPSHSGNASNASNANNNGSVITSSNGNDKVN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QFPAAMEDENFVFNLVIDDDNSPDEMKSSIGESFPSTSANETHSSSPMQIIPFDFPMESLDCGVDMSSAVDTNPNSNSNLMLQSPVNGECINNNVNGETCSPFNNPEPELDHRRSAAAAPAAKSLANNNNNSAGSSSDDGYTWRKYGQKHVKGSEYPRSYYKCTHPKCTMKKKVERSPDGQITEIVYKGAHNHPKAPATSLRRSPPSLGAESSSSEMMSQGSGSCFRSQAPIWANIHHYGSMPERSALASSSDLTAEICDPLSSLTTRSAAAMSGFESATTPEPSSTLASQDCDDNEDAVTQGISPSQFGEDGESEPKRRRKDGWSIEANLSTRSIREPRVVLQIESEIDILDDGYRWRKYGQKVVKGNPNPRSYYKCTSPGCPVRKHVERASDDLKSVITTYEGKHNHEVPPNKAAVVNYNSYSATSGTTASSAMPRAPALGGVGVQDHHPSFPFERKPMIAGAGGDELLRPEMLDCYAAGDFRFVPSSIYPLKFPPPPLQGPLTAAAATFNYSRPPGMVLPEFPMPLLPMSLPPFHELTNLPPLADFLHFNDPSTKEEHKENDPHTSLLYE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6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NTCSNNNNNESPHDHMDIDLSLKLNESPQDSPQPCRRIIITTEQRRFPIVVQKFQDRRVLQTEMKRMKEENKVLREAVEHTMKDFLDLQTKLALFVQQNDHKKDVISNFLWVNGEEEKISQELNRTSSSSSPTAQLEHDKNNNNNSISDTELGCRSRCKPPPPQMIMRKEEIRRVRHRRRRQYTVIFTHGSSFAAGLCQESPISQHNVRKPRVSVRARCESATMNDGCQWRKYGQKIAKGNPCPRAYYRCTVAPGCPVRKQVQRCIEDMSILITTYEGTHNHPLPVGATAMAASTASTAASFMFLDSSNPISNNNLGIPQNQPFLNSQNYHHMIPTLTRNLNPNSAMATPYHHDPAASSKLGLVLDLTKDGNFDGHLQPGNTAENDKQKLVENVSAIAADPKFRVAVAAAISSFINKDKPP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SSSSTTSQAMLNQILFQDVASSSSSLFCVSSNNNNITGTGTGTALPFESLKTLITVPMPTSLASLLPPLVESSSPNSTSAFHQTQTQTLLQQHQDLSPLFGPPHHHQLLSLHRSAPNLWAWGEVNECMMRSKRSGLVVDDHRHHHHLGGLGVSAVKMKKMSKSRRKVREPRFSFKTMSDVDVLDDGYKWRKYGQKVVKNTQHPRSYYRCTQDNCRVKKRVERLAEDPRMVITTYEGRHVHSPSHDDDDSQASSQANDLLW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&gt;IbWRKY7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DDWDLHAVVRGCAAAASSSAATATATTASPLGSAFQPRQDQDLLCLQDLLEFGAKRNESRRRFNDDLHDLYRPFFRPPPPPSQPPQPSLQRTQAAPPLSPQNTPISPLSVLGGLPDLSPSHQILKPHISPAATIIHPKKQPFPVNISSATTPTTPHTQSPRSKRRKNQLKRVCQVPAEALSSDVWSWRKYGQKPIKGSPYPRGYYRCSTSKGCLARKQVERNRSDPSMFIVTYTAEHNHPMPTHRNSLAGSTRQKPAAAHQPETSGDTMKSGASPPAPEKQESSRDEREDMFEDEDDEFGVANMAIDSLGPDDDFFEGLEDLGGDCFPDSLPGTTLQFPWLTTTTAAGGG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NKSGGGLSFDPDPISTDNNHHFFRQPHSFLTLPLPSQMDSPVNNSPPTLQFPVHVPCAADHHNDRKTIRVSGEVDFFAHKDDRASAAVATAADDLDFDVNIGLHLHTTNATGGRSIVEDALSPNSQDNRAKNEVGVIKAELDRMNAENQHLRDMLHQATNNYSALQTHLTSLMQQQQQQNGGGGGLTAPPPPLRPFMGLGAEAAENASQSSSEGKSGGEPPRHGSKSSSGDNVDQATEATIKKARVSVRARSEAAMITDGCQWRKYGQKMAKGNPCPRGYYRCTMATGCPVRKQTAMDNLDNVVVTNFLITHEAEDRTILITTYEGNHNHPLPPAAMAMASTTSSAARMLLSGSMPSADGASMAALMNNSNFLARAFLPAGMATISASAPFPTPLFNQTKFSGLHLSHDLENQAMHHQQNPAELADTVNALTSDPNFPAALAAAIASILGGSSVPDNTAASNAATLGNDNAGSVTMETTK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NKSGGGLSFDPDPISTDNNHHFFRQPHSFLTLPLPSQMDSPVNNSPPTLQFPVHVPCAADHHNDRKTIRVSGEVDFFAHKDDRASAAVATAADDLDFDVNIGLHLHTTNATGGRSIVEDALSPNSQDNRAKNEVGVIKAELDRMNAENQHLRDMLHQATNNYSALQTHLTSLMQQQQQQNGGGGGLTAPPPPLRPFMGLGAEAAENASQSSSEGKSGGEPPRSSPVNNVESVSGENMHSLEKGGSSNVKVGRTGHGSKSSSGDNVDQATEATIKKARVSVRARSEAAMITDGCQWRKYGQKMAKGNPCPRGYYRCTMATGCPVRKQVQRCAEDRTILITTYEGNHNHPLPPAAMAMASTTSSAARMLLSGSMPSADGASMAALMNNSNFLARAFLPAGMATISASAPFPTVTLDLTQTQTPNPLHFPRIPPNHSHNNNINNQAAFSPLFGQPLFNQTKFSGLHLSHDLENQAMHHQQNPPAELADTVNALTSDPNFPAALAAAIASILGGSSVPDNTAASNAATLGNDNAGSVTMETTK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ENGWGLTLENSIFKNGLGSSRPRFDTANMFPVKKDDGERRQQAVLNEVDFFSEKKKPVDSGFVVKKETSNDEPPIRTDLNINTGLQLVTANTGSDQSTIDDGVSSGMEERRVKDEVAGLQAELERMNGENQRLKGMLTQVTNNYTALEMHLAALMQQQKKNSMAESAHEVVDRKSEEKKYEKEGSTVPRQFLDLGPSGLTGAEQTDEPTHSPTTSSEEKTISASPRNNVDSSKHKRSAREESPDLESWNPNKAPKSIISSSSSRPVDDQQASTDATMRKARVSVRARSEAPMISDGCQWRKYGQKMAKGNPCPRAYYRCTMAVACPVRKQVQRCAEDRTILTTTYEGTHNHPLPPAAMAMASTTSAAANMLLSGSMPSADMMMNPNFLARAILPCSSSVATISASAPFPTVTLDLTQTPTSLPNYPRLPPSQFPGAGAPHSLPGFAVTPPQVFGQGLYSQSKFSGLQVSHEAQHPLLPPAHPSLSDTLSAATAAITADPNFTAALAAAISSILNGSQPNIVNSTNNNTTATANAPNSNPTNNCNKTH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5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NTCSNNNNNESPHDHMDIDLSLKLNESPQDSPQPVGESSSQPNKGDSPSSSKNSKTEEFIRWDDPHHYEARAQSGLHNSAANGNETHERGEQGVEGGSGAHHERFSRSADQTCTICPAKRSQKDVISNFLWVNGEEGKISQELNRTSSSSSPTAQLEHDNNNNNNSISDTELGLSLTLQTAAAADDHEKGRDQKSPPSPPPSIHGNIHHGSSFAAGLSAKNPPISQHNVRKPRVSVRARCESATMNDGCQWRKYGQKIAKGNPCPRAYYRCTVAPGCPVRKQVQRCIEDMSILITTYEGTHNHPLPWVQPPWQPQQLQQQPPSCFWILPTPFPTTTSEFPKTNPSSKLGLVLDLTKDGVSSSASSSTSLPKLQGQMGQYSSWMMQRLAGNFDGHLQPGNTAENDKQKLVENVSAIAADPKFRVAVAAAISSFINKDKPP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&gt;IbWRKY76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MSGSDFLQANINPPSKDHPTFNHESFDNLPSIIEDYHRHYYPISEVSSYISYVNHFLNDESPAPAPPNSTGHSFGSPPSAAVVTQERSCTTTTTTGSSCSSFDGMPPTSSPHSQMIGYSSNEMRRKLKVNKEEQTIAFRTKTELPVLDDGYKWRKYGKKMVKSNTNPR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7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AVELMRGFRSESLGGKMEENAVQEAATAGLQSVEKLIRLISQSQPQNSGFSAAPPLPAFSADYQAEAGAAVTKFKKFISLLDRSRTGHARFRRGPVVNQKREVDPPPVNQNSSSRIRVSEEQPEKKIYHPKPIQCLPPLPHHHQPAKNASAANTIDRKEPSTTISFAAMAAPSPAGSFISSLTGDTDSVQPSLSSGFQITNLSQVSSAGKPPLSSSSFKRKSSSIDDAAVKCHSTGGSASGRCHCPKKRKTRVKRVVRVPAISLKMADIPPDDYSWRKYGQKPIKGSPHPRGYYKCSSIRGCPARKHVERALDDPTMLIVTYEGDHNHSRSITEAPSALILES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8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QVFGSTGGFSFPRSNIYIESKSNNFEFEFPVGSYSTSESSSIGPKQNEPLKQAQDQCLPQSLAPSSLLESSIIPTSKELRISAPVAVHTSSVSTAPIESDELNQRGQSNPGIQTLNGDQPAAGAERSSEDGYNWRKYGQKLVKGSEFPRSYYKCTYPNCEVKKIFERSPDGQITEIVYKGSHDHPKPQPSRRFTPGSLTSIQEDKFEKESSFNVKEDKLNSNDFNGYPVLSPGRVDDDGHEGAASQLLVTNDDTDDDDPFSKRRKLDGCVDITPVVKPIREPRVVVQTVSEVDILDDGYRWRKYGQKVVRGIQIPGCSVRKHVERASHDPKAVITTYEGKHNHDVPTARTSANHETGATPLGGASRVRPEENDAISLDLGVGIGYGTEHRPNGQLHSLAPETLQGQVHVSSSGMMTVQPPPMVCYGPIHGGINRFGSTRQNMVQAPGFDTLPLQPANQCPQTLGRILLGP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79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GGFDDHVAIMGDWMPPSPSPRAFFSSILGDDLGTRSAAEPTRENKTGTLVSEPEGYASSRNSDGKGGDQAGSMSSLSEQKIGSRGGGLLERMAARAGFNAPRLNTEGIRTAADLSQNQEVRSPYLTIPPGLSPTTLLDSPVFLSNSLAQPSPTTGKFPFPSSGDFQNSTMFMEASRKSKESSFDNNDSSSFAFQPVIQTGPSTFPGTFGKVPPSNLARQSFPSVEPTQVYAQNGTIQRPDFSRSSTEKDNGSGNITSEHSPPPDELPDEETDQRGSGDPNFLGAPADDGYNWRKYGQKQVKGSEYPRSYYKCTHLNCPVKKKVERSQEGHITEIIYKGAHNHPKPTPNRRSALGSANPLGDMQIENTEQAGTGGDGDPIWANMQKGSGAGDPDWRNDNLEVTTSAPLGSEYCNGSSLQAQNVTQFESGDAVDRSCTFSNDEDEDDRGTHGSVSLGYDGEGDESESKRRKIETYAADMSGATRAIREPRVVVQTTSEVDILDDGYRWRKYGQKVVKGNPNPRVNIASTEAQSHDPPYRRVTTWHLSTRSYYKCTSAGCTVRKHVERASHDLKSVITTYEGKHNHDVPAARNSSHVNSGVSNSGPSQATVPNQTHLHRPEPSQLQNTMARFEGPLSLGLTNLAMAGLGANPGKLPVLPVHPYLGQQRPVNHMSFMMSKGEPKMEPVSDPGLNISNSSSVYQQVMSRLPLGPHM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0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KLLPSSHETYYEGSDDSDQTTYLYFHHYSFFFTALPTRIDPMDGNYQNTGSPFGSPHHQPVFEPSEFLELSDWAEEEPAAMHVSGGHYYPLLNPPHHQVPPPPEGVHGGYLQGGPRNNGGSYGGGREKFAFKTKSEVEILDDGYKWRKYGKKMVKNSPNPR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1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KLLPSSHETYYEGSDDSDQTTYLYFHHYSFFFTALPTRIDPMDGNYQNTGSPFGSPHHQPVFEPSEFLELSDWAEEEPAAMHVSGGHYYPLLNPPHHQVAPPPEGVHGGYLQGGPRNNGGSYGGGREKFAFKTKSEVEILDDGYKWRKYGKKMVKNSPNPSPPLTLVILFPLNSKK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2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GYYSSSLGDKSLAIDLNTSINMDCEAADTCGNSNSSVGDQKHGLLMEELKVTKMENKKLAAKLTEVCENYCTLQNHFLGLLKTHGADDDFLGKRKSADDDGDCYGAAAASSPKRPRETRTPV</w:t>
      </w:r>
      <w:r w:rsidRPr="00EB298E">
        <w:rPr>
          <w:rFonts w:ascii="Times New Roman" w:hAnsi="Times New Roman" w:cs="Times New Roman"/>
          <w:kern w:val="0"/>
          <w:sz w:val="20"/>
          <w:szCs w:val="20"/>
        </w:rPr>
        <w:lastRenderedPageBreak/>
        <w:t>SRVRVKTDPSDMSLVVKDGYQWRKYGQKVTRDNPSPRAYYKCSFAPSCPVKKKVQRSVEDPSILIAIYEGEHNHPHPTQPEVLSVPLPQGFTPQSICSPVSDVENSSSPARLDIRAKLQRSLTSIDSVELQHFLAEKMASSLTKNRSFTDALAAAISDRILLDHALADSC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3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GYYSSSLGDKSLAIDLNTSINMDCEAADTCGNSNSSVGDQKHGLLMEELKVTKMENKKLAAKLTEVCENYCTLQNHFLGLLKTHGADDDLLGKRKSADDDGDCYGAAAASSPKRPRETRTPVSRVRVKTDPSDMSLVVKDGYQWRKYGQKVTRDNPSPRAYYKCSFAPSCPVKKKHNHPHPTQPEVLSVPLPQGFTPQSICSPVSDVDNSSSPARLDIRAKLQRSLTSIDSVELQHFLAEKMASSLTKNRSFTDALSAAISDRILLDHALADSCS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&gt;IbWRKY84</w:t>
      </w:r>
    </w:p>
    <w:p w:rsidR="00EB298E" w:rsidRPr="00EB298E" w:rsidRDefault="00EB298E" w:rsidP="00EB298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B298E">
        <w:rPr>
          <w:rFonts w:ascii="Times New Roman" w:hAnsi="Times New Roman" w:cs="Times New Roman"/>
          <w:kern w:val="0"/>
          <w:sz w:val="20"/>
          <w:szCs w:val="20"/>
        </w:rPr>
        <w:t>MKNQTALFLGFTPPLAASSEHAKKGSGGTKVVGYPTAEEANDVTNINNSDEEISLLSQKESSGGVVSKKKGEKKTRMPRFAFQTRSQVDILDDGYRWRKYGQKAVKNNKFPRLVSTSTLP</w:t>
      </w:r>
    </w:p>
    <w:p w:rsidR="007357D8" w:rsidRPr="00EB298E" w:rsidRDefault="007357D8" w:rsidP="00E921EE">
      <w:pPr>
        <w:rPr>
          <w:rFonts w:ascii="Times New Roman" w:hAnsi="Times New Roman" w:cs="Times New Roman"/>
        </w:rPr>
      </w:pPr>
    </w:p>
    <w:sectPr w:rsidR="007357D8" w:rsidRPr="00EB2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596" w:rsidRDefault="00A30596" w:rsidP="00E921EE">
      <w:r>
        <w:separator/>
      </w:r>
    </w:p>
  </w:endnote>
  <w:endnote w:type="continuationSeparator" w:id="0">
    <w:p w:rsidR="00A30596" w:rsidRDefault="00A30596" w:rsidP="00E9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596" w:rsidRDefault="00A30596" w:rsidP="00E921EE">
      <w:r>
        <w:separator/>
      </w:r>
    </w:p>
  </w:footnote>
  <w:footnote w:type="continuationSeparator" w:id="0">
    <w:p w:rsidR="00A30596" w:rsidRDefault="00A30596" w:rsidP="00E9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3F9"/>
    <w:rsid w:val="000D1305"/>
    <w:rsid w:val="00220E1C"/>
    <w:rsid w:val="002C6C73"/>
    <w:rsid w:val="00334CCB"/>
    <w:rsid w:val="003A1405"/>
    <w:rsid w:val="00527A26"/>
    <w:rsid w:val="007357D8"/>
    <w:rsid w:val="00886251"/>
    <w:rsid w:val="00A30596"/>
    <w:rsid w:val="00BB5B08"/>
    <w:rsid w:val="00CB4934"/>
    <w:rsid w:val="00E921EE"/>
    <w:rsid w:val="00EB298E"/>
    <w:rsid w:val="00EF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1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4</Pages>
  <Words>18745</Words>
  <Characters>106853</Characters>
  <Application>Microsoft Office Word</Application>
  <DocSecurity>0</DocSecurity>
  <Lines>890</Lines>
  <Paragraphs>250</Paragraphs>
  <ScaleCrop>false</ScaleCrop>
  <Company/>
  <LinksUpToDate>false</LinksUpToDate>
  <CharactersWithSpaces>12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05-18T01:56:00Z</dcterms:created>
  <dcterms:modified xsi:type="dcterms:W3CDTF">2022-08-18T01:48:00Z</dcterms:modified>
</cp:coreProperties>
</file>